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D4E6D" w14:textId="2EFB5EF1" w:rsidR="00951F96" w:rsidRPr="00951F96" w:rsidRDefault="00951F96" w:rsidP="00181B71">
      <w:pPr>
        <w:spacing w:line="480" w:lineRule="auto"/>
        <w:rPr>
          <w:rFonts w:ascii="Times" w:hAnsi="Times" w:cs="Arial"/>
          <w:i/>
          <w:iCs/>
          <w:color w:val="000000" w:themeColor="text1"/>
          <w:sz w:val="28"/>
          <w:szCs w:val="28"/>
        </w:rPr>
      </w:pPr>
      <w:bookmarkStart w:id="0" w:name="_Hlk126310915"/>
      <w:bookmarkStart w:id="1" w:name="_Hlk109720279"/>
      <w:bookmarkEnd w:id="0"/>
      <w:r w:rsidRPr="00951F96">
        <w:rPr>
          <w:rFonts w:ascii="Times" w:hAnsi="Times" w:cs="Arial"/>
          <w:i/>
          <w:iCs/>
          <w:color w:val="000000" w:themeColor="text1"/>
          <w:sz w:val="28"/>
          <w:szCs w:val="28"/>
        </w:rPr>
        <w:t>Supplementary Appendix to:</w:t>
      </w:r>
    </w:p>
    <w:p w14:paraId="247EAAB1" w14:textId="7C7616A5" w:rsidR="00181B71" w:rsidRPr="00951F96" w:rsidRDefault="00181B71" w:rsidP="00181B71">
      <w:pPr>
        <w:spacing w:line="480" w:lineRule="auto"/>
        <w:rPr>
          <w:rFonts w:ascii="Times" w:hAnsi="Times" w:cs="Arial"/>
          <w:b/>
          <w:bCs/>
          <w:color w:val="000000" w:themeColor="text1"/>
          <w:sz w:val="28"/>
          <w:szCs w:val="28"/>
        </w:rPr>
      </w:pPr>
      <w:r w:rsidRPr="00951F96">
        <w:rPr>
          <w:rFonts w:ascii="Times" w:hAnsi="Times" w:cs="Arial"/>
          <w:b/>
          <w:bCs/>
          <w:color w:val="000000" w:themeColor="text1"/>
          <w:sz w:val="28"/>
          <w:szCs w:val="28"/>
        </w:rPr>
        <w:t>Effectiveness of successive booster vaccine doses against SARS-CoV-2 related mortality in residents of Long-Term Care Facilities in the VIVALDI study</w:t>
      </w:r>
    </w:p>
    <w:p w14:paraId="594FB9A4" w14:textId="4C999F1C" w:rsidR="00951F96" w:rsidRDefault="002C6E7E" w:rsidP="00181B71">
      <w:pPr>
        <w:spacing w:line="480" w:lineRule="auto"/>
        <w:rPr>
          <w:rFonts w:ascii="Times" w:hAnsi="Times"/>
          <w:color w:val="000000" w:themeColor="text1"/>
          <w:sz w:val="20"/>
          <w:szCs w:val="20"/>
          <w:vertAlign w:val="superscript"/>
        </w:rPr>
      </w:pPr>
      <w:r w:rsidRPr="00AD0FAA">
        <w:rPr>
          <w:rFonts w:ascii="Times" w:hAnsi="Times" w:cs="Arial"/>
          <w:color w:val="000000" w:themeColor="text1"/>
          <w:sz w:val="20"/>
          <w:szCs w:val="20"/>
        </w:rPr>
        <w:t>Oliver Stirrup, Madhumita Shrotri, Natalie L. Adams, Maria Krutikov, Borscha Azmi, Igor Monakhov, Gokhan Tut, Paul Moss, Andrew Hayward, Andrew Copas, Laura Shallcross</w:t>
      </w:r>
    </w:p>
    <w:p w14:paraId="4841DF78" w14:textId="77777777" w:rsidR="002C6E7E" w:rsidRDefault="002C6E7E" w:rsidP="00181B71">
      <w:pPr>
        <w:spacing w:line="480" w:lineRule="auto"/>
        <w:rPr>
          <w:rFonts w:ascii="Times" w:hAnsi="Times"/>
          <w:color w:val="000000" w:themeColor="text1"/>
          <w:sz w:val="20"/>
          <w:szCs w:val="20"/>
          <w:vertAlign w:val="superscript"/>
        </w:rPr>
      </w:pPr>
    </w:p>
    <w:p w14:paraId="60B2F3D9" w14:textId="77777777" w:rsidR="002C6E7E" w:rsidRPr="00181B71" w:rsidRDefault="002C6E7E" w:rsidP="00181B71">
      <w:pPr>
        <w:spacing w:line="480" w:lineRule="auto"/>
        <w:rPr>
          <w:rFonts w:ascii="Times" w:hAnsi="Times" w:cs="Arial"/>
          <w:b/>
          <w:bCs/>
          <w:color w:val="000000" w:themeColor="text1"/>
          <w:sz w:val="25"/>
          <w:szCs w:val="25"/>
        </w:rPr>
      </w:pPr>
    </w:p>
    <w:bookmarkEnd w:id="1"/>
    <w:p w14:paraId="6051ED0A" w14:textId="77777777" w:rsidR="00951F96" w:rsidRPr="00951F96" w:rsidRDefault="00951F96">
      <w:pPr>
        <w:rPr>
          <w:rFonts w:ascii="Times" w:hAnsi="Times" w:cs="Arial"/>
          <w:color w:val="000000" w:themeColor="text1"/>
          <w:kern w:val="36"/>
          <w:sz w:val="28"/>
          <w:szCs w:val="28"/>
        </w:rPr>
      </w:pPr>
      <w:r w:rsidRPr="00951F96">
        <w:rPr>
          <w:rFonts w:ascii="Times" w:hAnsi="Times" w:cs="Arial"/>
          <w:color w:val="000000" w:themeColor="text1"/>
          <w:kern w:val="36"/>
          <w:sz w:val="28"/>
          <w:szCs w:val="28"/>
        </w:rPr>
        <w:t>Contents:</w:t>
      </w:r>
    </w:p>
    <w:p w14:paraId="5D7633D7" w14:textId="0BC3DA52" w:rsidR="00951F96" w:rsidRPr="00951F96" w:rsidRDefault="00951F96">
      <w:pPr>
        <w:rPr>
          <w:rFonts w:ascii="Times" w:hAnsi="Times" w:cs="Arial"/>
          <w:color w:val="000000" w:themeColor="text1"/>
          <w:kern w:val="36"/>
          <w:sz w:val="28"/>
          <w:szCs w:val="28"/>
        </w:rPr>
      </w:pPr>
      <w:r w:rsidRPr="00951F96">
        <w:rPr>
          <w:rFonts w:ascii="Times" w:hAnsi="Times" w:cs="Arial"/>
          <w:color w:val="000000" w:themeColor="text1"/>
          <w:kern w:val="36"/>
          <w:sz w:val="28"/>
          <w:szCs w:val="28"/>
        </w:rPr>
        <w:t>-</w:t>
      </w:r>
      <w:r w:rsidRPr="00951F96">
        <w:rPr>
          <w:sz w:val="22"/>
          <w:szCs w:val="22"/>
        </w:rPr>
        <w:t xml:space="preserve"> </w:t>
      </w:r>
      <w:r w:rsidRPr="00951F96">
        <w:rPr>
          <w:rFonts w:ascii="Times" w:hAnsi="Times" w:cs="Arial"/>
          <w:color w:val="000000" w:themeColor="text1"/>
          <w:kern w:val="36"/>
          <w:sz w:val="28"/>
          <w:szCs w:val="28"/>
        </w:rPr>
        <w:t>Further details of statistical analysis</w:t>
      </w:r>
      <w:r>
        <w:rPr>
          <w:rFonts w:ascii="Times" w:hAnsi="Times" w:cs="Arial"/>
          <w:color w:val="000000" w:themeColor="text1"/>
          <w:kern w:val="36"/>
          <w:sz w:val="28"/>
          <w:szCs w:val="28"/>
        </w:rPr>
        <w:t xml:space="preserve"> (page 2)</w:t>
      </w:r>
    </w:p>
    <w:p w14:paraId="2BC521BA" w14:textId="62ADD284" w:rsidR="00951F96" w:rsidRPr="00951F96" w:rsidRDefault="00951F96">
      <w:pPr>
        <w:rPr>
          <w:rFonts w:ascii="Times" w:hAnsi="Times" w:cs="Arial"/>
          <w:color w:val="000000" w:themeColor="text1"/>
          <w:kern w:val="36"/>
          <w:sz w:val="28"/>
          <w:szCs w:val="28"/>
        </w:rPr>
      </w:pPr>
      <w:r w:rsidRPr="00951F96">
        <w:rPr>
          <w:rFonts w:ascii="Times" w:hAnsi="Times" w:cs="Arial"/>
          <w:color w:val="000000" w:themeColor="text1"/>
          <w:kern w:val="36"/>
          <w:sz w:val="28"/>
          <w:szCs w:val="28"/>
        </w:rPr>
        <w:t>-</w:t>
      </w:r>
      <w:r>
        <w:rPr>
          <w:rFonts w:ascii="Times" w:hAnsi="Times" w:cs="Arial"/>
          <w:color w:val="000000" w:themeColor="text1"/>
          <w:kern w:val="36"/>
          <w:sz w:val="28"/>
          <w:szCs w:val="28"/>
        </w:rPr>
        <w:t xml:space="preserve"> Figure S1: Participant inclusion flow chart (page 3)</w:t>
      </w:r>
    </w:p>
    <w:p w14:paraId="4D5E32DA" w14:textId="28B6E2B0" w:rsidR="00951F96" w:rsidRDefault="00951F96">
      <w:pPr>
        <w:rPr>
          <w:rFonts w:ascii="Times" w:hAnsi="Times" w:cs="Arial"/>
          <w:color w:val="000000" w:themeColor="text1"/>
          <w:kern w:val="36"/>
          <w:sz w:val="40"/>
          <w:szCs w:val="40"/>
        </w:rPr>
      </w:pPr>
      <w:r w:rsidRPr="00951F96">
        <w:rPr>
          <w:rFonts w:ascii="Times" w:hAnsi="Times" w:cs="Arial"/>
          <w:color w:val="000000" w:themeColor="text1"/>
          <w:kern w:val="36"/>
          <w:sz w:val="28"/>
          <w:szCs w:val="28"/>
        </w:rPr>
        <w:t>-</w:t>
      </w:r>
      <w:r>
        <w:rPr>
          <w:rFonts w:ascii="Times" w:hAnsi="Times" w:cs="Arial"/>
          <w:color w:val="000000" w:themeColor="text1"/>
          <w:kern w:val="36"/>
          <w:sz w:val="28"/>
          <w:szCs w:val="28"/>
        </w:rPr>
        <w:t xml:space="preserve"> Table S1: </w:t>
      </w:r>
      <w:r w:rsidRPr="00951F96">
        <w:rPr>
          <w:rFonts w:ascii="Times" w:hAnsi="Times" w:cs="Arial"/>
          <w:color w:val="000000" w:themeColor="text1"/>
          <w:kern w:val="36"/>
          <w:sz w:val="28"/>
          <w:szCs w:val="28"/>
        </w:rPr>
        <w:t xml:space="preserve">Crude event rates and adjusted hazard ratios against SARS-CoV-2 associated death </w:t>
      </w:r>
      <w:r>
        <w:rPr>
          <w:rFonts w:ascii="Times" w:hAnsi="Times" w:cs="Arial"/>
          <w:color w:val="000000" w:themeColor="text1"/>
          <w:kern w:val="36"/>
          <w:sz w:val="28"/>
          <w:szCs w:val="28"/>
        </w:rPr>
        <w:t>(page 4)</w:t>
      </w:r>
      <w:r>
        <w:rPr>
          <w:rFonts w:ascii="Times" w:hAnsi="Times" w:cs="Arial"/>
          <w:color w:val="000000" w:themeColor="text1"/>
          <w:kern w:val="36"/>
          <w:sz w:val="40"/>
          <w:szCs w:val="40"/>
        </w:rPr>
        <w:br w:type="page"/>
      </w:r>
    </w:p>
    <w:p w14:paraId="730A5505" w14:textId="6B7CD8AE" w:rsidR="00951F96" w:rsidRPr="00951F96" w:rsidRDefault="00951F96" w:rsidP="00951F96">
      <w:pPr>
        <w:spacing w:after="240" w:line="480" w:lineRule="auto"/>
        <w:rPr>
          <w:rFonts w:ascii="Times" w:hAnsi="Times"/>
          <w:b/>
          <w:bCs/>
          <w:color w:val="000000" w:themeColor="text1"/>
          <w:sz w:val="28"/>
          <w:szCs w:val="28"/>
        </w:rPr>
      </w:pPr>
      <w:r w:rsidRPr="00951F96">
        <w:rPr>
          <w:rFonts w:ascii="Times" w:hAnsi="Times"/>
          <w:b/>
          <w:bCs/>
          <w:color w:val="000000" w:themeColor="text1"/>
          <w:sz w:val="28"/>
          <w:szCs w:val="28"/>
        </w:rPr>
        <w:lastRenderedPageBreak/>
        <w:t>Further details of statistical analysis</w:t>
      </w:r>
    </w:p>
    <w:p w14:paraId="2E03BE50" w14:textId="1FD4B402" w:rsidR="00951F96" w:rsidRPr="00951F96" w:rsidRDefault="00F97DFB" w:rsidP="00951F96">
      <w:pPr>
        <w:spacing w:after="240" w:line="480" w:lineRule="auto"/>
        <w:rPr>
          <w:rFonts w:ascii="Times" w:hAnsi="Times" w:cs="Arial"/>
          <w:color w:val="000000" w:themeColor="text1"/>
          <w:sz w:val="22"/>
          <w:szCs w:val="22"/>
        </w:rPr>
      </w:pPr>
      <w:r w:rsidRPr="00586722">
        <w:rPr>
          <w:rFonts w:ascii="Times" w:hAnsi="Times" w:cs="Arial"/>
          <w:color w:val="000000" w:themeColor="text1"/>
          <w:sz w:val="22"/>
          <w:szCs w:val="22"/>
        </w:rPr>
        <w:t xml:space="preserve">We used Cox regression models to derive adjusted hazard ratios (HRs) for risk of </w:t>
      </w:r>
      <w:r>
        <w:rPr>
          <w:rFonts w:ascii="Times" w:hAnsi="Times" w:cs="Arial"/>
          <w:color w:val="000000" w:themeColor="text1"/>
          <w:sz w:val="22"/>
          <w:szCs w:val="22"/>
        </w:rPr>
        <w:t>SARS-CoV-2 linked death, with v</w:t>
      </w:r>
      <w:r w:rsidRPr="00586722">
        <w:rPr>
          <w:rFonts w:ascii="Times" w:hAnsi="Times" w:cs="Arial"/>
          <w:color w:val="000000" w:themeColor="text1"/>
          <w:sz w:val="22"/>
          <w:szCs w:val="22"/>
        </w:rPr>
        <w:t>accination status included as a time-varying covariable</w:t>
      </w:r>
      <w:r>
        <w:rPr>
          <w:rFonts w:ascii="Times" w:hAnsi="Times" w:cs="Arial"/>
          <w:color w:val="000000" w:themeColor="text1"/>
          <w:sz w:val="22"/>
          <w:szCs w:val="22"/>
        </w:rPr>
        <w:t>.</w:t>
      </w:r>
      <w:r w:rsidRPr="00586722">
        <w:rPr>
          <w:rFonts w:ascii="Times" w:hAnsi="Times" w:cs="Arial"/>
          <w:color w:val="000000" w:themeColor="text1"/>
          <w:sz w:val="22"/>
          <w:szCs w:val="22"/>
        </w:rPr>
        <w:t xml:space="preserve"> </w:t>
      </w:r>
      <w:r>
        <w:rPr>
          <w:rFonts w:ascii="Times" w:hAnsi="Times" w:cs="Arial"/>
          <w:color w:val="000000" w:themeColor="text1"/>
          <w:sz w:val="22"/>
          <w:szCs w:val="22"/>
        </w:rPr>
        <w:t xml:space="preserve">The </w:t>
      </w:r>
      <w:r w:rsidRPr="00586722">
        <w:rPr>
          <w:rFonts w:ascii="Times" w:hAnsi="Times" w:cs="Arial"/>
          <w:color w:val="000000" w:themeColor="text1"/>
          <w:sz w:val="22"/>
          <w:szCs w:val="22"/>
        </w:rPr>
        <w:t xml:space="preserve">reference category </w:t>
      </w:r>
      <w:r>
        <w:rPr>
          <w:rFonts w:ascii="Times" w:hAnsi="Times" w:cs="Arial"/>
          <w:color w:val="000000" w:themeColor="text1"/>
          <w:sz w:val="22"/>
          <w:szCs w:val="22"/>
        </w:rPr>
        <w:t xml:space="preserve">was </w:t>
      </w:r>
      <w:r w:rsidRPr="00586722">
        <w:rPr>
          <w:rFonts w:ascii="Times" w:hAnsi="Times" w:cs="Arial"/>
          <w:color w:val="000000" w:themeColor="text1"/>
          <w:sz w:val="22"/>
          <w:szCs w:val="22"/>
        </w:rPr>
        <w:t>2 vaccine doses</w:t>
      </w:r>
      <w:r>
        <w:rPr>
          <w:rFonts w:ascii="Times" w:hAnsi="Times" w:cs="Arial"/>
          <w:color w:val="000000" w:themeColor="text1"/>
          <w:sz w:val="22"/>
          <w:szCs w:val="22"/>
        </w:rPr>
        <w:t xml:space="preserve"> </w:t>
      </w:r>
      <w:r w:rsidR="00951F96" w:rsidRPr="00951F96">
        <w:rPr>
          <w:rFonts w:ascii="Times" w:hAnsi="Times"/>
          <w:color w:val="000000" w:themeColor="text1"/>
          <w:sz w:val="22"/>
          <w:szCs w:val="22"/>
        </w:rPr>
        <w:t>with ≥84 days elapsed from Dose 2</w:t>
      </w:r>
      <w:r>
        <w:rPr>
          <w:rFonts w:ascii="Times" w:hAnsi="Times"/>
          <w:color w:val="000000" w:themeColor="text1"/>
          <w:sz w:val="22"/>
          <w:szCs w:val="22"/>
        </w:rPr>
        <w:t xml:space="preserve">, </w:t>
      </w:r>
      <w:r>
        <w:rPr>
          <w:rFonts w:ascii="Times" w:hAnsi="Times" w:cs="Arial"/>
          <w:color w:val="000000" w:themeColor="text1"/>
          <w:sz w:val="22"/>
          <w:szCs w:val="22"/>
        </w:rPr>
        <w:t>but</w:t>
      </w:r>
      <w:r w:rsidR="00951F96" w:rsidRPr="00951F96">
        <w:rPr>
          <w:rFonts w:ascii="Times" w:hAnsi="Times" w:cs="Arial"/>
          <w:color w:val="000000" w:themeColor="text1"/>
          <w:sz w:val="22"/>
          <w:szCs w:val="22"/>
        </w:rPr>
        <w:t xml:space="preserve"> this was varied to create graphical summaries of the estimated effect of successive doses. Exposure categories were 0–13, 14–48, 49–83, 84-111, 112-139 and </w:t>
      </w:r>
      <w:r w:rsidR="00951F96" w:rsidRPr="00951F96">
        <w:rPr>
          <w:rFonts w:ascii="Times" w:hAnsi="Times" w:cs="Times"/>
          <w:color w:val="000000" w:themeColor="text1"/>
          <w:sz w:val="22"/>
          <w:szCs w:val="22"/>
        </w:rPr>
        <w:t>≥</w:t>
      </w:r>
      <w:r w:rsidR="00951F96" w:rsidRPr="00951F96">
        <w:rPr>
          <w:rFonts w:ascii="Times" w:hAnsi="Times" w:cs="Arial"/>
          <w:color w:val="000000" w:themeColor="text1"/>
          <w:sz w:val="22"/>
          <w:szCs w:val="22"/>
        </w:rPr>
        <w:t xml:space="preserve">140 days following Dose 3 and Dose 4, and 0–13, 14–48, 49–83 and </w:t>
      </w:r>
      <w:r w:rsidR="00951F96" w:rsidRPr="00951F96">
        <w:rPr>
          <w:rFonts w:ascii="Times" w:hAnsi="Times" w:cs="Times"/>
          <w:color w:val="000000" w:themeColor="text1"/>
          <w:sz w:val="22"/>
          <w:szCs w:val="22"/>
        </w:rPr>
        <w:t>≥</w:t>
      </w:r>
      <w:r w:rsidR="00951F96" w:rsidRPr="00951F96">
        <w:rPr>
          <w:rFonts w:ascii="Times" w:hAnsi="Times" w:cs="Arial"/>
          <w:color w:val="000000" w:themeColor="text1"/>
          <w:sz w:val="22"/>
          <w:szCs w:val="22"/>
        </w:rPr>
        <w:t>84 days following Dose 5. Individuals entered the risk period on 1</w:t>
      </w:r>
      <w:r w:rsidR="004C6B48" w:rsidRPr="004C6B48">
        <w:rPr>
          <w:rFonts w:ascii="Times" w:hAnsi="Times" w:cs="Arial"/>
          <w:color w:val="000000" w:themeColor="text1"/>
          <w:sz w:val="22"/>
          <w:szCs w:val="22"/>
          <w:vertAlign w:val="superscript"/>
        </w:rPr>
        <w:t>st</w:t>
      </w:r>
      <w:r w:rsidR="00951F96" w:rsidRPr="00951F96">
        <w:rPr>
          <w:rFonts w:ascii="Times" w:hAnsi="Times" w:cs="Arial"/>
          <w:color w:val="000000" w:themeColor="text1"/>
          <w:sz w:val="22"/>
          <w:szCs w:val="22"/>
        </w:rPr>
        <w:t xml:space="preserve"> January 2022, or date of their first recorded PCR/LFD result within VIVALDI if later. Individuals with positive PCR/LFD result within 30 days prior to 1</w:t>
      </w:r>
      <w:r w:rsidR="004C6B48" w:rsidRPr="004C6B48">
        <w:rPr>
          <w:rFonts w:ascii="Times" w:hAnsi="Times" w:cs="Arial"/>
          <w:color w:val="000000" w:themeColor="text1"/>
          <w:sz w:val="22"/>
          <w:szCs w:val="22"/>
          <w:vertAlign w:val="superscript"/>
        </w:rPr>
        <w:t>st</w:t>
      </w:r>
      <w:r w:rsidR="004C6B48">
        <w:rPr>
          <w:rFonts w:ascii="Times" w:hAnsi="Times" w:cs="Arial"/>
          <w:color w:val="000000" w:themeColor="text1"/>
          <w:sz w:val="22"/>
          <w:szCs w:val="22"/>
        </w:rPr>
        <w:t xml:space="preserve"> </w:t>
      </w:r>
      <w:r w:rsidR="00951F96" w:rsidRPr="00951F96">
        <w:rPr>
          <w:rFonts w:ascii="Times" w:hAnsi="Times" w:cs="Arial"/>
          <w:color w:val="000000" w:themeColor="text1"/>
          <w:sz w:val="22"/>
          <w:szCs w:val="22"/>
        </w:rPr>
        <w:t>January 2022 entered the risk period from the 31</w:t>
      </w:r>
      <w:r w:rsidR="00951F96" w:rsidRPr="004C6B48">
        <w:rPr>
          <w:rFonts w:ascii="Times" w:hAnsi="Times" w:cs="Arial"/>
          <w:color w:val="000000" w:themeColor="text1"/>
          <w:sz w:val="22"/>
          <w:szCs w:val="22"/>
          <w:vertAlign w:val="superscript"/>
        </w:rPr>
        <w:t>st</w:t>
      </w:r>
      <w:r w:rsidR="004C6B48">
        <w:rPr>
          <w:rFonts w:ascii="Times" w:hAnsi="Times" w:cs="Arial"/>
          <w:color w:val="000000" w:themeColor="text1"/>
          <w:sz w:val="22"/>
          <w:szCs w:val="22"/>
        </w:rPr>
        <w:t xml:space="preserve"> </w:t>
      </w:r>
      <w:r w:rsidR="00951F96" w:rsidRPr="00951F96">
        <w:rPr>
          <w:rFonts w:ascii="Times" w:hAnsi="Times" w:cs="Arial"/>
          <w:color w:val="000000" w:themeColor="text1"/>
          <w:sz w:val="22"/>
          <w:szCs w:val="22"/>
        </w:rPr>
        <w:t>day post-positive test. Individuals exited the risk period at the earliest of: death or end of analysis period. Individuals were additionally censored at 29 days post-positive SARS-CoV-2 test if they survived to this point; COVID-related death from the original infection would be possible beyond this time but the individual would also be at lower risk for a new SARS-CoV-2 infection, and so censoring at 29 days was chosen to match our mortality outcome definition.</w:t>
      </w:r>
      <w:r w:rsidR="000C6227">
        <w:rPr>
          <w:rFonts w:ascii="Times" w:hAnsi="Times" w:cs="Arial"/>
          <w:color w:val="000000" w:themeColor="text1"/>
          <w:sz w:val="22"/>
          <w:szCs w:val="22"/>
        </w:rPr>
        <w:t xml:space="preserve"> 9</w:t>
      </w:r>
      <w:r w:rsidR="00951F96" w:rsidRPr="00951F96">
        <w:rPr>
          <w:rFonts w:ascii="Times" w:hAnsi="Times" w:cs="Arial"/>
          <w:color w:val="000000" w:themeColor="text1"/>
          <w:sz w:val="22"/>
          <w:szCs w:val="22"/>
        </w:rPr>
        <w:t>5% CIs were calculated using robust SEs accounting for dependence of infection events within LTCFs. All statistical analyses were conducted using STATA 17.0.</w:t>
      </w:r>
    </w:p>
    <w:p w14:paraId="0A1D5D26" w14:textId="77777777" w:rsidR="00951F96" w:rsidRDefault="00951F96">
      <w:pPr>
        <w:rPr>
          <w:rFonts w:ascii="Times" w:hAnsi="Times" w:cs="Arial"/>
          <w:color w:val="000000" w:themeColor="text1"/>
          <w:sz w:val="22"/>
          <w:szCs w:val="22"/>
        </w:rPr>
      </w:pPr>
      <w:r>
        <w:rPr>
          <w:rFonts w:ascii="Times" w:hAnsi="Times" w:cs="Arial"/>
          <w:color w:val="000000" w:themeColor="text1"/>
          <w:sz w:val="22"/>
          <w:szCs w:val="22"/>
        </w:rPr>
        <w:br w:type="page"/>
      </w:r>
    </w:p>
    <w:p w14:paraId="0C01C88E" w14:textId="059CB15E" w:rsidR="005E5DA8" w:rsidRPr="005E5DA8" w:rsidRDefault="00792985" w:rsidP="005E5DA8">
      <w:pPr>
        <w:rPr>
          <w:rFonts w:ascii="Times" w:hAnsi="Times" w:cs="Times"/>
        </w:rPr>
      </w:pPr>
      <w:r w:rsidRPr="005E5DA8">
        <w:rPr>
          <w:rFonts w:ascii="Times" w:hAnsi="Times" w:cs="Times"/>
          <w:b/>
          <w:bCs/>
          <w:color w:val="000000" w:themeColor="text1"/>
        </w:rPr>
        <w:lastRenderedPageBreak/>
        <w:t>Figure S1</w:t>
      </w:r>
      <w:r w:rsidRPr="005E5DA8">
        <w:rPr>
          <w:rFonts w:ascii="Times" w:hAnsi="Times" w:cs="Times"/>
          <w:color w:val="000000" w:themeColor="text1"/>
        </w:rPr>
        <w:t xml:space="preserve"> </w:t>
      </w:r>
      <w:r w:rsidR="005E5DA8" w:rsidRPr="005E5DA8">
        <w:rPr>
          <w:rFonts w:ascii="Times" w:hAnsi="Times" w:cs="Times"/>
        </w:rPr>
        <w:t xml:space="preserve">Flow chart of inclusion of older </w:t>
      </w:r>
      <w:r w:rsidR="005E5DA8">
        <w:rPr>
          <w:rFonts w:ascii="Times" w:hAnsi="Times" w:cs="Times"/>
        </w:rPr>
        <w:t>long term care facility</w:t>
      </w:r>
      <w:r w:rsidR="005E5DA8" w:rsidRPr="005E5DA8">
        <w:rPr>
          <w:rFonts w:ascii="Times" w:hAnsi="Times" w:cs="Times"/>
        </w:rPr>
        <w:t xml:space="preserve"> residents in the analysis</w:t>
      </w:r>
    </w:p>
    <w:p w14:paraId="3F28B06F" w14:textId="77777777" w:rsidR="005E5DA8" w:rsidRDefault="005E5DA8" w:rsidP="005E5DA8"/>
    <w:tbl>
      <w:tblPr>
        <w:tblW w:w="9666" w:type="dxa"/>
        <w:tblLook w:val="04A0" w:firstRow="1" w:lastRow="0" w:firstColumn="1" w:lastColumn="0" w:noHBand="0" w:noVBand="1"/>
      </w:tblPr>
      <w:tblGrid>
        <w:gridCol w:w="2160"/>
        <w:gridCol w:w="906"/>
        <w:gridCol w:w="1164"/>
        <w:gridCol w:w="5436"/>
      </w:tblGrid>
      <w:tr w:rsidR="005E5DA8" w:rsidRPr="00603462" w14:paraId="58422415" w14:textId="77777777" w:rsidTr="005E5D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A084" w14:textId="77777777" w:rsidR="005E5DA8" w:rsidRPr="00603462" w:rsidRDefault="005E5DA8" w:rsidP="00283777">
            <w:pPr>
              <w:spacing w:line="480" w:lineRule="auto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5B2E1" w14:textId="77777777" w:rsidR="005E5DA8" w:rsidRPr="00603462" w:rsidRDefault="005E5DA8" w:rsidP="00283777">
            <w:pPr>
              <w:spacing w:line="480" w:lineRule="auto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5428" w14:textId="77777777" w:rsidR="005E5DA8" w:rsidRPr="00603462" w:rsidRDefault="005E5DA8" w:rsidP="00283777">
            <w:pPr>
              <w:spacing w:line="480" w:lineRule="auto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Excluded</w:t>
            </w:r>
          </w:p>
        </w:tc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4418" w14:textId="77777777" w:rsidR="005E5DA8" w:rsidRPr="00603462" w:rsidRDefault="005E5DA8" w:rsidP="00283777">
            <w:pPr>
              <w:spacing w:line="480" w:lineRule="auto"/>
              <w:rPr>
                <w:rFonts w:ascii="Times" w:hAnsi="Times" w:cs="Times"/>
                <w:sz w:val="22"/>
                <w:szCs w:val="22"/>
              </w:rPr>
            </w:pPr>
          </w:p>
        </w:tc>
      </w:tr>
      <w:tr w:rsidR="005E5DA8" w:rsidRPr="00603462" w14:paraId="55EE0B7A" w14:textId="77777777" w:rsidTr="005E5D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31E3" w14:textId="77777777" w:rsidR="005E5DA8" w:rsidRPr="00603462" w:rsidRDefault="005E5DA8" w:rsidP="00283777">
            <w:pPr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Total participant records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BFC2" w14:textId="77777777" w:rsidR="005E5DA8" w:rsidRPr="00603462" w:rsidRDefault="005E5DA8" w:rsidP="00283777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72116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E5DB4" w14:textId="77777777" w:rsidR="005E5DA8" w:rsidRPr="00603462" w:rsidRDefault="005E5DA8" w:rsidP="00283777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8F44" w14:textId="77777777" w:rsidR="005E5DA8" w:rsidRPr="00603462" w:rsidRDefault="005E5DA8" w:rsidP="00283777">
            <w:pPr>
              <w:rPr>
                <w:rFonts w:ascii="Times" w:hAnsi="Times" w:cs="Times"/>
                <w:sz w:val="22"/>
                <w:szCs w:val="22"/>
              </w:rPr>
            </w:pPr>
          </w:p>
        </w:tc>
      </w:tr>
      <w:tr w:rsidR="005E5DA8" w:rsidRPr="00603462" w14:paraId="71494DA8" w14:textId="77777777" w:rsidTr="005E5D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3731" w14:textId="77777777" w:rsidR="005E5DA8" w:rsidRPr="00603462" w:rsidRDefault="005E5DA8" w:rsidP="00283777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0D8C" w14:textId="77777777" w:rsidR="005E5DA8" w:rsidRPr="00603462" w:rsidRDefault="005E5DA8" w:rsidP="00283777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603462">
              <w:rPr>
                <w:rFonts w:ascii="Times" w:hAnsi="Times" w:cs="Times"/>
                <w:b/>
                <w:bCs/>
                <w:sz w:val="22"/>
                <w:szCs w:val="22"/>
              </w:rPr>
              <w:t>↓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76EC" w14:textId="77777777" w:rsidR="005E5DA8" w:rsidRPr="00603462" w:rsidRDefault="005E5DA8" w:rsidP="00283777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9176</w:t>
            </w:r>
          </w:p>
        </w:tc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0504" w14:textId="77777777" w:rsidR="005E5DA8" w:rsidRPr="00603462" w:rsidRDefault="005E5DA8" w:rsidP="00283777">
            <w:pPr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No PCR or LFD results (at any time)</w:t>
            </w:r>
          </w:p>
        </w:tc>
      </w:tr>
      <w:tr w:rsidR="005E5DA8" w:rsidRPr="00603462" w14:paraId="5F8C3DF2" w14:textId="77777777" w:rsidTr="005E5D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12C1" w14:textId="77777777" w:rsidR="005E5DA8" w:rsidRPr="00603462" w:rsidRDefault="005E5DA8" w:rsidP="00283777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3F2C" w14:textId="77777777" w:rsidR="005E5DA8" w:rsidRPr="00603462" w:rsidRDefault="005E5DA8" w:rsidP="00283777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6294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D3248" w14:textId="77777777" w:rsidR="005E5DA8" w:rsidRPr="00603462" w:rsidRDefault="005E5DA8" w:rsidP="00283777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CFF1" w14:textId="77777777" w:rsidR="005E5DA8" w:rsidRPr="00603462" w:rsidRDefault="005E5DA8" w:rsidP="00283777">
            <w:pPr>
              <w:rPr>
                <w:rFonts w:ascii="Times" w:hAnsi="Times" w:cs="Times"/>
                <w:sz w:val="22"/>
                <w:szCs w:val="22"/>
              </w:rPr>
            </w:pPr>
          </w:p>
        </w:tc>
      </w:tr>
      <w:tr w:rsidR="005E5DA8" w:rsidRPr="00603462" w14:paraId="457ADA2A" w14:textId="77777777" w:rsidTr="005E5D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4E40" w14:textId="77777777" w:rsidR="005E5DA8" w:rsidRPr="00603462" w:rsidRDefault="005E5DA8" w:rsidP="00283777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9EDA" w14:textId="77777777" w:rsidR="005E5DA8" w:rsidRPr="00603462" w:rsidRDefault="005E5DA8" w:rsidP="00283777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b/>
                <w:bCs/>
                <w:sz w:val="22"/>
                <w:szCs w:val="22"/>
              </w:rPr>
              <w:t>↓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F47A" w14:textId="77777777" w:rsidR="005E5DA8" w:rsidRPr="00603462" w:rsidRDefault="005E5DA8" w:rsidP="00283777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263</w:t>
            </w:r>
          </w:p>
        </w:tc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B9A6" w14:textId="77777777" w:rsidR="005E5DA8" w:rsidRPr="00603462" w:rsidRDefault="005E5DA8" w:rsidP="00283777">
            <w:pPr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Missing demographic data</w:t>
            </w:r>
          </w:p>
        </w:tc>
      </w:tr>
      <w:tr w:rsidR="005E5DA8" w:rsidRPr="00603462" w14:paraId="38175888" w14:textId="77777777" w:rsidTr="005E5D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5454" w14:textId="77777777" w:rsidR="005E5DA8" w:rsidRPr="00603462" w:rsidRDefault="005E5DA8" w:rsidP="00283777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D08A" w14:textId="77777777" w:rsidR="005E5DA8" w:rsidRPr="00603462" w:rsidRDefault="005E5DA8" w:rsidP="00283777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62677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0168C" w14:textId="77777777" w:rsidR="005E5DA8" w:rsidRPr="00603462" w:rsidRDefault="005E5DA8" w:rsidP="00283777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DF95" w14:textId="77777777" w:rsidR="005E5DA8" w:rsidRPr="00603462" w:rsidRDefault="005E5DA8" w:rsidP="00283777">
            <w:pPr>
              <w:rPr>
                <w:rFonts w:ascii="Times" w:hAnsi="Times" w:cs="Times"/>
                <w:sz w:val="22"/>
                <w:szCs w:val="22"/>
              </w:rPr>
            </w:pPr>
          </w:p>
        </w:tc>
      </w:tr>
      <w:tr w:rsidR="005E5DA8" w:rsidRPr="00603462" w14:paraId="49721459" w14:textId="77777777" w:rsidTr="005E5D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278E" w14:textId="77777777" w:rsidR="005E5DA8" w:rsidRPr="00603462" w:rsidRDefault="005E5DA8" w:rsidP="00283777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5DBC" w14:textId="77777777" w:rsidR="005E5DA8" w:rsidRPr="00603462" w:rsidRDefault="005E5DA8" w:rsidP="00283777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b/>
                <w:bCs/>
                <w:sz w:val="22"/>
                <w:szCs w:val="22"/>
              </w:rPr>
              <w:t>↓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C58C" w14:textId="77777777" w:rsidR="005E5DA8" w:rsidRPr="00603462" w:rsidRDefault="005E5DA8" w:rsidP="00283777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33338</w:t>
            </w:r>
          </w:p>
        </w:tc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53F1" w14:textId="77777777" w:rsidR="005E5DA8" w:rsidRPr="00603462" w:rsidRDefault="005E5DA8" w:rsidP="00283777">
            <w:pPr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Resident&lt;65, or staff</w:t>
            </w:r>
          </w:p>
        </w:tc>
      </w:tr>
      <w:tr w:rsidR="005E5DA8" w:rsidRPr="00603462" w14:paraId="50C48232" w14:textId="77777777" w:rsidTr="005E5D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8555" w14:textId="77777777" w:rsidR="005E5DA8" w:rsidRPr="00603462" w:rsidRDefault="005E5DA8" w:rsidP="00283777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D00B" w14:textId="77777777" w:rsidR="005E5DA8" w:rsidRPr="00603462" w:rsidRDefault="005E5DA8" w:rsidP="00283777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29339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FF861" w14:textId="77777777" w:rsidR="005E5DA8" w:rsidRPr="00603462" w:rsidRDefault="005E5DA8" w:rsidP="00283777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9EE4" w14:textId="77777777" w:rsidR="005E5DA8" w:rsidRPr="00603462" w:rsidRDefault="005E5DA8" w:rsidP="00283777">
            <w:pPr>
              <w:rPr>
                <w:rFonts w:ascii="Times" w:hAnsi="Times" w:cs="Times"/>
                <w:sz w:val="22"/>
                <w:szCs w:val="22"/>
              </w:rPr>
            </w:pPr>
          </w:p>
        </w:tc>
      </w:tr>
      <w:tr w:rsidR="00603462" w:rsidRPr="00603462" w14:paraId="1A3619AE" w14:textId="77777777" w:rsidTr="005E5D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8B30" w14:textId="77777777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6DCD" w14:textId="6F846331" w:rsidR="00603462" w:rsidRPr="00603462" w:rsidRDefault="00603462" w:rsidP="00603462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b/>
                <w:bCs/>
                <w:sz w:val="22"/>
                <w:szCs w:val="22"/>
              </w:rPr>
              <w:t>↓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489C" w14:textId="27F0EF1A" w:rsidR="00603462" w:rsidRPr="00603462" w:rsidRDefault="00603462" w:rsidP="00603462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9258</w:t>
            </w:r>
          </w:p>
        </w:tc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5B51" w14:textId="77777777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Death before analysis start date</w:t>
            </w:r>
            <w:r w:rsidRPr="00603462" w:rsidDel="00237127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</w:tc>
      </w:tr>
      <w:tr w:rsidR="00603462" w:rsidRPr="00603462" w14:paraId="1961B6F4" w14:textId="77777777" w:rsidTr="005E5D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E761" w14:textId="77777777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2C6F" w14:textId="61119295" w:rsidR="00603462" w:rsidRPr="00603462" w:rsidRDefault="00603462" w:rsidP="00603462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2008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58102" w14:textId="77777777" w:rsidR="00603462" w:rsidRPr="00603462" w:rsidRDefault="00603462" w:rsidP="00603462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E5AB" w14:textId="77777777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</w:p>
        </w:tc>
      </w:tr>
      <w:tr w:rsidR="00603462" w:rsidRPr="00603462" w14:paraId="06128B26" w14:textId="77777777" w:rsidTr="005E5D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5C6C" w14:textId="77777777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7467" w14:textId="44DE403E" w:rsidR="00603462" w:rsidRPr="00603462" w:rsidRDefault="00603462" w:rsidP="00603462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b/>
                <w:bCs/>
                <w:sz w:val="22"/>
                <w:szCs w:val="22"/>
              </w:rPr>
              <w:t>↓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4CBE" w14:textId="5030F4C1" w:rsidR="00603462" w:rsidRPr="00603462" w:rsidRDefault="00603462" w:rsidP="00603462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2874</w:t>
            </w:r>
          </w:p>
        </w:tc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C6C7" w14:textId="77777777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Not in Vivaldi home in analysis period</w:t>
            </w:r>
          </w:p>
        </w:tc>
      </w:tr>
      <w:tr w:rsidR="00603462" w:rsidRPr="00603462" w14:paraId="7AFD5931" w14:textId="77777777" w:rsidTr="005E5D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F5E4" w14:textId="77777777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F16F" w14:textId="012A5FEB" w:rsidR="00603462" w:rsidRPr="00603462" w:rsidRDefault="00603462" w:rsidP="00603462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17207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C25B7" w14:textId="77777777" w:rsidR="00603462" w:rsidRPr="00603462" w:rsidRDefault="00603462" w:rsidP="00603462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90A8" w14:textId="77777777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</w:p>
        </w:tc>
      </w:tr>
      <w:tr w:rsidR="00603462" w:rsidRPr="00603462" w14:paraId="37F18FC2" w14:textId="77777777" w:rsidTr="005E5D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96AC" w14:textId="77777777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37A5" w14:textId="1D5364AA" w:rsidR="00603462" w:rsidRPr="00603462" w:rsidRDefault="00603462" w:rsidP="00603462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b/>
                <w:bCs/>
                <w:sz w:val="22"/>
                <w:szCs w:val="22"/>
              </w:rPr>
              <w:t>↓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BBC1D" w14:textId="288B741B" w:rsidR="00603462" w:rsidRPr="00603462" w:rsidRDefault="00603462" w:rsidP="00603462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1647</w:t>
            </w:r>
          </w:p>
        </w:tc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7215" w14:textId="77777777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No PCRs or LFDs within analysis period</w:t>
            </w:r>
            <w:r w:rsidRPr="00603462" w:rsidDel="00237127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</w:tc>
      </w:tr>
      <w:tr w:rsidR="00603462" w:rsidRPr="00603462" w14:paraId="1CFE464B" w14:textId="77777777" w:rsidTr="005E5D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D02E" w14:textId="77777777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5239" w14:textId="08F1FDAA" w:rsidR="00603462" w:rsidRPr="00603462" w:rsidRDefault="00603462" w:rsidP="00603462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1556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6228F" w14:textId="77777777" w:rsidR="00603462" w:rsidRPr="00603462" w:rsidRDefault="00603462" w:rsidP="00603462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9739" w14:textId="77777777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</w:p>
        </w:tc>
      </w:tr>
      <w:tr w:rsidR="00603462" w:rsidRPr="00603462" w14:paraId="1C831F32" w14:textId="77777777" w:rsidTr="005E5D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63E4" w14:textId="77777777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07F5" w14:textId="234994F1" w:rsidR="00603462" w:rsidRPr="00603462" w:rsidRDefault="00603462" w:rsidP="00603462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b/>
                <w:bCs/>
                <w:sz w:val="22"/>
                <w:szCs w:val="22"/>
              </w:rPr>
              <w:t>↓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0B96" w14:textId="11D57FB5" w:rsidR="00603462" w:rsidRPr="00603462" w:rsidRDefault="00603462" w:rsidP="00603462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1051</w:t>
            </w:r>
          </w:p>
        </w:tc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3B34" w14:textId="16010CC9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2-dose vacc. not complete 83d before start date</w:t>
            </w:r>
          </w:p>
        </w:tc>
      </w:tr>
      <w:tr w:rsidR="00603462" w:rsidRPr="00603462" w14:paraId="0AF75D99" w14:textId="77777777" w:rsidTr="005E5D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8AD1" w14:textId="77777777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62F8" w14:textId="4690FB66" w:rsidR="00603462" w:rsidRPr="00603462" w:rsidRDefault="00603462" w:rsidP="00603462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14509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3A56D" w14:textId="77777777" w:rsidR="00603462" w:rsidRPr="00603462" w:rsidRDefault="00603462" w:rsidP="00603462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1E8F" w14:textId="77777777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</w:p>
        </w:tc>
      </w:tr>
      <w:tr w:rsidR="00603462" w:rsidRPr="00603462" w14:paraId="689946B0" w14:textId="77777777" w:rsidTr="005E5D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5D9E" w14:textId="77777777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6896" w14:textId="58E3AA74" w:rsidR="00603462" w:rsidRPr="00603462" w:rsidRDefault="00603462" w:rsidP="00603462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b/>
                <w:bCs/>
                <w:sz w:val="22"/>
                <w:szCs w:val="22"/>
              </w:rPr>
              <w:t>↓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3BCE" w14:textId="596EFAA7" w:rsidR="00603462" w:rsidRPr="00603462" w:rsidRDefault="00603462" w:rsidP="00603462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194</w:t>
            </w:r>
          </w:p>
        </w:tc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043C" w14:textId="626D7341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Booster dose before roll-out</w:t>
            </w:r>
          </w:p>
        </w:tc>
      </w:tr>
      <w:tr w:rsidR="00603462" w:rsidRPr="00603462" w14:paraId="683F6F14" w14:textId="77777777" w:rsidTr="005E5D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C66C" w14:textId="502DF801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FA12" w14:textId="1192C0BF" w:rsidR="00603462" w:rsidRPr="00603462" w:rsidRDefault="00603462" w:rsidP="00603462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14315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F6067" w14:textId="77777777" w:rsidR="00603462" w:rsidRPr="00603462" w:rsidRDefault="00603462" w:rsidP="00603462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1D6C" w14:textId="77777777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</w:p>
        </w:tc>
      </w:tr>
      <w:tr w:rsidR="00603462" w:rsidRPr="00603462" w14:paraId="18DA174A" w14:textId="77777777" w:rsidTr="005E5D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50F8" w14:textId="77777777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19DA" w14:textId="310F1A3B" w:rsidR="00603462" w:rsidRPr="00603462" w:rsidRDefault="00603462" w:rsidP="00603462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b/>
                <w:bCs/>
                <w:sz w:val="22"/>
                <w:szCs w:val="22"/>
              </w:rPr>
              <w:t>↓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9F47" w14:textId="010D462D" w:rsidR="00603462" w:rsidRPr="00603462" w:rsidRDefault="00603462" w:rsidP="00603462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904</w:t>
            </w:r>
          </w:p>
        </w:tc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53E3" w14:textId="3D701F56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Positive on first day of at-risk period</w:t>
            </w:r>
          </w:p>
        </w:tc>
      </w:tr>
      <w:tr w:rsidR="00603462" w:rsidRPr="00603462" w14:paraId="476D580F" w14:textId="77777777" w:rsidTr="005E5D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33F9" w14:textId="36FDB070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Residents included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92E0" w14:textId="7549CEA9" w:rsidR="00603462" w:rsidRPr="00603462" w:rsidRDefault="00603462" w:rsidP="00603462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 w:rsidRPr="00603462">
              <w:rPr>
                <w:rFonts w:ascii="Times" w:hAnsi="Times" w:cs="Times"/>
                <w:sz w:val="22"/>
                <w:szCs w:val="22"/>
              </w:rPr>
              <w:t>13407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76CA" w14:textId="77777777" w:rsidR="00603462" w:rsidRPr="00603462" w:rsidRDefault="00603462" w:rsidP="00603462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04F0" w14:textId="77777777" w:rsidR="00603462" w:rsidRPr="00603462" w:rsidRDefault="00603462" w:rsidP="00603462">
            <w:pPr>
              <w:rPr>
                <w:rFonts w:ascii="Times" w:hAnsi="Times" w:cs="Times"/>
                <w:sz w:val="22"/>
                <w:szCs w:val="22"/>
              </w:rPr>
            </w:pPr>
          </w:p>
        </w:tc>
      </w:tr>
    </w:tbl>
    <w:p w14:paraId="454148DB" w14:textId="48D80E71" w:rsidR="00951F96" w:rsidRDefault="00951F96" w:rsidP="00951F96">
      <w:pPr>
        <w:spacing w:after="240" w:line="480" w:lineRule="auto"/>
        <w:rPr>
          <w:rFonts w:ascii="Times" w:hAnsi="Times"/>
          <w:color w:val="000000" w:themeColor="text1"/>
          <w:sz w:val="20"/>
          <w:szCs w:val="20"/>
        </w:rPr>
      </w:pPr>
    </w:p>
    <w:p w14:paraId="0F66F83F" w14:textId="77777777" w:rsidR="005E5DA8" w:rsidRDefault="005E5DA8" w:rsidP="00951F96">
      <w:pPr>
        <w:spacing w:after="240" w:line="480" w:lineRule="auto"/>
        <w:rPr>
          <w:rFonts w:ascii="Times" w:hAnsi="Times"/>
          <w:color w:val="000000" w:themeColor="text1"/>
          <w:sz w:val="20"/>
          <w:szCs w:val="20"/>
        </w:rPr>
      </w:pPr>
    </w:p>
    <w:p w14:paraId="56D83F8C" w14:textId="77777777" w:rsidR="00951F96" w:rsidRDefault="00951F96">
      <w:pPr>
        <w:rPr>
          <w:rFonts w:ascii="Times" w:hAnsi="Times" w:cs="Arial"/>
          <w:color w:val="000000" w:themeColor="text1"/>
          <w:kern w:val="36"/>
          <w:sz w:val="40"/>
          <w:szCs w:val="40"/>
        </w:rPr>
      </w:pPr>
      <w:r>
        <w:rPr>
          <w:rFonts w:ascii="Times" w:hAnsi="Times" w:cs="Arial"/>
          <w:color w:val="000000" w:themeColor="text1"/>
          <w:kern w:val="36"/>
          <w:sz w:val="40"/>
          <w:szCs w:val="40"/>
        </w:rPr>
        <w:br w:type="page"/>
      </w:r>
    </w:p>
    <w:p w14:paraId="73B8928B" w14:textId="3E043CD7" w:rsidR="00C62EDB" w:rsidRPr="00586722" w:rsidRDefault="00C62EDB" w:rsidP="00D76CBE">
      <w:pPr>
        <w:spacing w:line="276" w:lineRule="auto"/>
        <w:rPr>
          <w:rFonts w:ascii="Times" w:hAnsi="Times"/>
          <w:color w:val="000000" w:themeColor="text1"/>
        </w:rPr>
      </w:pPr>
      <w:r w:rsidRPr="00586722">
        <w:rPr>
          <w:rFonts w:ascii="Times" w:hAnsi="Times"/>
          <w:b/>
          <w:bCs/>
          <w:color w:val="000000" w:themeColor="text1"/>
        </w:rPr>
        <w:lastRenderedPageBreak/>
        <w:t xml:space="preserve">Table </w:t>
      </w:r>
      <w:r w:rsidR="00790C5F">
        <w:rPr>
          <w:rFonts w:ascii="Times" w:hAnsi="Times"/>
          <w:b/>
          <w:bCs/>
          <w:color w:val="000000" w:themeColor="text1"/>
        </w:rPr>
        <w:t>S</w:t>
      </w:r>
      <w:r w:rsidR="002F517C">
        <w:rPr>
          <w:rFonts w:ascii="Times" w:hAnsi="Times"/>
          <w:b/>
          <w:bCs/>
          <w:color w:val="000000" w:themeColor="text1"/>
        </w:rPr>
        <w:t>1</w:t>
      </w:r>
      <w:r w:rsidRPr="00586722">
        <w:rPr>
          <w:rFonts w:ascii="Times" w:hAnsi="Times"/>
          <w:b/>
          <w:bCs/>
          <w:color w:val="000000" w:themeColor="text1"/>
        </w:rPr>
        <w:t xml:space="preserve"> </w:t>
      </w:r>
      <w:r w:rsidR="00AF4CCC" w:rsidRPr="00586722">
        <w:rPr>
          <w:rFonts w:ascii="Times" w:hAnsi="Times"/>
          <w:color w:val="000000" w:themeColor="text1"/>
        </w:rPr>
        <w:t xml:space="preserve">Crude event rates and adjusted hazard ratios against </w:t>
      </w:r>
      <w:r w:rsidR="005B562A">
        <w:rPr>
          <w:rFonts w:ascii="Times" w:hAnsi="Times"/>
          <w:color w:val="000000" w:themeColor="text1"/>
        </w:rPr>
        <w:t>SARS-CoV-2 associated</w:t>
      </w:r>
      <w:r w:rsidR="00AF4CCC" w:rsidRPr="00586722">
        <w:rPr>
          <w:rFonts w:ascii="Times" w:hAnsi="Times"/>
          <w:color w:val="000000" w:themeColor="text1"/>
        </w:rPr>
        <w:t xml:space="preserve"> death </w:t>
      </w:r>
      <w:r w:rsidR="005B562A">
        <w:rPr>
          <w:rFonts w:ascii="Times" w:hAnsi="Times"/>
          <w:color w:val="000000" w:themeColor="text1"/>
        </w:rPr>
        <w:t>(</w:t>
      </w:r>
      <w:r w:rsidR="00AF4CCC" w:rsidRPr="00586722">
        <w:rPr>
          <w:rFonts w:ascii="Times" w:hAnsi="Times"/>
          <w:color w:val="000000" w:themeColor="text1"/>
        </w:rPr>
        <w:t>within 28 days of a positive PCR or LFD test</w:t>
      </w:r>
      <w:r w:rsidR="005B562A">
        <w:rPr>
          <w:rFonts w:ascii="Times" w:hAnsi="Times"/>
          <w:color w:val="000000" w:themeColor="text1"/>
        </w:rPr>
        <w:t>, and/or recorded on death certificate)</w:t>
      </w:r>
      <w:r w:rsidR="00AF4CCC" w:rsidRPr="00586722">
        <w:rPr>
          <w:rFonts w:ascii="Times" w:hAnsi="Times"/>
          <w:color w:val="000000" w:themeColor="text1"/>
        </w:rPr>
        <w:t xml:space="preserve"> for LTCF residents, by prior SARS-CoV</w:t>
      </w:r>
      <w:r w:rsidR="005B562A">
        <w:rPr>
          <w:rFonts w:ascii="Times" w:hAnsi="Times"/>
          <w:color w:val="000000" w:themeColor="text1"/>
        </w:rPr>
        <w:t>-</w:t>
      </w:r>
      <w:r w:rsidR="00AF4CCC" w:rsidRPr="00586722">
        <w:rPr>
          <w:rFonts w:ascii="Times" w:hAnsi="Times"/>
          <w:color w:val="000000" w:themeColor="text1"/>
        </w:rPr>
        <w:t>2 exposure, and vaccination status</w:t>
      </w:r>
      <w:r w:rsidR="005E5DA8">
        <w:rPr>
          <w:rFonts w:ascii="Times" w:hAnsi="Times"/>
          <w:color w:val="000000" w:themeColor="text1"/>
        </w:rPr>
        <w:br/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1440"/>
        <w:gridCol w:w="1260"/>
        <w:gridCol w:w="990"/>
        <w:gridCol w:w="1350"/>
        <w:gridCol w:w="1710"/>
        <w:gridCol w:w="1710"/>
      </w:tblGrid>
      <w:tr w:rsidR="00D13E0E" w:rsidRPr="00586722" w14:paraId="42F359CB" w14:textId="77777777" w:rsidTr="00D16C84">
        <w:trPr>
          <w:trHeight w:val="300"/>
        </w:trPr>
        <w:tc>
          <w:tcPr>
            <w:tcW w:w="4135" w:type="dxa"/>
            <w:gridSpan w:val="3"/>
            <w:shd w:val="clear" w:color="auto" w:fill="auto"/>
            <w:noWrap/>
            <w:vAlign w:val="bottom"/>
            <w:hideMark/>
          </w:tcPr>
          <w:p w14:paraId="06F19066" w14:textId="77777777" w:rsidR="00D13E0E" w:rsidRPr="00586722" w:rsidRDefault="00D13E0E" w:rsidP="004957B5">
            <w:pPr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</w:pPr>
            <w:r w:rsidRPr="00586722"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  <w:t>SARS-CoV-2 mortal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3D554B" w14:textId="77777777" w:rsidR="00D13E0E" w:rsidRPr="00586722" w:rsidRDefault="00D13E0E" w:rsidP="004957B5">
            <w:pPr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FE1FF2" w14:textId="77777777" w:rsidR="00D13E0E" w:rsidRPr="00586722" w:rsidRDefault="00D13E0E" w:rsidP="004957B5">
            <w:pPr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B1C70F0" w14:textId="77777777" w:rsidR="00D13E0E" w:rsidRPr="00586722" w:rsidRDefault="00D13E0E" w:rsidP="004957B5">
            <w:pPr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2581DA" w14:textId="77777777" w:rsidR="00D13E0E" w:rsidRPr="00586722" w:rsidRDefault="00D13E0E" w:rsidP="004957B5">
            <w:pPr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</w:pPr>
          </w:p>
        </w:tc>
      </w:tr>
      <w:tr w:rsidR="00B36D90" w:rsidRPr="00586722" w14:paraId="18094653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CC8932C" w14:textId="77777777" w:rsidR="00D13E0E" w:rsidRPr="00586722" w:rsidRDefault="00D13E0E" w:rsidP="004957B5">
            <w:pPr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</w:pPr>
            <w:r w:rsidRPr="00586722"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  <w:t>Prior SARS-CoV-2 exposur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C2AAF9" w14:textId="77777777" w:rsidR="00D13E0E" w:rsidRPr="00586722" w:rsidRDefault="00D13E0E" w:rsidP="004957B5">
            <w:pPr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</w:pPr>
            <w:r w:rsidRPr="00586722"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  <w:t>Vaccination stat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25B779" w14:textId="77777777" w:rsidR="00D13E0E" w:rsidRPr="00586722" w:rsidRDefault="00D13E0E" w:rsidP="004957B5">
            <w:pPr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</w:pPr>
            <w:r w:rsidRPr="00586722"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  <w:t>Person-day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FC6C74" w14:textId="69C0EEC2" w:rsidR="00D13E0E" w:rsidRPr="00586722" w:rsidRDefault="00D13E0E" w:rsidP="004957B5">
            <w:pPr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</w:pPr>
            <w:r w:rsidRPr="00586722"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  <w:t>Death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D993A0" w14:textId="77777777" w:rsidR="00D13E0E" w:rsidRPr="00586722" w:rsidRDefault="00D13E0E" w:rsidP="004957B5">
            <w:pPr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</w:pPr>
            <w:r w:rsidRPr="00586722"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  <w:t>IR /1000p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015A23" w14:textId="05531EF7" w:rsidR="00D13E0E" w:rsidRPr="00586722" w:rsidRDefault="00D13E0E" w:rsidP="004957B5">
            <w:pPr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</w:pPr>
            <w:r w:rsidRPr="00586722"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  <w:t>HR (95% CI)</w:t>
            </w:r>
            <w:r w:rsidR="002B31C5" w:rsidRPr="00586722"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EBB19B" w14:textId="2242795A" w:rsidR="00D13E0E" w:rsidRPr="00586722" w:rsidRDefault="00D13E0E" w:rsidP="004957B5">
            <w:pPr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</w:pPr>
            <w:r w:rsidRPr="00586722"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  <w:t>HR (95% CI)</w:t>
            </w:r>
            <w:r w:rsidR="002B31C5" w:rsidRPr="00586722"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  <w:t xml:space="preserve"> *</w:t>
            </w:r>
          </w:p>
        </w:tc>
      </w:tr>
      <w:tr w:rsidR="000551DD" w:rsidRPr="00586722" w14:paraId="44387192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6DBAEC7" w14:textId="77AC025C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586722">
              <w:rPr>
                <w:rFonts w:ascii="Times" w:hAnsi="Times" w:cs="Times"/>
                <w:sz w:val="22"/>
                <w:szCs w:val="22"/>
                <w:lang w:val="en-US"/>
              </w:rPr>
              <w:t xml:space="preserve">   Unexpose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4CCCCDB" w14:textId="3D162818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2 84+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FDBA8C0" w14:textId="21CCAA67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183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8E5BAA0" w14:textId="1F839EDE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0353CAD" w14:textId="1C4C43E0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565ADA9" w14:textId="53327082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8C40D20" w14:textId="6EB666A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</w:tr>
      <w:tr w:rsidR="000551DD" w:rsidRPr="00586722" w14:paraId="4360B97D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469CBED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9C10D6E" w14:textId="5D5CB3C9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3 0-13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E2CEFA1" w14:textId="622E1AE5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4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CF1D5F2" w14:textId="013EEA59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4A97276" w14:textId="55DC61D3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837DF9D" w14:textId="642312E9" w:rsidR="000551DD" w:rsidRPr="00586722" w:rsidRDefault="000551DD" w:rsidP="00D16C84">
            <w:pPr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 (0.00-0.00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39918FF" w14:textId="206874B0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</w:tr>
      <w:tr w:rsidR="000551DD" w:rsidRPr="00586722" w14:paraId="6B6C5470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0B8DBDB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ED74C87" w14:textId="7A738FC4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3 14-48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9FCD82" w14:textId="6B28702A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2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19BAE73" w14:textId="58A7B296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C802A6C" w14:textId="6E0E6DF4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D45D392" w14:textId="08E848BC" w:rsidR="000551DD" w:rsidRPr="00586722" w:rsidRDefault="000551DD" w:rsidP="00D16C84">
            <w:pPr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0 (0.07-0.58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BE8575D" w14:textId="6E60822D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</w:tr>
      <w:tr w:rsidR="000551DD" w:rsidRPr="00586722" w14:paraId="48746CF4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5F03BBB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C305644" w14:textId="10756303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3 49-83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56A46AB" w14:textId="252529ED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519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925F167" w14:textId="5822B875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FAAC9BE" w14:textId="145FB86E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1898B66" w14:textId="3C869589" w:rsidR="000551DD" w:rsidRPr="00586722" w:rsidRDefault="000551DD" w:rsidP="00D16C84">
            <w:pPr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5 (0.13-0.47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60A693F" w14:textId="377AA06D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</w:tr>
      <w:tr w:rsidR="000551DD" w:rsidRPr="00586722" w14:paraId="07B69F62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584A907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D5549F5" w14:textId="11C30D2D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3 84-111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C0322BC" w14:textId="6AA1ECEF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327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F583AE5" w14:textId="0F992079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6D850AA" w14:textId="3641840E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E9D0A8D" w14:textId="75C9BE30" w:rsidR="000551DD" w:rsidRPr="00586722" w:rsidRDefault="000551DD" w:rsidP="00D16C84">
            <w:pPr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0 (0.18-0.51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39B4BC5" w14:textId="77EEEBD6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</w:tr>
      <w:tr w:rsidR="000551DD" w:rsidRPr="00586722" w14:paraId="3A39EFD0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43BD039B" w14:textId="01012E4E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5403710" w14:textId="066AA91B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3 112-139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8D2DEA" w14:textId="6274B6C8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947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2274054" w14:textId="174844E6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6DB9395" w14:textId="58FA0DC9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0B99665" w14:textId="1E596CBE" w:rsidR="000551DD" w:rsidRPr="00586722" w:rsidRDefault="000551DD" w:rsidP="00D16C84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4 (0.28-0.69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ACB7451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</w:rPr>
            </w:pPr>
          </w:p>
        </w:tc>
      </w:tr>
      <w:tr w:rsidR="000551DD" w:rsidRPr="00586722" w14:paraId="4B2E980A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191AEDD4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22A07B" w14:textId="4AE22261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3 140+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0735216" w14:textId="3132C3E7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3295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320C50C" w14:textId="1DF884C1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B3439E5" w14:textId="2904A4C4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D9DF803" w14:textId="0554C83B" w:rsidR="000551DD" w:rsidRPr="00586722" w:rsidRDefault="000551DD" w:rsidP="00D16C84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8 (0.24-0.61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0403B45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</w:rPr>
            </w:pPr>
          </w:p>
        </w:tc>
      </w:tr>
      <w:tr w:rsidR="000551DD" w:rsidRPr="00586722" w14:paraId="029BEBD0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40D2BC7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855151D" w14:textId="4D42A878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4 0-13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317A644" w14:textId="33391DA0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688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D526966" w14:textId="74C63A28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DA26111" w14:textId="11108FDB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491F6A6" w14:textId="2655A82F" w:rsidR="000551DD" w:rsidRPr="00586722" w:rsidRDefault="000551DD" w:rsidP="00D16C84">
            <w:pPr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6 (0.01-0.25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972C27C" w14:textId="1869AA31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</w:tr>
      <w:tr w:rsidR="000551DD" w:rsidRPr="00586722" w14:paraId="28909030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2B23918" w14:textId="570A8EC5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A451FD7" w14:textId="15BDAD71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4 14-48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8E36EF2" w14:textId="6D9D01EE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681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240CDC" w14:textId="6D551F0A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A0E30AE" w14:textId="62C1EE6D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D6E7E79" w14:textId="134E4166" w:rsidR="000551DD" w:rsidRPr="00586722" w:rsidRDefault="000551DD" w:rsidP="00D16C84">
            <w:pPr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6 (0.07-0.33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2F693CA" w14:textId="4D21A590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</w:tr>
      <w:tr w:rsidR="000551DD" w:rsidRPr="00586722" w14:paraId="21E480C1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CF8592E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E820815" w14:textId="6E01E6DC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4 49-83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D7D0DAF" w14:textId="0E84BFC9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838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182B663" w14:textId="40757403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E9BB633" w14:textId="45CA7BE9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6A9B240" w14:textId="0A8917EA" w:rsidR="000551DD" w:rsidRPr="00586722" w:rsidRDefault="000551DD" w:rsidP="00D16C84">
            <w:pPr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4 (0.11-0.54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727EE10" w14:textId="011E8713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</w:tr>
      <w:tr w:rsidR="000551DD" w:rsidRPr="00586722" w14:paraId="7544DBEB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62C34A5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8EC712F" w14:textId="581B28BC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4 84-111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1BF10B6" w14:textId="61EB66C1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945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F0DAAD" w14:textId="740A7A4F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8020067" w14:textId="7E8D56F5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FD65C4A" w14:textId="3A68A49A" w:rsidR="000551DD" w:rsidRPr="00586722" w:rsidRDefault="000551DD" w:rsidP="00D16C84">
            <w:pPr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8 (0.12-0.63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D9F59CD" w14:textId="73A75091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</w:tr>
      <w:tr w:rsidR="000551DD" w:rsidRPr="00586722" w14:paraId="3A63E70D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DB5CD64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2955B74" w14:textId="331D78B3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4 112-139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6E26128" w14:textId="394A0EDF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27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5B62AA7" w14:textId="71952594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88F0A75" w14:textId="15CA5991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290F069" w14:textId="468BA337" w:rsidR="000551DD" w:rsidRPr="00586722" w:rsidRDefault="000551DD" w:rsidP="00D16C84">
            <w:pPr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7 (0.27-1.20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D63D80B" w14:textId="46993F75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</w:tr>
      <w:tr w:rsidR="000551DD" w:rsidRPr="00586722" w14:paraId="456F6F80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5A3BB63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5587A64" w14:textId="572ED0D8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4 140+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E5C155B" w14:textId="6682CE7C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074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DAC4BC1" w14:textId="66324B06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5E30327" w14:textId="50A9CEFC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0FCD96B" w14:textId="2CE02CF4" w:rsidR="000551DD" w:rsidRPr="00586722" w:rsidRDefault="000551DD" w:rsidP="00D16C84">
            <w:pPr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2 (0.15-0.68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F2DA713" w14:textId="3DF359DD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</w:tr>
      <w:tr w:rsidR="000551DD" w:rsidRPr="00586722" w14:paraId="713AE135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3ED6D48F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2A54B0A" w14:textId="6E601338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5 0-13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A3C9759" w14:textId="1D318381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37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1870D91" w14:textId="6F7D8783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5206484" w14:textId="3D9E7410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6BD0B13" w14:textId="5DB2C361" w:rsidR="000551DD" w:rsidRPr="00586722" w:rsidRDefault="000551DD" w:rsidP="00D16C84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 (0.01-0.35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D5E99B1" w14:textId="27A8D024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</w:tr>
      <w:tr w:rsidR="000551DD" w:rsidRPr="00586722" w14:paraId="455DB837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653AB6EA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88819C9" w14:textId="2E4F2F64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5 14-48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851E147" w14:textId="5FB6E961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465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83C2F8B" w14:textId="0EFD1A6B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7F8BDA9" w14:textId="4306F3D8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C90F841" w14:textId="0D34E0DF" w:rsidR="000551DD" w:rsidRPr="00586722" w:rsidRDefault="000551DD" w:rsidP="00D16C84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2 (0.05-0.29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09092D5" w14:textId="02320A1F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</w:tr>
      <w:tr w:rsidR="000551DD" w:rsidRPr="00586722" w14:paraId="373BC714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F15550B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06C7524" w14:textId="16C5E91C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5 49-83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BD6C05D" w14:textId="7EDC2CA3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94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89EAB45" w14:textId="0097471F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A1D36BA" w14:textId="250520D3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DC97467" w14:textId="5CC5013C" w:rsidR="000551DD" w:rsidRPr="00586722" w:rsidRDefault="000551DD" w:rsidP="00D16C84">
            <w:pPr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6 (0.11-0.66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48396C5" w14:textId="171D0730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</w:tr>
      <w:tr w:rsidR="000551DD" w:rsidRPr="00586722" w14:paraId="13D01F33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4DEBCA2E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9B82318" w14:textId="4F27F57C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5 84+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8274E7F" w14:textId="450159D2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154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6FB44DC" w14:textId="22F5E4D5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08DAD40" w14:textId="36F816A8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63C3781" w14:textId="385A9806" w:rsidR="000551DD" w:rsidRPr="00586722" w:rsidRDefault="000551DD" w:rsidP="00D16C84">
            <w:pPr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5 (0.08-0.77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F2A4619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</w:tr>
      <w:tr w:rsidR="000551DD" w:rsidRPr="00586722" w14:paraId="17105C28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5457DB43" w14:textId="4B1404C4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586722">
              <w:rPr>
                <w:rFonts w:ascii="Times" w:hAnsi="Times" w:cs="Times"/>
                <w:sz w:val="22"/>
                <w:szCs w:val="22"/>
                <w:lang w:val="en-US"/>
              </w:rPr>
              <w:t xml:space="preserve">   Expose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9836D8F" w14:textId="4FFBA0DE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2 84+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20EE715" w14:textId="5E036844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01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0C3EC32" w14:textId="4EFA3BEB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748EC4B" w14:textId="667C823B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39DC093" w14:textId="02B1EBD2" w:rsidR="000551DD" w:rsidRPr="00586722" w:rsidRDefault="000551DD" w:rsidP="00D16C84">
            <w:pPr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5 (0.28-1.08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5F1C49C" w14:textId="207C6F76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</w:tr>
      <w:tr w:rsidR="000551DD" w:rsidRPr="00586722" w14:paraId="7ADE6E41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2F30428E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9760FF5" w14:textId="2424E290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3 0-13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14F2A0E" w14:textId="580CE01A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50D4530" w14:textId="347831DA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923FDB4" w14:textId="36184C07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4C8D63B" w14:textId="77777777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7CF683B" w14:textId="0A02303E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586722">
              <w:rPr>
                <w:rFonts w:ascii="Times" w:hAnsi="Times" w:cs="Times"/>
                <w:sz w:val="22"/>
                <w:szCs w:val="22"/>
                <w:lang w:val="en-US"/>
              </w:rPr>
              <w:t>—</w:t>
            </w:r>
          </w:p>
        </w:tc>
      </w:tr>
      <w:tr w:rsidR="000551DD" w:rsidRPr="00586722" w14:paraId="087EAC6D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645B874E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6629687" w14:textId="1FD9D82C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3 14-48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356EB1" w14:textId="1A04DEA1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4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E4583D" w14:textId="17FE5A7F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619F120" w14:textId="75091E5D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C445815" w14:textId="77777777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4F3CFFB" w14:textId="1EBB621F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586722">
              <w:rPr>
                <w:rFonts w:ascii="Times" w:hAnsi="Times" w:cs="Times"/>
                <w:sz w:val="22"/>
                <w:szCs w:val="22"/>
                <w:lang w:val="en-US"/>
              </w:rPr>
              <w:t>—</w:t>
            </w:r>
          </w:p>
        </w:tc>
      </w:tr>
      <w:tr w:rsidR="000551DD" w:rsidRPr="00586722" w14:paraId="5432EE49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094ED860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0CF8E0D" w14:textId="58D425ED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3 49-83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58964E3" w14:textId="70FB6850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145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2F01BFA" w14:textId="0F5630F1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06E128B" w14:textId="34FD1176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9CA5EB3" w14:textId="77777777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39FCAC5" w14:textId="03624502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7 (0.09-0.86)</w:t>
            </w:r>
          </w:p>
        </w:tc>
      </w:tr>
      <w:tr w:rsidR="000551DD" w:rsidRPr="00586722" w14:paraId="423737C3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0EA0F959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08A8540" w14:textId="4110CFA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3 84-111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26D1BF" w14:textId="19A0D59B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113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5498301" w14:textId="1524B8BA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0335F27" w14:textId="7E83A36C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DD6584B" w14:textId="77777777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30642A3" w14:textId="0DC6FF7A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5 (0.20-0.98)</w:t>
            </w:r>
          </w:p>
        </w:tc>
      </w:tr>
      <w:tr w:rsidR="000551DD" w:rsidRPr="00586722" w14:paraId="542E25AB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13FA6FEE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9A4AC25" w14:textId="5B385C8B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3 112-139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D6CC124" w14:textId="69C5BB0E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85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03A3050" w14:textId="3785087B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35C234F" w14:textId="5FBD3F88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0C37B05" w14:textId="77777777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6534941" w14:textId="0EB0A16F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1 (0.12-0.85)</w:t>
            </w:r>
          </w:p>
        </w:tc>
      </w:tr>
      <w:tr w:rsidR="000551DD" w:rsidRPr="00586722" w14:paraId="23759613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19BE6B17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1F1E75" w14:textId="7DF86A55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3 140+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9E044D1" w14:textId="4C8D9FD2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449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BBD0FB8" w14:textId="59CC9A92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F10E12F" w14:textId="173FDD10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59B8BAA" w14:textId="77777777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B49A618" w14:textId="60B474D9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6 (0.11-0.59)</w:t>
            </w:r>
          </w:p>
        </w:tc>
      </w:tr>
      <w:tr w:rsidR="000551DD" w:rsidRPr="00586722" w14:paraId="06C219E5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06B7B0E9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00A8E6B" w14:textId="0444B1CB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4 0-13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0068C6B" w14:textId="7A4F2341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65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645ADC6" w14:textId="646AC830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A287B04" w14:textId="53F2F4C3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E042C7C" w14:textId="77777777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12B5754" w14:textId="558FCA9E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586722">
              <w:rPr>
                <w:rFonts w:ascii="Times" w:hAnsi="Times" w:cs="Times"/>
                <w:sz w:val="22"/>
                <w:szCs w:val="22"/>
                <w:lang w:val="en-US"/>
              </w:rPr>
              <w:t>—</w:t>
            </w:r>
          </w:p>
        </w:tc>
      </w:tr>
      <w:tr w:rsidR="000551DD" w:rsidRPr="00586722" w14:paraId="4114456E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351D11F2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7463B65" w14:textId="453B7C6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4 14-48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C615A4D" w14:textId="0C12421C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802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DD1EFD2" w14:textId="27509E38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9EA3FCD" w14:textId="58AA6D87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A9E86A0" w14:textId="77777777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E9F51DB" w14:textId="2ED2A9FA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3 (0.03-0.58)</w:t>
            </w:r>
          </w:p>
        </w:tc>
      </w:tr>
      <w:tr w:rsidR="000551DD" w:rsidRPr="00586722" w14:paraId="59E76960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42C1B3C5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C1A765E" w14:textId="5C6A7D74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4 49-83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E3BB9E8" w14:textId="2530E938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44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457D73F" w14:textId="3E23A27D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8E936D3" w14:textId="1D9AAC68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5E8F332" w14:textId="77777777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4C6CE5D" w14:textId="55F48081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7 (0.01-0.54)</w:t>
            </w:r>
          </w:p>
        </w:tc>
      </w:tr>
      <w:tr w:rsidR="000551DD" w:rsidRPr="00586722" w14:paraId="1196CE40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4F74CBC6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EBA442B" w14:textId="1AE87E8C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4 84-111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AD60C46" w14:textId="6B35BFEC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295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0A1AD6C" w14:textId="0256F083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586F9D4" w14:textId="581B0C22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62AFB95" w14:textId="77777777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A023423" w14:textId="3E44489F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4 (0.06-0.98)</w:t>
            </w:r>
          </w:p>
        </w:tc>
      </w:tr>
      <w:tr w:rsidR="000551DD" w:rsidRPr="00586722" w14:paraId="63CFBE48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4A32EFF5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F2C60C7" w14:textId="61BFC551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4 112-139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896373" w14:textId="3586297D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54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B8EC40" w14:textId="4DB64D07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24C12F0" w14:textId="0D758235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B7F6A29" w14:textId="77777777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2189317" w14:textId="6C1A7B70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0 (0.06-1.43)</w:t>
            </w:r>
          </w:p>
        </w:tc>
      </w:tr>
      <w:tr w:rsidR="000551DD" w:rsidRPr="00586722" w14:paraId="0DF994FC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0B8A12B1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AFBC2F4" w14:textId="4F200DD5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4 140+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772DC63" w14:textId="53CA2BC2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849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C7DA252" w14:textId="53C7E93C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AC91443" w14:textId="65C58D36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F1AF41A" w14:textId="77777777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8137844" w14:textId="0F2B46F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1 (0.28-2.33)</w:t>
            </w:r>
          </w:p>
        </w:tc>
      </w:tr>
      <w:tr w:rsidR="000551DD" w:rsidRPr="00586722" w14:paraId="0D4E2F93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0C04E7AC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3385AEC" w14:textId="2D7F8380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5 0-13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404D45F" w14:textId="07015F23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27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85402AD" w14:textId="005F5798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9F7693B" w14:textId="53FD8B29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38CFA16" w14:textId="77777777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2630F48" w14:textId="46666879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586722">
              <w:rPr>
                <w:rFonts w:ascii="Times" w:hAnsi="Times" w:cs="Times"/>
                <w:sz w:val="22"/>
                <w:szCs w:val="22"/>
                <w:lang w:val="en-US"/>
              </w:rPr>
              <w:t>—</w:t>
            </w:r>
          </w:p>
        </w:tc>
      </w:tr>
      <w:tr w:rsidR="000551DD" w:rsidRPr="00586722" w14:paraId="46235902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7FB9F31E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BB0D072" w14:textId="7DFF5D68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5 14-48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9395358" w14:textId="1CEF7EE1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99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73F3E12" w14:textId="6CD7AF21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03D0FFB" w14:textId="5853711F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19AE90D" w14:textId="77777777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EEB5B89" w14:textId="68629F41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2 (0.03-0.60)</w:t>
            </w:r>
          </w:p>
        </w:tc>
      </w:tr>
      <w:tr w:rsidR="000551DD" w:rsidRPr="00586722" w14:paraId="2F27072B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32DBC193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39DE478" w14:textId="499B5DDD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5 49-83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528EAF" w14:textId="4F1951E1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37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38A72B" w14:textId="2171CC39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D71DD0F" w14:textId="1330EC09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43A6A62" w14:textId="77777777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00FF496" w14:textId="3410147C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5 (0.12-1.65)</w:t>
            </w:r>
          </w:p>
        </w:tc>
      </w:tr>
      <w:tr w:rsidR="000551DD" w:rsidRPr="00586722" w14:paraId="6C2937CC" w14:textId="77777777" w:rsidTr="00D16C8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3A8B12C6" w14:textId="77777777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45C1A1D" w14:textId="2D0228E9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5 84+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C627864" w14:textId="47274AC7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39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8B17476" w14:textId="62E3738D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ACDAE6E" w14:textId="605943A5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FA98A74" w14:textId="77777777" w:rsidR="000551DD" w:rsidRPr="00586722" w:rsidRDefault="000551DD" w:rsidP="000551DD">
            <w:pPr>
              <w:jc w:val="right"/>
              <w:rPr>
                <w:rFonts w:ascii="Times" w:hAnsi="Times" w:cs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6314B79" w14:textId="48FB9B09" w:rsidR="000551DD" w:rsidRPr="00586722" w:rsidRDefault="000551DD" w:rsidP="000551DD">
            <w:pPr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9 (0.20-3.07)</w:t>
            </w:r>
          </w:p>
        </w:tc>
      </w:tr>
    </w:tbl>
    <w:p w14:paraId="734D6B79" w14:textId="238B254B" w:rsidR="00EB68A1" w:rsidRDefault="002B31C5" w:rsidP="00EB7E13">
      <w:pPr>
        <w:spacing w:after="240" w:line="276" w:lineRule="auto"/>
        <w:rPr>
          <w:rFonts w:ascii="Times" w:hAnsi="Times"/>
          <w:color w:val="000000" w:themeColor="text1"/>
          <w:sz w:val="20"/>
          <w:szCs w:val="20"/>
        </w:rPr>
      </w:pPr>
      <w:r w:rsidRPr="00586722">
        <w:rPr>
          <w:rFonts w:ascii="Times" w:hAnsi="Times"/>
          <w:color w:val="000000" w:themeColor="text1"/>
          <w:sz w:val="20"/>
          <w:szCs w:val="20"/>
        </w:rPr>
        <w:t xml:space="preserve">*HR values in the two columns are from mathematically identical statistical models, but HRs in right-hand column are expressed </w:t>
      </w:r>
      <w:r w:rsidR="00E22B35" w:rsidRPr="00586722">
        <w:rPr>
          <w:rFonts w:ascii="Times" w:hAnsi="Times"/>
          <w:color w:val="000000" w:themeColor="text1"/>
          <w:sz w:val="20"/>
          <w:szCs w:val="20"/>
        </w:rPr>
        <w:t>relative to ‘D2 84+d’ vaccine status in individuals with prior SARS-CoV-2 infection.</w:t>
      </w:r>
    </w:p>
    <w:sectPr w:rsidR="00EB68A1" w:rsidSect="00FE7653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2AFBA" w14:textId="77777777" w:rsidR="00732EA8" w:rsidRDefault="00732EA8" w:rsidP="00A6196B">
      <w:r>
        <w:separator/>
      </w:r>
    </w:p>
  </w:endnote>
  <w:endnote w:type="continuationSeparator" w:id="0">
    <w:p w14:paraId="12E4AE7A" w14:textId="77777777" w:rsidR="00732EA8" w:rsidRDefault="00732EA8" w:rsidP="00A6196B">
      <w:r>
        <w:continuationSeparator/>
      </w:r>
    </w:p>
  </w:endnote>
  <w:endnote w:type="continuationNotice" w:id="1">
    <w:p w14:paraId="09DC7A5B" w14:textId="77777777" w:rsidR="00732EA8" w:rsidRDefault="00732EA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54A3F3" w14:textId="745A327E" w:rsidR="00BE125C" w:rsidRDefault="00BE125C" w:rsidP="007A031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EC0D80">
      <w:rPr>
        <w:rStyle w:val="PageNumber"/>
        <w:noProof/>
      </w:rPr>
      <w:t>3</w:t>
    </w:r>
    <w:r>
      <w:rPr>
        <w:rStyle w:val="PageNumber"/>
      </w:rPr>
      <w:fldChar w:fldCharType="end"/>
    </w:r>
  </w:p>
  <w:p w14:paraId="383F4C08" w14:textId="77777777" w:rsidR="00BE125C" w:rsidRDefault="00BE125C" w:rsidP="00C53D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F4B47" w14:textId="77777777" w:rsidR="00BE125C" w:rsidRDefault="00BE125C" w:rsidP="00585B6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A7648" w14:textId="77777777" w:rsidR="00732EA8" w:rsidRDefault="00732EA8" w:rsidP="00A6196B">
      <w:r>
        <w:separator/>
      </w:r>
    </w:p>
  </w:footnote>
  <w:footnote w:type="continuationSeparator" w:id="0">
    <w:p w14:paraId="67944077" w14:textId="77777777" w:rsidR="00732EA8" w:rsidRDefault="00732EA8" w:rsidP="00A6196B">
      <w:r>
        <w:continuationSeparator/>
      </w:r>
    </w:p>
  </w:footnote>
  <w:footnote w:type="continuationNotice" w:id="1">
    <w:p w14:paraId="0CFA3301" w14:textId="77777777" w:rsidR="00732EA8" w:rsidRDefault="00732EA8"/>
  </w:footnote>
</w:footnotes>
</file>

<file path=word/intelligence.xml><?xml version="1.0" encoding="utf-8"?>
<int:Intelligence xmlns:oel="http://schemas.microsoft.com/office/2019/extlst" xmlns:int="http://schemas.microsoft.com/office/intelligence/2019/intelligence">
  <int:OnDemandWorkflows>
    <int:OnDemandWorkflow Type="SimilarityCheck" ParagraphVersions="597696537-2040650451 1358704852-1140197699 1978275167-2004318071 550354788-1518923173 271853437-604987933 1004246736-673632951 141214284-2004318071 1916113008-756074622 200475031-2004318071 1067763685-2004318071 300529941-2004318071 1929922169-2004318071 1388876048-2004318071 373175638-751637954 809111560-1459775405 539049725-1760718859 1065155307-1958288841 1381739276-1242387800 1130073581-929953537 1074652033-1876795758 1416984475-253255753 1096437289-788597709 636871312-2004318071 1694593759-2004318071 60864147-247292604 1200145804-2004318071 1695507142-617091580 441268927-2004318071 533949359-59536644 215406641-2004318071 691047282-293630993 1180851806-2004318071 1187717300-659726276 2041735702-2004318071 1285341154-1575695547 880418442-2004318071 1274174212-1097913454 731544538-2004318071 1619923978-1624483195 1168352810-2004318071 2058694267-130076849 331686986-2004318071 1778821849-1855365522 483734606-1951023195 977557062-2004318071 552972330-1683632729 1492899981-2004318071 1789824838-323315232 1169904662-2004318071 205127099-228862972 814475615-832335472 1105911310-1057764374 1839739519-2004318071 42246050-1997691855 887926072-2004318071 1992166654-823995745 1946509398-2004318071 223193861-2004318071 2007410769-202132611 1323298763-1090567584 991219197-1521238554 1335112421-2004318071 359354095-1291952767 88206055-824920563 1443094404-1635910061 1388560293-948551902 600544482-2004318071 1175817035-983306536 756628856-1899139239 1207253543-2004318071 1133353045-354965828 1659366842-696033563 1210588023-2004318071 2130013268-1252488243 1488719710-2004318071 1335184933-1752831691 1527996623-955443314 1874917040-2004318071 1188564409-12528538 1074203813-2004318071 1771256316-2004318071 1028874384-1783473673 666843423-1706520074 1657746798-1646311285 43696330-2004318071 1353285142-9146319 412514281-2004318071 1443173445-948835807 1840022378-2004318071 4347599-1282029512 1466107183-460515578 1447615058-1556049346 908202229-1121615220 483994867-2004318071 2121779051-2004318071 375770551-1386926916 2038891067-2004318071 2054202669-650682102 1316861362-1370715420 613092636-2004318071 92453568-2004318071 54724476-2004318071 1031981109-2004318071 726819290-1714339341 310420535-2004318071 1814599785-2004318071 1819011700-2004318071 1494770209-2004318071 393836631-667476775 705322688-2004318071 1793173406-2004318071 10270546-2004318071 389119555-2004318071 1623560199-2004318071 372461830-2004318071 857216483-2004318071 1041002635-78177309 2118540923-2004318071 1822661287-2004318071 381346755-2004318071 448822149-2004318071 1699701331-2004318071 830205736-2004318071 1726658307-2004318071 1434177004-614041588 160939210-2004318071 489837567-2004318071 248944519-2004318071 1501543643-2004318071 343735001-2004318071 430968776-2004318071 648948204-2004318071 42665459-822175436 711978018-2004318071 583178321-2004318071 33173139-2004318071 1977183176-2004318071 822657589-2004318071 940523788-2004318071 1642213023-2004318071 1025731103-500259509 313192798-2004318071 1123708743-2004318071 942982791-2004318071 1538326383-2004318071 809775033-2004318071 1122476889-2004318071 5891132-2004318071 328569482-59868898 1814260022-2004318071 629679066-2004318071 1346082696-2004318071 422647973-2004318071 193674348-2004318071 2006565846-2004318071 349551857-2004318071 1723739733-15742788 688154968-2004318071 692719389-583590881 1186605223-2004318071 1857443807-2004318071 1683354011-2004318071 1344454967-2004318071 688990954-2004318071 313010209-444911820 1477982886-142587308 881781028-2004318071 1136081565-2004318071 1733320395-1097584246 290549686-2004318071 2083996684-2004318071 853065903-2004318071 1080345479-1951060534 1957557912-2004318071 1356471367-2004318071 1489310689-2004318071 462981085-1074173878 1168178446-2004318071 1276698310-2004318071 83749582-2004318071 472225539-1809075197 1763642900-2004318071 1735128000-2004318071 1514986827-2004318071 1372744627-785082615 276466079-2004318071 1207851315-2004318071 1501800517-1591840058 234087534-386755608 1159935329-1925420176 1411866549-391427854 2061565331-2004318071 2000343281-2004318071 962365264-472013857 1951858468-515908011 1157647001-2004318071 1876376767-792875569 509074783-1139883536 849971930-1060001608 719014973-1519494827 126983419-1443617949 398063206-2004318071 1412325741-2004318071 308047920-2004318071 2137665962-454031558 736789505-2004318071 1591137908-2004318071 1928205287-2004318071 769276736-1321698571 1126472617-2004318071 1853126473-2004318071 85009410-2004318071 1751536954-1464322794 997349755-2004318071 752846968-2004318071 377697202-2004318071 372107542-2017484193 2021157992-2004318071 1055113562-2004318071 1115512577-2004318071 1961921469-1481954697 1126215096-2004318071 907194743-2004318071 262259333-2004318071 1269834492-2004318071 1060831233-2004318071 1415243461-1234223081 695889883-2004318071 1495390965-2004318071 47824359-2004318071 899618497-1360998656 1661088624-2004318071 1719417596-2004318071 1190117132-2004318071 593337815-883401036 1573354255-2004318071 1221125986-2004318071 1583446754-2004318071 772585541-501457242 835894079-2004318071 2087071663-2004318071 2000697234-2004318071 917334060-1085385414 1561684492-2004318071 429015680-2004318071 1558964253-2004318071 286970821-2004318071 1295708122-2004318071 882765358-2004318071 1535982784-2004318071 1415607195-2004318071 322954161-2004318071 1448616835-2062632651 2045766260-2004318071 67267313-2004318071 1808616021-2004318071 1115575398-355845100 507755254-2004318071 661136740-2004318071 1634682302-2004318071 1214577873-1252652812 448414615-2004318071 1992276426-2004318071 1943991680-2004318071 358634309-2004318071 728181299-2004318071 801816536-2004318071 422520233-1970755502 164641797-2004318071 345721308-2004318071 611139503-2004318071 1289818126-2120983455 654362357-2004318071 1675459391-2004318071 1120795737-2004318071 453854956-40959202 1783405223-1721144765 1668087245-2004318071 91521869-953993857 1641929041-156340462 384231692-422689453 1098186333-994353213 1655019270-2081595321 94352531-1904632769 1524569187-1269687428 907847557-1158169211 153944024-889672344 509591964-1962434896 1519600571-2008695022 242609722-566632061 252273493-2004318071 1983149942-2004318071 1440211949-2004318071 481163083-1217156495 1458411319-2004318071 1942944086-2004318071 1715488949-2004318071 1027894193-1253783801 304784676-2004318071 151914108-2004318071 2048623503-2004318071 1080802144-193299232 1671413631-2004318071 42098293-2004318071 1584287877-2004318071 555819670-470027740 1941943949-2004318071 483082515-2004318071 1015826304-2004318071 161805171-1653900119 1510392853-2004318071 1352478744-2004318071 961214998-2004318071 215348029-1988073808 1897578511-2004318071 709294159-2004318071 2142291990-2004318071 83470732-405373902 524358933-2004318071 517112102-2004318071 212951892-2004318071 1176495484-196232573 1094316141-2004318071 1724474695-2004318071 1463767877-2004318071 363699527-1361085211 992143339-1303774884 1160245861-2004318071 680191548-2004318071 1093119116-1733464979 2045033348-2004318071 1459273247-2004318071 1818009388-2004318071 1066619175-1710511719 606661482-2004318071 1356597060-2004318071 605002154-2004318071 1368242813-1772325824 843446904-2004318071 1101436793-2004318071 789437067-2004318071 357146446-1110784228 1439736286-940128657 1071557510-1023719242 1550254184-2029544199 1182035458-2004318071 879713366-9713685 792071132-27946564 1198640829-133072375 108477283-2004318071 945238744-170102316 71716488-668246838 406807684-595990119 742677077-2004318071 264879208-1757720998 1229822688-1004777700 1094413555-688258320 813059973-2004318071 350171492-1733741065 1311953931-2004318071 1739665198-2004318071 1516092294-2103367370 1492113305-1461933692 406126065-2004318071 1140766510-2004318071 1475415942-2004318071 1441623560-2004318071 1499423498-2004318071 124382696-2004318071 98078339-2004318071 775620218-552943307 695482703-2004318071 2064161129-1067749364 334644879-2004318071 1274245214-1068931793 1428858632-2004318071 2030556477-2004318071 1015838362-2004318071 332934957-731891513 1737923175-2004318071 313966094-363329853 128312863-2004318071 448079207-1532891283 845716823-2004318071 974541618-2004318071 92437813-2004318071 1899172936-1089175548 1335753172-2004318071 80824561-1928132158 1810363834-2004318071 1290799957-1118752931 804226959-2004318071 860615172-1683723406 1363049372-886827598 1941475979-1503691671 86769150-1345504945 2043064311-2004318071 1448714527-2004318071 1200033532-2004318071 592880263-2004318071 1302719420-2004318071 1535809257-1993624480 1858882962-2004318071 784911764-2004318071 1753449523-2004318071 410224071-2004318071 585093204-602278521 2135416923-2119168121 152200215-516906828 563506859-2004318071 589325651-2004318071 752604264-2004318071 141579917-2004318071 1488264860-2004318071 929315363-2004318071 1648443734-2004318071 2088000384-2004318071 384255705-2004318071 1100325980-2004318071 617560508-2004318071 1277738483-946277542 1021751999-84487589 242548378-2004318071 962077862-2004318071 92459474-2004318071 112725192-2004318071 1573846417-2004318071 1745489840-1614344539 1759675458-723685476 1687209900-2004318071 558432622-2004318071 147364525-2004318071 316841418-2004318071 449583114-2004318071 1876526107-1250209650 583204945-657225442 1714282730-2004318071 152722569-2004318071 1398577659-2004318071 579609716-2004318071 1969170864-2004318071 1724962821-1899867481 1590641648-2141490530 840281027-2004318071 74128372-2004318071 471603044-2004318071 2092568626-2004318071 151800115-2004318071 929097445-1616919230 461811703-1260123076 2129047394-1176489246 1927491640-2004318071 280873641-2004318071 1544839597-2004318071 351539482-2004318071 1821437483-396895453 1916850549-174293138 2050941524-2004318071 1501411439-2004318071 1192847192-2004318071 882802643-2004318071 1067091932-2004318071 643490901-2004318071 133581172-93997794 2017495011-2004318071 1588197162-2004318071 964423445-2004318071 1653593827-2004318071 1127460771-2004318071 820366501-2004318071 2062062567-1734147411 1882413498-2004318071 2097553105-2004318071 1859725220-2004318071 466794544-2004318071 2112936904-2004318071 472676710-2004318071 1899630003-1271310746 1468538801-2004318071 473218878-2004318071 781802817-2004318071 1285248291-2004318071 2115897174-2004318071 1628206710-2004318071 908685158-209273460 253545807-2004318071 1593638075-2004318071 712536613-2004318071 1774170523-2004318071 2047705610-2004318071 1933748147-2004318071 1596487625-535872569 993101177-2004318071 1977238324-2004318071 1364267094-2004318071 770474801-2004318071 1701953887-2004318071 452594239-2004318071 90694436-2004318071 2105638347-2004318071 1807993576-1307199642 1363939674-2004318071 1616569264-1261207737 1849858371-1565179018 1059384508-1197590801 110800917-2004318071 2002897293-2004318071 2105418163-2004318071 1793056106-2004318071 691937900-2004318071 1337673446-861130669 450615016-2004318071 2127574714-2004318071 349209464-2004318071 508583130-2004318071 201771750-2004318071 725476628-73086893 2074253764-192013268 105808274-2004318071 214794043-2004318071 1117171445-2004318071 700633986-2004318071 842590281-2004318071 1224489421-15681346 1278479357-2065345047 2106047078-2004318071 1527174697-2004318071 810732933-2004318071 1940073727-2004318071 1442983934-2004318071 1473024466-692079419 754448581-4039702 672642045-2004318071 811641192-2004318071 122671866-2004318071 475884616-2004318071 1192216350-1190990742 416281195-1965537281 1129756223-1443824150 1823526978-2004318071 1446148192-2004318071 1765856055-2004318071 1995687100-2004318071 13592000-2004318071 1124887182-333371332 796858162-1196151778 1010991536-1600410412 1584793450-2004318071 1896307833-2004318071 1114869385-2004318071 1714416619-2004318071 1467646340-1542404317 298294123-2004318071 832174975-2004318071 2068970245-2004318071 320331363-2004318071 364593479-2004318071 1271133425-2004318071 932752275-2004318071 1996161296-1413476075 828248173-2004318071 11075307-2004318071 1850220099-2004318071 1606280852-2004318071 323195625-2004318071 577221027-2004318071 2132184705-1282946048 636782069-2004318071 818143455-2004318071 1704365778-2004318071 1542584035-2004318071 1821987374-2004318071 1358080062-2004318071 137184344-1122823938 1567909863-2004318071 1438843469-2004318071 893134772-2004318071 1607202089-2004318071 780738241-2004318071 1567468397-2004318071 1398170168-743431710 1789789682-2004318071 824637778-2004318071 1060602253-2004318071 1332859390-2004318071 1553062389-2004318071 1650688074-2004318071 507351934-251210708 116494438-2004318071 2084394315-2004318071 1476272114-2004318071 1260155120-2004318071 488997338-2004318071 214471468-2004318071 96643833-2004318071 405124985-2004318071 2046585972-1120333205 1675203488-2004318071 755063331-89333495 669757851-574781786 920366791-2007761500 617401563-2004318071 1608231104-2004318071 149273248-2004318071 1882537133-2004318071 1164291497-2004318071 1757678880-2004318071 1147784173-2004318071 700517742-2004318071 1848438689-2004318071 1290917362-2004318071 1957261942-2004318071 406314909-1684683293 597235967-340015229 1891163099-2004318071 2128039047-2004318071 614452610-2004318071 563850867-2004318071 1820338796-2004318071 1027986322-220114324 199776093-1680479176 904936379-2004318071 1546671684-2004318071 1164592811-2004318071 421917031-2004318071 1605028286-2004318071 831097702-704409072 906651967-158787334 897886471-2004318071 1028999669-2004318071 201532092-2004318071 1868053221-2004318071 651710634-2004318071 1318914701-1613557559 1402686405-2100996637 67972039-2004318071 139793693-2004318071 1125623364-2004318071 2102552934-2004318071 1570922769-2004318071 1955722918-378498616 963822204-2060171605 850540824-239651971 2051350487-2004318071 1222864626-2004318071 1478757596-2004318071 2047750318-2004318071 225345145-1102114903 1660326858-2004318071 1291344174-2004318071 1854015509-2004318071 226299311-2004318071 293779043-2004318071 1587263027-2004318071 380219968-2004318071 120057360-209158190 1445737637-2004318071 2028761391-2004318071 566169782-2004318071 972085933-2004318071 1744961639-2004318071 802577482-2004318071 1302288845-1591846506 1840631140-2004318071 1922390900-2004318071 1726112040-2004318071 364260007-2004318071 143592053-2004318071 1922101353-2004318071 1029953547-767972603 631487331-2004318071 358120036-2004318071 2119963995-2004318071 766266305-2004318071 1172505383-2004318071 821877099-2004318071 1865262867-41446010 1595233547-2004318071 1349285156-2004318071 1809236061-2004318071 681487173-2004318071 1780299450-2004318071 2110354535-2004318071 881039045-2071334154 1661527522-653773588 188117803-1884469348 423779372-567721189 2000136735-267178236 1491425153-2004318071 1901774458-2004318071 1115501984-2004318071 1484719610-2004318071 471151429-2004318071 553645024-2004318071 373001102-2004318071 90537059-2004318071 560047482-2004318071 974521868-2004318071 2045957170-1624739959 1942190642-475013172 935458922-2004318071 660849917-2004318071 965273220-1522390293 1409298474-1067740028 642035654-565983810 873989047-949962611 408114069-2004318071 899323513-2004318071 109798361-2004318071 746725037-1293136133 383752214-125496257 450507053-296944617 1067275041-867120749 294318920-1932204340 386282668-2004318071 1679784693-2004318071 649913854-464113497 936379574-1552173739 1112637408-1513188082 1269011030-46847806 1563541130-1770148640 406074836-2004318071 637652966-2004318071 781279687-887137325 442557469-688331048 303822769-274522102 1442446309-301095094 1916885933-257928243 413220545-2004318071 2096177719-2004318071 1236961625-1443405397 338947694-598672649 659469900-207684138 297029188-298452685 1294676790-29538227 360102186-2004318071 111815589-2004318071 1230574320-10271542 2033732426-398897588 2142062687-1016859360 901665621-40337959 1636806715-20590747 696706566-2004318071 926108594-2004318071 1173080959-1230641527 32156977-546292620 587395946-1179490590 1128329048-2136500833 757782666-88727281 759442083-2004318071 723806230-2004318071 783935658-704111558 757038842-636087945 743899048-443595728 547007174-2113568685 1754669089-567061000 1816758115-2004318071 1541132079-2004318071 447225705-1910627666 1053405375-16026861 1519284906-1087313554 634509171-1532621511 2118327202-2048374504 1381535153-2004318071 708879803-2004318071 220378631-1671543527 128834502-1317800290 869595998-1834011083 213657365-13085819 691278750-956732002 1489523824-2004318071 408699418-2004318071 643869472-1331322557 1704046498-1492216672 554417883-1085349692 1520806836-1875801460 548991375-388314678 309039919-2004318071 1140473069-2004318071 1912617867-1711810322 234434425-1641012075 731831986-2116122547 147983568-1956237756 2101492029-1582298574 2085051519-2004318071 1488219583-2004318071 484641468-2004318071 1293916589-2004318071 1347899737-2004318071 1333224742-2004318071 846219791-2004318071 416669815-2004318071 1611728346-2004318071 135948063-2004318071 643245226-1221468649 2012400500-1095610586 1464492053-2004318071 1532287756-2004318071 1633957861-304091309 1556165259-1932297357 2059197690-233180905 980837606-1305916293 1795787678-891983240 809480176-2004318071 374167697-2004318071 810247681-38833432 1469380633-1732343445 150911160-1433344526 788599285-1511126517 1461368524-722159190 1447637439-2004318071 1359363522-2004318071 2004623194-1788221951 1875625156-460338122 2001241041-981439051 871754094-531102001 2080958519-237182391 633814041-2004318071 1733908258-2004318071 1768987443-1949805766 536799818-384576021 292482791-2098671292 1741675385-275836209 740531381-942744429 958791402-2004318071 28389901-2004318071 98157680-1344860244 240237186-1301845834 1886179859-1911604320 432279830-105595384 298861491-2002685143 300435764-2004318071 390920417-2004318071 2129957100-21891673 124301053-703569337 1443749919-1753386543 1834743974-1622971583 2086596100-1264624821 1046256691-2004318071 31527812-2004318071 850817348-1436262521 472124936-1315451213 775620761-238562731 700815410-1010227023 476871680-1604260039 1068558810-2004318071 17313148-2004318071 835036926-1951631141 111426026-1131709187 1699646106-1741876114 287845932-564405746 1300234057-1650051979 393859506-2004318071 929979655-2004318071 536056918-1961858030 1586389749-638252452 393693259-226388192 1444749137-1166678557 910636928-2076071908 1858457870-2004318071 905049397-2004318071 509129758-1913310383 1275244486-593182656 505292469-2125032207 96450352-1149048099 652435511-281136990 383403306-2004318071 1318857742-2004318071 1481834517-1750950113 53939752-1633321756 1915148010-1751428652 1460653226-2038089853 338393009-483276451 53398835-2004318071 897763197-2004318071 1965806965-1784836357 766046861-1570157297 1164822333-2036053886 528571381-1318798553 1085380084-2053752077 1646717926-2004318071 171229218-2004318071 616270133-2004318071 1233877559-2004318071 115105832-2004318071 1865830620-2004318071 298381964-2004318071 1695394462-2004318071 1482116443-2004318071 675255225-2004318071 705877698-423430697 801475826-992848307 308407894-2004318071 1375799218-2004318071 210839855-775451109 937798315-1182151868 13712797-1070719557 1983208241-1552314928 2012764317-2004318071 395725487-2004318071 2075909276-2004318071 1896562684-1910652919 1470272861-264030935 323552129-1488863486 1930961628-767916034 2147366962-2004318071 1910270406-2004318071 802339285-2004318071 1110433598-365966472 1100232339-1870395962 1845391924-37455219 1433408946-827414785 1207779732-2004318071 666484765-2004318071 470536111-2004318071 204159598-1081819738 1902982878-1403866026 98494873-977053914 1404324685-1886570856 1186575889-2004318071 682180631-2004318071 814535-2004318071 2010914903-1143374552 1389468294-343307656 1310843895-528985296 87251467-452432719 504499526-2004318071 123261250-2004318071 1969258964-2004318071 308382808-855468339 1129428443-1052354525 817519268-1936299791 2016679264-725188999 19197664-2004318071 385643910-2004318071 1848988187-2004318071 245087936-886376735 133266185-1808509101 1443474684-2131942002 1279138185-1710727852 90602594-80303655 1852486384-2004318071 241142851-2004318071 43298701-290673487 488592152-1152366072 1438880580-602199231 1257600637-2004318071 1171221154-585123953 15382708-2004318071 1203532936-2004318071 600794756-482499382 1721541754-1731323508 576635891-6481678 680524998-2004318071 920712179-191288450 1076646161-2004318071 2133773265-2004318071 1095638666-1833353645 1828092329-1317072775 1185294068-1131537059 1865499000-2004318071 1336510678-65802775 1399834131-2004318071 34517038-2004318071 143233039-51405781 543702409-651330297 1510830099-1962370258 1351706150-2004318071 1963503320-1327190658 1442189198-2004318071 1539288339-2004318071 1667211448-1373880161 1722131835-691127828 2076859504-1971896047 491331351-2004318071 423257635-1753469078 1176068650-763784355 2011239629-1641285856 509956823-577843465 1802692929-2004318071 845892426-1685615119 1496589896-2004318071 996554922-1067845665 1536734013-2004318071 203493649-2004318071 1371214405-2004318071 280544614-2004318071 460953050-2004318071 578190778-2004318071 918683269-2004318071 1263404483-2004318071 188740785-2004318071 1666689963-2004318071 895597575-2004318071 24586885-1793361493 1403443418-1598278369 1121584973-1097542881 1096215984-2004318071 1055479085-2004318071 1802089118-2004318071 1358321658-2004318071 362405881-2003825299 1261574206-603274996 1540936351-934312923 672464453-544969651 1215001883-2004318071 1903969191-2004318071 1195133252-2004318071 1859356991-1500759624 1145381896-1754292594 730079577-216128590 117444615-1132418665 678663415-2004318071 1690738325-2004318071 851353896-2004318071 1446595585-2074603235 1864736601-408760208 291439394-343439705 84407581-1563314073 491983138-2004318071 570604344-2004318071 1574244303-2004318071 1372350577-258774621 701469859-407085320 461768201-465419918 2141344363-368094638 289462834-2004318071 65231142-2004318071 1138739754-2004318071 2069598824-486329687 51161147-540049300 396266002-589478625 941856148-1642523027 1210987192-2004318071 265532625-2004318071 1204578816-2004318071 134964495-2024297490 942713055-1940740813 1036731452-1653328143 973440958-1003676632 20268190-2004318071 1564017469-2004318071 1866346527-2004318071 1070138331-1768807691 497403468-1632892482 2075463168-974155851 1810300742-2004318071 400294455-438711825 888583765-2004318071 2008917588-2004318071 1101193561-1222122270 548134525-1704482186 2088967168-1324872318 1289104858-2004318071 1336530379-1053471896 1050019576-2004318071 479601529-2004318071 1188800629-396009616 1943691168-501874552 462648867-1218740127 52944303-2004318071 728769074-2146004484 916852751-2004318071 465757292-2004318071 516011511-117397147 141457174-1983094051 282803422-584093564 1169873697-2004318071 745884056-1233929690 921714298-2004318071 966365979-2004318071 1403863784-861899140 955031242-1600607669 1754563436-490272271 612544636-2004318071 1152994880-1922795702 658331419-400326812 2000911360-2004318071 1928919550-2004318071 1800864344-2004318071 67229496-2004318071 1437215878-2004318071 2088435410-361240505 361676530-2004318071 541063359-2004318071 1362525956-2004318071 844358140-2004318071 1460748406-2004318071 1273153122-638567214 1440841071-1606011990 1184231776-1335957768 22665435-2004318071 1860233479-2004318071 1922136255-2004318071 1372723863-2004318071 72548245-551972632 2133039550-638409332 332270357-1325268987 1653333567-798380091 718932705-2004318071 1953512640-2004318071 282564096-2004318071 966936680-1228800384 566263660-1091582066 1894058548-1011361923 499474696-747853644 942159965-2004318071 2090434612-2004318071 668480862-2004318071 746852089-960229777 1631528523-387508346 1319961128-728811315 1580768380-992022078 1020798650-2004318071 892181204-2004318071 832150034-2004318071 1824031570-1337121566 2106775647-171078105 92516562-1102567558 673392884-58130448 1743186205-2004318071 1670449693-2004318071 1312679592-2004318071 935762174-1401348517 1491605906-360220001 1529467635-321179740 1854838555-1073808853 1866979084-2004318071 1954728533-2004318071 1486425887-2004318071 48625152-1179579649 1260067428-657912667 1775261594-164293466 2025695143-1531673873 517317481-2004318071 1027588815-2004318071 1377913242-2004318071 1645314290-752215206 1418502719-1242094138 842612487-1942728491 1496561625-2004318071 807462025-1580247965 428436242-2004318071 1205684611-2004318071 257553502-776821096 151028341-109058733 1939439831-1163183768 1659944218-2004318071 1217624107-1486577074 861275139-2004318071 98875396-2004318071 846474118-32601376 766936257-461641323 1309648926-1153512278 1236366871-2004318071 940326778-29129278 502534421-2004318071 926947370-2004318071 820759632-1880036343 1628042937-771488404 1447752446-1298708863 341370796-2004318071 834432116-1052795441 777309463-2004318071 105691311-2004318071 1213585007-1335274245 537933669-1088751459 690607031-1380887737 1152117733-2004318071 310744812-1406707181 1049939114-2004318071 1836871298-2004318071 522397155-2004318071 419588347-2004318071 1408746298-261366185 1677675335-2004318071 1867817971-1338545404 943672328-2004318071"/>
  </int:OnDemandWorkflows>
  <int:IntelligenceSettings/>
  <int:Manifest>
    <int:ParagraphRange paragraphId="1187717300" textId="2001989860" start="0" length="118" invalidationStart="0" invalidationLength="118" id="6lkB6pp2"/>
    <int:WordHash hashCode="DRci1kF0ABT0b7" id="8VKucxjA"/>
  </int:Manifest>
  <int:Observations>
    <int:Content id="6lkB6pp2">
      <int:extLst>
        <oel:ext uri="426473B9-03D8-482F-96C9-C2C85392BACA">
          <int:SimilarityCritique Version="1" Context="Ethical approval for the study was obtained from the South Central-Hampshire B Research Ethics Committee (20/SC/0238)." SourceType="Online" SourceTitle="Duration of vaccine effectiveness against SARS-CoV2 ..." SourceUrl="https://www.medrxiv.org/content/10.1101/2022.03.09.22272098v1" SourceSnippet="Ethical approval for the study was obtained from the South Central-Hampshire B Research Ethics Committee (20/SC/0238). I confirm that all necessary patient/participant consent has been obtained and the appropriate institutional forms have been archived, and that any patient/participant/sample identifiers included were not known to anyone (e.g ...">
            <int:Suggestions CitationType="Inline">
              <int:Suggestion CitationStyle="Mla" IsIdentical="1">
                <int:CitationText>(“Duration of vaccine effectiveness against SARS-CoV2 ...”)</int:CitationText>
              </int:Suggestion>
              <int:Suggestion CitationStyle="Apa" IsIdentical="1">
                <int:CitationText>(“Duration of vaccine effectiveness against SARS-CoV2 ...”)</int:CitationText>
              </int:Suggestion>
              <int:Suggestion CitationStyle="Chicago" IsIdentical="1">
                <int:CitationText>(“Duration of vaccine effectiveness against SARS-CoV2 ...”)</int:CitationText>
              </int:Suggestion>
            </int:Suggestions>
            <int:Suggestions CitationType="Full">
              <int:Suggestion CitationStyle="Mla" IsIdentical="1">
                <int:CitationText>&lt;i&gt;Duration of vaccine effectiveness against SARS-CoV2 ...&lt;/i&gt;, https://www.medrxiv.org/content/10.1101/2022.03.09.22272098v1.</int:CitationText>
              </int:Suggestion>
              <int:Suggestion CitationStyle="Apa" IsIdentical="1">
                <int:CitationText>&lt;i&gt;Duration of vaccine effectiveness against SARS-CoV2 ...&lt;/i&gt;. (n.d.). Retrieved from https://www.medrxiv.org/content/10.1101/2022.03.09.22272098v1</int:CitationText>
              </int:Suggestion>
              <int:Suggestion CitationStyle="Chicago" IsIdentical="1">
                <int:CitationText>“Duration of vaccine effectiveness against SARS-CoV2 ...” n.d., https://www.medrxiv.org/content/10.1101/2022.03.09.22272098v1.</int:CitationText>
              </int:Suggestion>
            </int:Suggestions>
          </int:SimilarityCritique>
        </oel:ext>
      </int:extLst>
    </int:Content>
    <int:Content id="8VKucxjA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2472B"/>
    <w:multiLevelType w:val="hybridMultilevel"/>
    <w:tmpl w:val="80C6BCB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3598492A"/>
    <w:multiLevelType w:val="hybridMultilevel"/>
    <w:tmpl w:val="5DAAB5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8B7BDB"/>
    <w:multiLevelType w:val="multilevel"/>
    <w:tmpl w:val="ACA6F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5746EB7"/>
    <w:multiLevelType w:val="multilevel"/>
    <w:tmpl w:val="6AF004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AF20552"/>
    <w:multiLevelType w:val="multilevel"/>
    <w:tmpl w:val="783CF1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20B62D8"/>
    <w:multiLevelType w:val="multilevel"/>
    <w:tmpl w:val="792AB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6671720"/>
    <w:multiLevelType w:val="hybridMultilevel"/>
    <w:tmpl w:val="F1108F0E"/>
    <w:lvl w:ilvl="0" w:tplc="F0DA7AC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B21964"/>
    <w:multiLevelType w:val="hybridMultilevel"/>
    <w:tmpl w:val="9D24D3DE"/>
    <w:lvl w:ilvl="0" w:tplc="15B8A56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7123576">
    <w:abstractNumId w:val="6"/>
  </w:num>
  <w:num w:numId="2" w16cid:durableId="179856946">
    <w:abstractNumId w:val="3"/>
  </w:num>
  <w:num w:numId="3" w16cid:durableId="2073657057">
    <w:abstractNumId w:val="4"/>
  </w:num>
  <w:num w:numId="4" w16cid:durableId="741299241">
    <w:abstractNumId w:val="2"/>
  </w:num>
  <w:num w:numId="5" w16cid:durableId="1433042783">
    <w:abstractNumId w:val="1"/>
  </w:num>
  <w:num w:numId="6" w16cid:durableId="369495885">
    <w:abstractNumId w:val="7"/>
  </w:num>
  <w:num w:numId="7" w16cid:durableId="996764149">
    <w:abstractNumId w:val="5"/>
  </w:num>
  <w:num w:numId="8" w16cid:durableId="1882211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av9daf90trvgewzf6xxsela5t00sw5e2st&quot;&gt;My EndNote Library_VEBooster&lt;record-ids&gt;&lt;item&gt;1&lt;/item&gt;&lt;item&gt;4&lt;/item&gt;&lt;item&gt;8&lt;/item&gt;&lt;item&gt;11&lt;/item&gt;&lt;item&gt;21&lt;/item&gt;&lt;item&gt;28&lt;/item&gt;&lt;item&gt;29&lt;/item&gt;&lt;item&gt;31&lt;/item&gt;&lt;item&gt;32&lt;/item&gt;&lt;item&gt;33&lt;/item&gt;&lt;item&gt;34&lt;/item&gt;&lt;item&gt;36&lt;/item&gt;&lt;item&gt;38&lt;/item&gt;&lt;item&gt;39&lt;/item&gt;&lt;/record-ids&gt;&lt;/item&gt;&lt;/Libraries&gt;"/>
  </w:docVars>
  <w:rsids>
    <w:rsidRoot w:val="000B373D"/>
    <w:rsid w:val="00001CB9"/>
    <w:rsid w:val="00003E75"/>
    <w:rsid w:val="00005375"/>
    <w:rsid w:val="00007C4D"/>
    <w:rsid w:val="00011ADC"/>
    <w:rsid w:val="00011BFC"/>
    <w:rsid w:val="000154D1"/>
    <w:rsid w:val="00017A7D"/>
    <w:rsid w:val="00021EF5"/>
    <w:rsid w:val="00023071"/>
    <w:rsid w:val="00023C53"/>
    <w:rsid w:val="00024ED1"/>
    <w:rsid w:val="00025303"/>
    <w:rsid w:val="00030C00"/>
    <w:rsid w:val="000346BA"/>
    <w:rsid w:val="00037E92"/>
    <w:rsid w:val="000433AF"/>
    <w:rsid w:val="0004509C"/>
    <w:rsid w:val="00045F46"/>
    <w:rsid w:val="00052331"/>
    <w:rsid w:val="00052D92"/>
    <w:rsid w:val="000545D3"/>
    <w:rsid w:val="000551DD"/>
    <w:rsid w:val="00055C08"/>
    <w:rsid w:val="00056C97"/>
    <w:rsid w:val="000611E2"/>
    <w:rsid w:val="000633AC"/>
    <w:rsid w:val="00064786"/>
    <w:rsid w:val="000659FB"/>
    <w:rsid w:val="00067232"/>
    <w:rsid w:val="00067D5F"/>
    <w:rsid w:val="0007133D"/>
    <w:rsid w:val="0007155C"/>
    <w:rsid w:val="00071829"/>
    <w:rsid w:val="00072D4E"/>
    <w:rsid w:val="000737DC"/>
    <w:rsid w:val="00075FF4"/>
    <w:rsid w:val="000768FD"/>
    <w:rsid w:val="00080F52"/>
    <w:rsid w:val="00080FF4"/>
    <w:rsid w:val="00083AA6"/>
    <w:rsid w:val="0008413B"/>
    <w:rsid w:val="00084776"/>
    <w:rsid w:val="0008769E"/>
    <w:rsid w:val="00091611"/>
    <w:rsid w:val="00093789"/>
    <w:rsid w:val="0009390D"/>
    <w:rsid w:val="00097217"/>
    <w:rsid w:val="000A1068"/>
    <w:rsid w:val="000A209E"/>
    <w:rsid w:val="000A27FA"/>
    <w:rsid w:val="000A2E6B"/>
    <w:rsid w:val="000A3645"/>
    <w:rsid w:val="000B373D"/>
    <w:rsid w:val="000B3764"/>
    <w:rsid w:val="000B514E"/>
    <w:rsid w:val="000B5B00"/>
    <w:rsid w:val="000C0748"/>
    <w:rsid w:val="000C3435"/>
    <w:rsid w:val="000C453C"/>
    <w:rsid w:val="000C6227"/>
    <w:rsid w:val="000C6B25"/>
    <w:rsid w:val="000D24D9"/>
    <w:rsid w:val="000E1793"/>
    <w:rsid w:val="000E1DD7"/>
    <w:rsid w:val="000F08B2"/>
    <w:rsid w:val="000F0DC1"/>
    <w:rsid w:val="000F3B53"/>
    <w:rsid w:val="000F532A"/>
    <w:rsid w:val="000F6BF5"/>
    <w:rsid w:val="001010A4"/>
    <w:rsid w:val="00105B80"/>
    <w:rsid w:val="0011046E"/>
    <w:rsid w:val="0011510C"/>
    <w:rsid w:val="001161D4"/>
    <w:rsid w:val="00117064"/>
    <w:rsid w:val="0012335D"/>
    <w:rsid w:val="001245E4"/>
    <w:rsid w:val="0013128B"/>
    <w:rsid w:val="00133DA0"/>
    <w:rsid w:val="00135978"/>
    <w:rsid w:val="00136D15"/>
    <w:rsid w:val="001409D0"/>
    <w:rsid w:val="00142ADD"/>
    <w:rsid w:val="0014451F"/>
    <w:rsid w:val="00144AA1"/>
    <w:rsid w:val="00145BA8"/>
    <w:rsid w:val="0016244C"/>
    <w:rsid w:val="001650F3"/>
    <w:rsid w:val="001659E8"/>
    <w:rsid w:val="00172D0F"/>
    <w:rsid w:val="00173378"/>
    <w:rsid w:val="00173AC6"/>
    <w:rsid w:val="0017469A"/>
    <w:rsid w:val="00174CE5"/>
    <w:rsid w:val="001759F1"/>
    <w:rsid w:val="00180A32"/>
    <w:rsid w:val="00181B71"/>
    <w:rsid w:val="00182BB0"/>
    <w:rsid w:val="001835AD"/>
    <w:rsid w:val="001849A5"/>
    <w:rsid w:val="001851C9"/>
    <w:rsid w:val="00185AEA"/>
    <w:rsid w:val="001A00F0"/>
    <w:rsid w:val="001A0DEB"/>
    <w:rsid w:val="001A23BD"/>
    <w:rsid w:val="001A27DB"/>
    <w:rsid w:val="001A308B"/>
    <w:rsid w:val="001A3A7A"/>
    <w:rsid w:val="001A4766"/>
    <w:rsid w:val="001A72AF"/>
    <w:rsid w:val="001A7F73"/>
    <w:rsid w:val="001B4517"/>
    <w:rsid w:val="001C0780"/>
    <w:rsid w:val="001C4F80"/>
    <w:rsid w:val="001C74E0"/>
    <w:rsid w:val="001D2952"/>
    <w:rsid w:val="001D3D7E"/>
    <w:rsid w:val="001D5920"/>
    <w:rsid w:val="001D7940"/>
    <w:rsid w:val="001D79A8"/>
    <w:rsid w:val="001E13B0"/>
    <w:rsid w:val="001E25C5"/>
    <w:rsid w:val="001E2D84"/>
    <w:rsid w:val="001E3C4E"/>
    <w:rsid w:val="001E453F"/>
    <w:rsid w:val="001E4E83"/>
    <w:rsid w:val="001E4FD3"/>
    <w:rsid w:val="001E707E"/>
    <w:rsid w:val="001E7250"/>
    <w:rsid w:val="001F3C72"/>
    <w:rsid w:val="001F588A"/>
    <w:rsid w:val="001F6299"/>
    <w:rsid w:val="00201446"/>
    <w:rsid w:val="00201780"/>
    <w:rsid w:val="00204A57"/>
    <w:rsid w:val="0020590B"/>
    <w:rsid w:val="00206DC8"/>
    <w:rsid w:val="00207974"/>
    <w:rsid w:val="00210D03"/>
    <w:rsid w:val="00212782"/>
    <w:rsid w:val="00212F22"/>
    <w:rsid w:val="002176E4"/>
    <w:rsid w:val="002210CC"/>
    <w:rsid w:val="0022270E"/>
    <w:rsid w:val="00222DBE"/>
    <w:rsid w:val="00223B47"/>
    <w:rsid w:val="00224CC3"/>
    <w:rsid w:val="002257AA"/>
    <w:rsid w:val="0022697E"/>
    <w:rsid w:val="002320A3"/>
    <w:rsid w:val="00232491"/>
    <w:rsid w:val="00232BD9"/>
    <w:rsid w:val="00233C79"/>
    <w:rsid w:val="0023477F"/>
    <w:rsid w:val="00234C9D"/>
    <w:rsid w:val="00237127"/>
    <w:rsid w:val="00237F7A"/>
    <w:rsid w:val="002403AD"/>
    <w:rsid w:val="00241F38"/>
    <w:rsid w:val="00243519"/>
    <w:rsid w:val="00244004"/>
    <w:rsid w:val="00247562"/>
    <w:rsid w:val="00250B03"/>
    <w:rsid w:val="00255EF0"/>
    <w:rsid w:val="00261239"/>
    <w:rsid w:val="0026182A"/>
    <w:rsid w:val="00271684"/>
    <w:rsid w:val="0027462F"/>
    <w:rsid w:val="00275B21"/>
    <w:rsid w:val="00280D55"/>
    <w:rsid w:val="002822E8"/>
    <w:rsid w:val="00282872"/>
    <w:rsid w:val="002832F2"/>
    <w:rsid w:val="00285034"/>
    <w:rsid w:val="00285053"/>
    <w:rsid w:val="00285184"/>
    <w:rsid w:val="0028619D"/>
    <w:rsid w:val="0028718F"/>
    <w:rsid w:val="00293160"/>
    <w:rsid w:val="00295085"/>
    <w:rsid w:val="0029709B"/>
    <w:rsid w:val="002A1D61"/>
    <w:rsid w:val="002A3599"/>
    <w:rsid w:val="002A3B75"/>
    <w:rsid w:val="002A4C08"/>
    <w:rsid w:val="002A5AB2"/>
    <w:rsid w:val="002A614E"/>
    <w:rsid w:val="002A7240"/>
    <w:rsid w:val="002B2EAB"/>
    <w:rsid w:val="002B2F5D"/>
    <w:rsid w:val="002B31C5"/>
    <w:rsid w:val="002B547E"/>
    <w:rsid w:val="002B5C60"/>
    <w:rsid w:val="002B7A97"/>
    <w:rsid w:val="002C53B6"/>
    <w:rsid w:val="002C53D1"/>
    <w:rsid w:val="002C6E7E"/>
    <w:rsid w:val="002D0853"/>
    <w:rsid w:val="002D2EC4"/>
    <w:rsid w:val="002D3708"/>
    <w:rsid w:val="002D3E52"/>
    <w:rsid w:val="002D58A7"/>
    <w:rsid w:val="002D6C02"/>
    <w:rsid w:val="002E26BE"/>
    <w:rsid w:val="002E4466"/>
    <w:rsid w:val="002E630E"/>
    <w:rsid w:val="002E68C3"/>
    <w:rsid w:val="002E766A"/>
    <w:rsid w:val="002E76FB"/>
    <w:rsid w:val="002F2492"/>
    <w:rsid w:val="002F2920"/>
    <w:rsid w:val="002F43FA"/>
    <w:rsid w:val="002F517C"/>
    <w:rsid w:val="002F5963"/>
    <w:rsid w:val="00300484"/>
    <w:rsid w:val="003004F2"/>
    <w:rsid w:val="00300858"/>
    <w:rsid w:val="0030095E"/>
    <w:rsid w:val="003021E2"/>
    <w:rsid w:val="00304B9A"/>
    <w:rsid w:val="00306802"/>
    <w:rsid w:val="00307727"/>
    <w:rsid w:val="00307E73"/>
    <w:rsid w:val="00316898"/>
    <w:rsid w:val="00316D60"/>
    <w:rsid w:val="00317356"/>
    <w:rsid w:val="00320D79"/>
    <w:rsid w:val="003239CA"/>
    <w:rsid w:val="00325E5F"/>
    <w:rsid w:val="003319C3"/>
    <w:rsid w:val="00334B0F"/>
    <w:rsid w:val="00335749"/>
    <w:rsid w:val="00336054"/>
    <w:rsid w:val="003363BE"/>
    <w:rsid w:val="00345B08"/>
    <w:rsid w:val="00346618"/>
    <w:rsid w:val="00350E1F"/>
    <w:rsid w:val="0035298B"/>
    <w:rsid w:val="00353CB8"/>
    <w:rsid w:val="00353EFF"/>
    <w:rsid w:val="003604E3"/>
    <w:rsid w:val="0036229E"/>
    <w:rsid w:val="00362ECC"/>
    <w:rsid w:val="003646A8"/>
    <w:rsid w:val="00364F79"/>
    <w:rsid w:val="00366BE9"/>
    <w:rsid w:val="00371D88"/>
    <w:rsid w:val="003728EE"/>
    <w:rsid w:val="00372C69"/>
    <w:rsid w:val="00375121"/>
    <w:rsid w:val="00381F16"/>
    <w:rsid w:val="00382089"/>
    <w:rsid w:val="00383322"/>
    <w:rsid w:val="0038388F"/>
    <w:rsid w:val="0038449B"/>
    <w:rsid w:val="003847A1"/>
    <w:rsid w:val="0039521F"/>
    <w:rsid w:val="00397B0D"/>
    <w:rsid w:val="003A1C05"/>
    <w:rsid w:val="003A20D6"/>
    <w:rsid w:val="003A37D2"/>
    <w:rsid w:val="003A693C"/>
    <w:rsid w:val="003B31BE"/>
    <w:rsid w:val="003B48A4"/>
    <w:rsid w:val="003B60C5"/>
    <w:rsid w:val="003B6B12"/>
    <w:rsid w:val="003B6D77"/>
    <w:rsid w:val="003C382F"/>
    <w:rsid w:val="003C4A81"/>
    <w:rsid w:val="003C6710"/>
    <w:rsid w:val="003C6713"/>
    <w:rsid w:val="003D0A0F"/>
    <w:rsid w:val="003D3DB3"/>
    <w:rsid w:val="003D5AAA"/>
    <w:rsid w:val="003D5CFD"/>
    <w:rsid w:val="003E174E"/>
    <w:rsid w:val="003E4C3C"/>
    <w:rsid w:val="003E5FB3"/>
    <w:rsid w:val="003E673C"/>
    <w:rsid w:val="003F0322"/>
    <w:rsid w:val="003F3BD8"/>
    <w:rsid w:val="003F6EFD"/>
    <w:rsid w:val="003F743E"/>
    <w:rsid w:val="00401312"/>
    <w:rsid w:val="0040423F"/>
    <w:rsid w:val="00406C42"/>
    <w:rsid w:val="00407C3A"/>
    <w:rsid w:val="00411A78"/>
    <w:rsid w:val="004132C5"/>
    <w:rsid w:val="004176E6"/>
    <w:rsid w:val="0042016B"/>
    <w:rsid w:val="00420A6A"/>
    <w:rsid w:val="004213FA"/>
    <w:rsid w:val="00421AD0"/>
    <w:rsid w:val="004226DC"/>
    <w:rsid w:val="00424D55"/>
    <w:rsid w:val="00433484"/>
    <w:rsid w:val="00437EFE"/>
    <w:rsid w:val="004420DB"/>
    <w:rsid w:val="00446034"/>
    <w:rsid w:val="004470DC"/>
    <w:rsid w:val="004478ED"/>
    <w:rsid w:val="00447D4B"/>
    <w:rsid w:val="00450EF4"/>
    <w:rsid w:val="0045282C"/>
    <w:rsid w:val="0045475C"/>
    <w:rsid w:val="0045530B"/>
    <w:rsid w:val="004571C3"/>
    <w:rsid w:val="00461438"/>
    <w:rsid w:val="0046144A"/>
    <w:rsid w:val="00464344"/>
    <w:rsid w:val="0046564F"/>
    <w:rsid w:val="00465A4D"/>
    <w:rsid w:val="004712AC"/>
    <w:rsid w:val="00471790"/>
    <w:rsid w:val="00474516"/>
    <w:rsid w:val="004804B2"/>
    <w:rsid w:val="004853A1"/>
    <w:rsid w:val="0048749B"/>
    <w:rsid w:val="00487831"/>
    <w:rsid w:val="00487B66"/>
    <w:rsid w:val="00487C77"/>
    <w:rsid w:val="00491526"/>
    <w:rsid w:val="00491D93"/>
    <w:rsid w:val="0049327F"/>
    <w:rsid w:val="0049333B"/>
    <w:rsid w:val="00494FD2"/>
    <w:rsid w:val="004957B5"/>
    <w:rsid w:val="00495841"/>
    <w:rsid w:val="00495E6E"/>
    <w:rsid w:val="00496030"/>
    <w:rsid w:val="0049754D"/>
    <w:rsid w:val="004A2E41"/>
    <w:rsid w:val="004A5B53"/>
    <w:rsid w:val="004B0D4D"/>
    <w:rsid w:val="004B1369"/>
    <w:rsid w:val="004B1F18"/>
    <w:rsid w:val="004B253B"/>
    <w:rsid w:val="004B3680"/>
    <w:rsid w:val="004B4FD9"/>
    <w:rsid w:val="004B7FCA"/>
    <w:rsid w:val="004C1842"/>
    <w:rsid w:val="004C342C"/>
    <w:rsid w:val="004C522E"/>
    <w:rsid w:val="004C64D1"/>
    <w:rsid w:val="004C6B48"/>
    <w:rsid w:val="004C6E0C"/>
    <w:rsid w:val="004D16F7"/>
    <w:rsid w:val="004D2EC5"/>
    <w:rsid w:val="004D67DB"/>
    <w:rsid w:val="004D7E6F"/>
    <w:rsid w:val="004E124F"/>
    <w:rsid w:val="004E5D24"/>
    <w:rsid w:val="004E6B5D"/>
    <w:rsid w:val="004E6E4E"/>
    <w:rsid w:val="004E720B"/>
    <w:rsid w:val="004F3182"/>
    <w:rsid w:val="004F32D2"/>
    <w:rsid w:val="004F33CE"/>
    <w:rsid w:val="004F76B5"/>
    <w:rsid w:val="00502260"/>
    <w:rsid w:val="00502670"/>
    <w:rsid w:val="00506333"/>
    <w:rsid w:val="005108CD"/>
    <w:rsid w:val="00516DCC"/>
    <w:rsid w:val="0052124D"/>
    <w:rsid w:val="00532FD6"/>
    <w:rsid w:val="0053423F"/>
    <w:rsid w:val="00534A84"/>
    <w:rsid w:val="00536A8C"/>
    <w:rsid w:val="00537A09"/>
    <w:rsid w:val="00544D5E"/>
    <w:rsid w:val="005458EC"/>
    <w:rsid w:val="00546823"/>
    <w:rsid w:val="005474DD"/>
    <w:rsid w:val="00547B0A"/>
    <w:rsid w:val="00550948"/>
    <w:rsid w:val="00554B9C"/>
    <w:rsid w:val="005628DA"/>
    <w:rsid w:val="005630AC"/>
    <w:rsid w:val="00565C6C"/>
    <w:rsid w:val="00572173"/>
    <w:rsid w:val="00572AEE"/>
    <w:rsid w:val="00574503"/>
    <w:rsid w:val="00574517"/>
    <w:rsid w:val="00576DDF"/>
    <w:rsid w:val="0058212E"/>
    <w:rsid w:val="00585B69"/>
    <w:rsid w:val="00585BEA"/>
    <w:rsid w:val="00586028"/>
    <w:rsid w:val="00586722"/>
    <w:rsid w:val="0058702F"/>
    <w:rsid w:val="005906D7"/>
    <w:rsid w:val="00590F86"/>
    <w:rsid w:val="0059194E"/>
    <w:rsid w:val="00591AE5"/>
    <w:rsid w:val="00591FBF"/>
    <w:rsid w:val="005928DB"/>
    <w:rsid w:val="00596941"/>
    <w:rsid w:val="005A3741"/>
    <w:rsid w:val="005A3C6D"/>
    <w:rsid w:val="005A40E5"/>
    <w:rsid w:val="005A4E1A"/>
    <w:rsid w:val="005A60FA"/>
    <w:rsid w:val="005A646A"/>
    <w:rsid w:val="005A6CE9"/>
    <w:rsid w:val="005B18C3"/>
    <w:rsid w:val="005B30DB"/>
    <w:rsid w:val="005B3A8D"/>
    <w:rsid w:val="005B4C9E"/>
    <w:rsid w:val="005B562A"/>
    <w:rsid w:val="005B63EE"/>
    <w:rsid w:val="005C2516"/>
    <w:rsid w:val="005C2FA2"/>
    <w:rsid w:val="005C52A3"/>
    <w:rsid w:val="005C69E2"/>
    <w:rsid w:val="005D2A3E"/>
    <w:rsid w:val="005D7C4A"/>
    <w:rsid w:val="005E1D45"/>
    <w:rsid w:val="005E36A1"/>
    <w:rsid w:val="005E5DA8"/>
    <w:rsid w:val="005F19A8"/>
    <w:rsid w:val="005F27F3"/>
    <w:rsid w:val="005F3F44"/>
    <w:rsid w:val="006011BA"/>
    <w:rsid w:val="00602D80"/>
    <w:rsid w:val="00603462"/>
    <w:rsid w:val="00605DE4"/>
    <w:rsid w:val="00607603"/>
    <w:rsid w:val="00616B2D"/>
    <w:rsid w:val="00617F74"/>
    <w:rsid w:val="0062034D"/>
    <w:rsid w:val="00622199"/>
    <w:rsid w:val="00622503"/>
    <w:rsid w:val="00622D22"/>
    <w:rsid w:val="00623E08"/>
    <w:rsid w:val="0062529C"/>
    <w:rsid w:val="0062682E"/>
    <w:rsid w:val="00631751"/>
    <w:rsid w:val="00632D59"/>
    <w:rsid w:val="0063494A"/>
    <w:rsid w:val="00634E1D"/>
    <w:rsid w:val="00637950"/>
    <w:rsid w:val="00637FB5"/>
    <w:rsid w:val="00642A5B"/>
    <w:rsid w:val="006527A8"/>
    <w:rsid w:val="006535FE"/>
    <w:rsid w:val="00654608"/>
    <w:rsid w:val="00654AA6"/>
    <w:rsid w:val="006568C9"/>
    <w:rsid w:val="00656AEF"/>
    <w:rsid w:val="0066074B"/>
    <w:rsid w:val="0066248D"/>
    <w:rsid w:val="006636C9"/>
    <w:rsid w:val="00665179"/>
    <w:rsid w:val="006724C3"/>
    <w:rsid w:val="0067376A"/>
    <w:rsid w:val="00680BE8"/>
    <w:rsid w:val="00682809"/>
    <w:rsid w:val="00682E26"/>
    <w:rsid w:val="006835A4"/>
    <w:rsid w:val="00684E26"/>
    <w:rsid w:val="00685D39"/>
    <w:rsid w:val="00686DDC"/>
    <w:rsid w:val="00692CFF"/>
    <w:rsid w:val="00693644"/>
    <w:rsid w:val="0069496F"/>
    <w:rsid w:val="006953A9"/>
    <w:rsid w:val="0069552A"/>
    <w:rsid w:val="006A0B10"/>
    <w:rsid w:val="006A1683"/>
    <w:rsid w:val="006A2419"/>
    <w:rsid w:val="006A2676"/>
    <w:rsid w:val="006A7549"/>
    <w:rsid w:val="006A7F28"/>
    <w:rsid w:val="006B073D"/>
    <w:rsid w:val="006B0D39"/>
    <w:rsid w:val="006B1008"/>
    <w:rsid w:val="006B208B"/>
    <w:rsid w:val="006B463D"/>
    <w:rsid w:val="006B591A"/>
    <w:rsid w:val="006C0585"/>
    <w:rsid w:val="006C2D1E"/>
    <w:rsid w:val="006C36BE"/>
    <w:rsid w:val="006C6C73"/>
    <w:rsid w:val="006C6E3C"/>
    <w:rsid w:val="006C757B"/>
    <w:rsid w:val="006D0CE7"/>
    <w:rsid w:val="006D6AB7"/>
    <w:rsid w:val="006D75C1"/>
    <w:rsid w:val="006E01EA"/>
    <w:rsid w:val="006E37D1"/>
    <w:rsid w:val="006E4875"/>
    <w:rsid w:val="006E515C"/>
    <w:rsid w:val="006F1D5E"/>
    <w:rsid w:val="006F4415"/>
    <w:rsid w:val="006F6342"/>
    <w:rsid w:val="006F65D3"/>
    <w:rsid w:val="006F7171"/>
    <w:rsid w:val="007010C8"/>
    <w:rsid w:val="0070136C"/>
    <w:rsid w:val="00704049"/>
    <w:rsid w:val="00704DB6"/>
    <w:rsid w:val="00705315"/>
    <w:rsid w:val="00706193"/>
    <w:rsid w:val="00707346"/>
    <w:rsid w:val="00707720"/>
    <w:rsid w:val="0071013F"/>
    <w:rsid w:val="00717E7A"/>
    <w:rsid w:val="007220AA"/>
    <w:rsid w:val="00722EFE"/>
    <w:rsid w:val="00727322"/>
    <w:rsid w:val="007278C9"/>
    <w:rsid w:val="00730D31"/>
    <w:rsid w:val="00732BB6"/>
    <w:rsid w:val="00732EA8"/>
    <w:rsid w:val="0073394E"/>
    <w:rsid w:val="00735B80"/>
    <w:rsid w:val="0073634D"/>
    <w:rsid w:val="00740233"/>
    <w:rsid w:val="00743B1C"/>
    <w:rsid w:val="007506E6"/>
    <w:rsid w:val="007576E0"/>
    <w:rsid w:val="00757D9E"/>
    <w:rsid w:val="007607F9"/>
    <w:rsid w:val="007619B2"/>
    <w:rsid w:val="00762091"/>
    <w:rsid w:val="0076598B"/>
    <w:rsid w:val="007660F0"/>
    <w:rsid w:val="00766BA4"/>
    <w:rsid w:val="0076702B"/>
    <w:rsid w:val="0077554D"/>
    <w:rsid w:val="007758A6"/>
    <w:rsid w:val="007762AB"/>
    <w:rsid w:val="007776B8"/>
    <w:rsid w:val="00781342"/>
    <w:rsid w:val="007830F6"/>
    <w:rsid w:val="00783495"/>
    <w:rsid w:val="00790C5F"/>
    <w:rsid w:val="00791ABB"/>
    <w:rsid w:val="00792985"/>
    <w:rsid w:val="00792F22"/>
    <w:rsid w:val="007A0276"/>
    <w:rsid w:val="007A0315"/>
    <w:rsid w:val="007A0C6A"/>
    <w:rsid w:val="007A5A74"/>
    <w:rsid w:val="007B0AF7"/>
    <w:rsid w:val="007B1488"/>
    <w:rsid w:val="007B32A2"/>
    <w:rsid w:val="007B4E83"/>
    <w:rsid w:val="007B5A55"/>
    <w:rsid w:val="007B6D4C"/>
    <w:rsid w:val="007B6F8D"/>
    <w:rsid w:val="007C0CD8"/>
    <w:rsid w:val="007C1381"/>
    <w:rsid w:val="007C1BBA"/>
    <w:rsid w:val="007C2A02"/>
    <w:rsid w:val="007C4E62"/>
    <w:rsid w:val="007C65D0"/>
    <w:rsid w:val="007C79B1"/>
    <w:rsid w:val="007D0915"/>
    <w:rsid w:val="007D393E"/>
    <w:rsid w:val="007D68E2"/>
    <w:rsid w:val="007D7288"/>
    <w:rsid w:val="007E036A"/>
    <w:rsid w:val="007E25C4"/>
    <w:rsid w:val="007F11DA"/>
    <w:rsid w:val="007F270A"/>
    <w:rsid w:val="007F362C"/>
    <w:rsid w:val="007F3848"/>
    <w:rsid w:val="007F4CB0"/>
    <w:rsid w:val="007F6FA9"/>
    <w:rsid w:val="007F7D91"/>
    <w:rsid w:val="0080129B"/>
    <w:rsid w:val="00803BB2"/>
    <w:rsid w:val="00804111"/>
    <w:rsid w:val="0080693B"/>
    <w:rsid w:val="00810A51"/>
    <w:rsid w:val="00811F3E"/>
    <w:rsid w:val="00815569"/>
    <w:rsid w:val="00816873"/>
    <w:rsid w:val="00816D7B"/>
    <w:rsid w:val="00820A3D"/>
    <w:rsid w:val="00824C6B"/>
    <w:rsid w:val="008267B6"/>
    <w:rsid w:val="00826920"/>
    <w:rsid w:val="00833554"/>
    <w:rsid w:val="00836C7B"/>
    <w:rsid w:val="00836DFF"/>
    <w:rsid w:val="00837670"/>
    <w:rsid w:val="008400CA"/>
    <w:rsid w:val="00842246"/>
    <w:rsid w:val="00842E3C"/>
    <w:rsid w:val="00845927"/>
    <w:rsid w:val="0085118C"/>
    <w:rsid w:val="008533AB"/>
    <w:rsid w:val="0085429B"/>
    <w:rsid w:val="00855737"/>
    <w:rsid w:val="00861A0F"/>
    <w:rsid w:val="008648CC"/>
    <w:rsid w:val="0086615A"/>
    <w:rsid w:val="008666D3"/>
    <w:rsid w:val="008669F2"/>
    <w:rsid w:val="008671EB"/>
    <w:rsid w:val="00867F6B"/>
    <w:rsid w:val="0086BA7C"/>
    <w:rsid w:val="00872090"/>
    <w:rsid w:val="00872C4D"/>
    <w:rsid w:val="00872E94"/>
    <w:rsid w:val="008754F2"/>
    <w:rsid w:val="00885973"/>
    <w:rsid w:val="00885A07"/>
    <w:rsid w:val="008A009C"/>
    <w:rsid w:val="008A19A9"/>
    <w:rsid w:val="008A27ED"/>
    <w:rsid w:val="008A386C"/>
    <w:rsid w:val="008A5815"/>
    <w:rsid w:val="008A7880"/>
    <w:rsid w:val="008B0BA7"/>
    <w:rsid w:val="008B13E9"/>
    <w:rsid w:val="008B4B0D"/>
    <w:rsid w:val="008B4F38"/>
    <w:rsid w:val="008C0A1F"/>
    <w:rsid w:val="008C2FF8"/>
    <w:rsid w:val="008C3428"/>
    <w:rsid w:val="008C348D"/>
    <w:rsid w:val="008C63BD"/>
    <w:rsid w:val="008C7F99"/>
    <w:rsid w:val="008D0821"/>
    <w:rsid w:val="008D1589"/>
    <w:rsid w:val="008D2807"/>
    <w:rsid w:val="008D311C"/>
    <w:rsid w:val="008E4DF3"/>
    <w:rsid w:val="008E579E"/>
    <w:rsid w:val="008F47A9"/>
    <w:rsid w:val="008F55C3"/>
    <w:rsid w:val="008F5801"/>
    <w:rsid w:val="008F5F3D"/>
    <w:rsid w:val="0090041F"/>
    <w:rsid w:val="00903D7A"/>
    <w:rsid w:val="00906C32"/>
    <w:rsid w:val="00907C4D"/>
    <w:rsid w:val="00912E76"/>
    <w:rsid w:val="00913757"/>
    <w:rsid w:val="009138F0"/>
    <w:rsid w:val="00914CEC"/>
    <w:rsid w:val="009158F9"/>
    <w:rsid w:val="0093105A"/>
    <w:rsid w:val="00931A11"/>
    <w:rsid w:val="009347B5"/>
    <w:rsid w:val="00935B6A"/>
    <w:rsid w:val="00935D4B"/>
    <w:rsid w:val="00942107"/>
    <w:rsid w:val="00946FAF"/>
    <w:rsid w:val="00947C36"/>
    <w:rsid w:val="00951F96"/>
    <w:rsid w:val="00952D11"/>
    <w:rsid w:val="00954F5F"/>
    <w:rsid w:val="00957D57"/>
    <w:rsid w:val="0096183C"/>
    <w:rsid w:val="009635BB"/>
    <w:rsid w:val="009663CE"/>
    <w:rsid w:val="00971683"/>
    <w:rsid w:val="009721AB"/>
    <w:rsid w:val="00972EF1"/>
    <w:rsid w:val="00975EE4"/>
    <w:rsid w:val="00980DF4"/>
    <w:rsid w:val="00982237"/>
    <w:rsid w:val="009835F0"/>
    <w:rsid w:val="00984553"/>
    <w:rsid w:val="0099012A"/>
    <w:rsid w:val="00995828"/>
    <w:rsid w:val="009971B0"/>
    <w:rsid w:val="009A023A"/>
    <w:rsid w:val="009A055A"/>
    <w:rsid w:val="009A0611"/>
    <w:rsid w:val="009A4161"/>
    <w:rsid w:val="009B1B68"/>
    <w:rsid w:val="009B2A20"/>
    <w:rsid w:val="009B6FBD"/>
    <w:rsid w:val="009C0885"/>
    <w:rsid w:val="009C48AC"/>
    <w:rsid w:val="009C78CF"/>
    <w:rsid w:val="009D43F5"/>
    <w:rsid w:val="009D495C"/>
    <w:rsid w:val="009D5682"/>
    <w:rsid w:val="009D56F1"/>
    <w:rsid w:val="009D601B"/>
    <w:rsid w:val="009D7469"/>
    <w:rsid w:val="009D7FAC"/>
    <w:rsid w:val="009E16BB"/>
    <w:rsid w:val="009E1928"/>
    <w:rsid w:val="009E3722"/>
    <w:rsid w:val="009E7527"/>
    <w:rsid w:val="009F3932"/>
    <w:rsid w:val="00A0096D"/>
    <w:rsid w:val="00A00A6B"/>
    <w:rsid w:val="00A018BB"/>
    <w:rsid w:val="00A04E65"/>
    <w:rsid w:val="00A14AA6"/>
    <w:rsid w:val="00A237B5"/>
    <w:rsid w:val="00A24CFA"/>
    <w:rsid w:val="00A268CE"/>
    <w:rsid w:val="00A277E0"/>
    <w:rsid w:val="00A32AB8"/>
    <w:rsid w:val="00A33A27"/>
    <w:rsid w:val="00A36785"/>
    <w:rsid w:val="00A41402"/>
    <w:rsid w:val="00A42238"/>
    <w:rsid w:val="00A423F0"/>
    <w:rsid w:val="00A439B4"/>
    <w:rsid w:val="00A43EE7"/>
    <w:rsid w:val="00A452C0"/>
    <w:rsid w:val="00A45779"/>
    <w:rsid w:val="00A45D6C"/>
    <w:rsid w:val="00A46ACB"/>
    <w:rsid w:val="00A57ACB"/>
    <w:rsid w:val="00A57AE1"/>
    <w:rsid w:val="00A57B49"/>
    <w:rsid w:val="00A6196B"/>
    <w:rsid w:val="00A6451B"/>
    <w:rsid w:val="00A6534A"/>
    <w:rsid w:val="00A678EC"/>
    <w:rsid w:val="00A67F6A"/>
    <w:rsid w:val="00A7224C"/>
    <w:rsid w:val="00A734DF"/>
    <w:rsid w:val="00A76264"/>
    <w:rsid w:val="00A8359B"/>
    <w:rsid w:val="00A838B1"/>
    <w:rsid w:val="00A8419D"/>
    <w:rsid w:val="00A857FD"/>
    <w:rsid w:val="00A85D6E"/>
    <w:rsid w:val="00A8669C"/>
    <w:rsid w:val="00A871D6"/>
    <w:rsid w:val="00A87CC1"/>
    <w:rsid w:val="00A90381"/>
    <w:rsid w:val="00A9055B"/>
    <w:rsid w:val="00A9561C"/>
    <w:rsid w:val="00A97332"/>
    <w:rsid w:val="00AA00BA"/>
    <w:rsid w:val="00AA6354"/>
    <w:rsid w:val="00AB1FF2"/>
    <w:rsid w:val="00AB5703"/>
    <w:rsid w:val="00AB6E5A"/>
    <w:rsid w:val="00AC10C4"/>
    <w:rsid w:val="00AC2D30"/>
    <w:rsid w:val="00AC3D2E"/>
    <w:rsid w:val="00AC440A"/>
    <w:rsid w:val="00AC504A"/>
    <w:rsid w:val="00AD0723"/>
    <w:rsid w:val="00AD0FAA"/>
    <w:rsid w:val="00AD18C8"/>
    <w:rsid w:val="00AD779F"/>
    <w:rsid w:val="00AE0B80"/>
    <w:rsid w:val="00AE2E93"/>
    <w:rsid w:val="00AF4856"/>
    <w:rsid w:val="00AF4CCC"/>
    <w:rsid w:val="00B002E1"/>
    <w:rsid w:val="00B02C6B"/>
    <w:rsid w:val="00B031E5"/>
    <w:rsid w:val="00B0390B"/>
    <w:rsid w:val="00B044E5"/>
    <w:rsid w:val="00B06398"/>
    <w:rsid w:val="00B07E30"/>
    <w:rsid w:val="00B1417D"/>
    <w:rsid w:val="00B144B9"/>
    <w:rsid w:val="00B1522E"/>
    <w:rsid w:val="00B15524"/>
    <w:rsid w:val="00B214C2"/>
    <w:rsid w:val="00B235BD"/>
    <w:rsid w:val="00B3016F"/>
    <w:rsid w:val="00B315EE"/>
    <w:rsid w:val="00B32B4D"/>
    <w:rsid w:val="00B35A3B"/>
    <w:rsid w:val="00B35BA6"/>
    <w:rsid w:val="00B364A1"/>
    <w:rsid w:val="00B36D90"/>
    <w:rsid w:val="00B405D3"/>
    <w:rsid w:val="00B40726"/>
    <w:rsid w:val="00B43B9D"/>
    <w:rsid w:val="00B43F6B"/>
    <w:rsid w:val="00B450AF"/>
    <w:rsid w:val="00B462DC"/>
    <w:rsid w:val="00B46F16"/>
    <w:rsid w:val="00B53D0E"/>
    <w:rsid w:val="00B54BB0"/>
    <w:rsid w:val="00B54BC3"/>
    <w:rsid w:val="00B55513"/>
    <w:rsid w:val="00B5647A"/>
    <w:rsid w:val="00B579A0"/>
    <w:rsid w:val="00B60082"/>
    <w:rsid w:val="00B667A3"/>
    <w:rsid w:val="00B704EB"/>
    <w:rsid w:val="00B7348C"/>
    <w:rsid w:val="00B73999"/>
    <w:rsid w:val="00B74BA7"/>
    <w:rsid w:val="00B75329"/>
    <w:rsid w:val="00B75F2D"/>
    <w:rsid w:val="00B80B38"/>
    <w:rsid w:val="00B80B86"/>
    <w:rsid w:val="00B81CBA"/>
    <w:rsid w:val="00B834C3"/>
    <w:rsid w:val="00B853A2"/>
    <w:rsid w:val="00B856BC"/>
    <w:rsid w:val="00B85F19"/>
    <w:rsid w:val="00B86893"/>
    <w:rsid w:val="00B86D07"/>
    <w:rsid w:val="00B92A7F"/>
    <w:rsid w:val="00B9341A"/>
    <w:rsid w:val="00B94F80"/>
    <w:rsid w:val="00BA36DD"/>
    <w:rsid w:val="00BA51DA"/>
    <w:rsid w:val="00BA6156"/>
    <w:rsid w:val="00BA6C15"/>
    <w:rsid w:val="00BA7A9A"/>
    <w:rsid w:val="00BB07D0"/>
    <w:rsid w:val="00BB2F0A"/>
    <w:rsid w:val="00BB4E07"/>
    <w:rsid w:val="00BB505C"/>
    <w:rsid w:val="00BB64EE"/>
    <w:rsid w:val="00BC415C"/>
    <w:rsid w:val="00BC779E"/>
    <w:rsid w:val="00BD0B52"/>
    <w:rsid w:val="00BD0EFA"/>
    <w:rsid w:val="00BD30A9"/>
    <w:rsid w:val="00BD63F9"/>
    <w:rsid w:val="00BD67CC"/>
    <w:rsid w:val="00BD7179"/>
    <w:rsid w:val="00BD7F44"/>
    <w:rsid w:val="00BE125C"/>
    <w:rsid w:val="00BE303B"/>
    <w:rsid w:val="00BF3DDA"/>
    <w:rsid w:val="00BF5F1C"/>
    <w:rsid w:val="00BF6B07"/>
    <w:rsid w:val="00BF6E1E"/>
    <w:rsid w:val="00C01CE6"/>
    <w:rsid w:val="00C04031"/>
    <w:rsid w:val="00C06854"/>
    <w:rsid w:val="00C1018C"/>
    <w:rsid w:val="00C101DA"/>
    <w:rsid w:val="00C16887"/>
    <w:rsid w:val="00C179E8"/>
    <w:rsid w:val="00C21C56"/>
    <w:rsid w:val="00C25092"/>
    <w:rsid w:val="00C25E66"/>
    <w:rsid w:val="00C3030A"/>
    <w:rsid w:val="00C30EC2"/>
    <w:rsid w:val="00C43381"/>
    <w:rsid w:val="00C45E96"/>
    <w:rsid w:val="00C50ACC"/>
    <w:rsid w:val="00C53DBF"/>
    <w:rsid w:val="00C54911"/>
    <w:rsid w:val="00C54F39"/>
    <w:rsid w:val="00C5598D"/>
    <w:rsid w:val="00C62EDB"/>
    <w:rsid w:val="00C635C5"/>
    <w:rsid w:val="00C6692F"/>
    <w:rsid w:val="00C71157"/>
    <w:rsid w:val="00C7174C"/>
    <w:rsid w:val="00C71AD1"/>
    <w:rsid w:val="00C71BCD"/>
    <w:rsid w:val="00C730CD"/>
    <w:rsid w:val="00C758D0"/>
    <w:rsid w:val="00C81D41"/>
    <w:rsid w:val="00C83159"/>
    <w:rsid w:val="00C83549"/>
    <w:rsid w:val="00C83882"/>
    <w:rsid w:val="00C83CD8"/>
    <w:rsid w:val="00C83F23"/>
    <w:rsid w:val="00C90DFB"/>
    <w:rsid w:val="00C94A7F"/>
    <w:rsid w:val="00C954EA"/>
    <w:rsid w:val="00C95525"/>
    <w:rsid w:val="00C96388"/>
    <w:rsid w:val="00CA48A4"/>
    <w:rsid w:val="00CA6E04"/>
    <w:rsid w:val="00CA7797"/>
    <w:rsid w:val="00CB1E2D"/>
    <w:rsid w:val="00CC2E44"/>
    <w:rsid w:val="00CC3052"/>
    <w:rsid w:val="00CC6B2A"/>
    <w:rsid w:val="00CD42F3"/>
    <w:rsid w:val="00CD6AC8"/>
    <w:rsid w:val="00CE163E"/>
    <w:rsid w:val="00CE1EB2"/>
    <w:rsid w:val="00CE314E"/>
    <w:rsid w:val="00CE5611"/>
    <w:rsid w:val="00CE5B71"/>
    <w:rsid w:val="00CE65DF"/>
    <w:rsid w:val="00CE6E68"/>
    <w:rsid w:val="00CE75D2"/>
    <w:rsid w:val="00CF098D"/>
    <w:rsid w:val="00CF46E6"/>
    <w:rsid w:val="00CF52F5"/>
    <w:rsid w:val="00CF5CAA"/>
    <w:rsid w:val="00CF7580"/>
    <w:rsid w:val="00D0018E"/>
    <w:rsid w:val="00D06A6B"/>
    <w:rsid w:val="00D0745A"/>
    <w:rsid w:val="00D12B22"/>
    <w:rsid w:val="00D13E0E"/>
    <w:rsid w:val="00D156E8"/>
    <w:rsid w:val="00D15BFA"/>
    <w:rsid w:val="00D16530"/>
    <w:rsid w:val="00D16C84"/>
    <w:rsid w:val="00D21834"/>
    <w:rsid w:val="00D23BD2"/>
    <w:rsid w:val="00D25CF3"/>
    <w:rsid w:val="00D25DFE"/>
    <w:rsid w:val="00D30F8E"/>
    <w:rsid w:val="00D34410"/>
    <w:rsid w:val="00D3466F"/>
    <w:rsid w:val="00D3512E"/>
    <w:rsid w:val="00D357ED"/>
    <w:rsid w:val="00D3688D"/>
    <w:rsid w:val="00D42E4C"/>
    <w:rsid w:val="00D438E0"/>
    <w:rsid w:val="00D441E3"/>
    <w:rsid w:val="00D45ED8"/>
    <w:rsid w:val="00D50F1A"/>
    <w:rsid w:val="00D53BD6"/>
    <w:rsid w:val="00D546B1"/>
    <w:rsid w:val="00D55E52"/>
    <w:rsid w:val="00D576B4"/>
    <w:rsid w:val="00D60ED7"/>
    <w:rsid w:val="00D662BA"/>
    <w:rsid w:val="00D67499"/>
    <w:rsid w:val="00D67A39"/>
    <w:rsid w:val="00D7202C"/>
    <w:rsid w:val="00D7391F"/>
    <w:rsid w:val="00D76CBE"/>
    <w:rsid w:val="00D7757B"/>
    <w:rsid w:val="00D80328"/>
    <w:rsid w:val="00D836A2"/>
    <w:rsid w:val="00D84052"/>
    <w:rsid w:val="00D85AC7"/>
    <w:rsid w:val="00D85C8D"/>
    <w:rsid w:val="00D93ECA"/>
    <w:rsid w:val="00D95F84"/>
    <w:rsid w:val="00D96819"/>
    <w:rsid w:val="00DA3ED7"/>
    <w:rsid w:val="00DA4C31"/>
    <w:rsid w:val="00DA510A"/>
    <w:rsid w:val="00DA59D3"/>
    <w:rsid w:val="00DB1D0A"/>
    <w:rsid w:val="00DB43CB"/>
    <w:rsid w:val="00DB5156"/>
    <w:rsid w:val="00DB6FEF"/>
    <w:rsid w:val="00DC0EC4"/>
    <w:rsid w:val="00DC256D"/>
    <w:rsid w:val="00DC26D9"/>
    <w:rsid w:val="00DC3BAA"/>
    <w:rsid w:val="00DC4554"/>
    <w:rsid w:val="00DC6053"/>
    <w:rsid w:val="00DD0DFF"/>
    <w:rsid w:val="00DD25B9"/>
    <w:rsid w:val="00DD5940"/>
    <w:rsid w:val="00DD617C"/>
    <w:rsid w:val="00DE079D"/>
    <w:rsid w:val="00DE15F9"/>
    <w:rsid w:val="00DE4988"/>
    <w:rsid w:val="00DE62ED"/>
    <w:rsid w:val="00DE6681"/>
    <w:rsid w:val="00DE709C"/>
    <w:rsid w:val="00DF1291"/>
    <w:rsid w:val="00DF33F2"/>
    <w:rsid w:val="00DF4A6A"/>
    <w:rsid w:val="00DF5494"/>
    <w:rsid w:val="00E015CF"/>
    <w:rsid w:val="00E01F9A"/>
    <w:rsid w:val="00E11148"/>
    <w:rsid w:val="00E12AE2"/>
    <w:rsid w:val="00E16EC5"/>
    <w:rsid w:val="00E170B9"/>
    <w:rsid w:val="00E178F9"/>
    <w:rsid w:val="00E17A05"/>
    <w:rsid w:val="00E20E51"/>
    <w:rsid w:val="00E2244A"/>
    <w:rsid w:val="00E22B35"/>
    <w:rsid w:val="00E24F6A"/>
    <w:rsid w:val="00E2503A"/>
    <w:rsid w:val="00E312E0"/>
    <w:rsid w:val="00E33939"/>
    <w:rsid w:val="00E34423"/>
    <w:rsid w:val="00E36732"/>
    <w:rsid w:val="00E37DA4"/>
    <w:rsid w:val="00E403E5"/>
    <w:rsid w:val="00E42525"/>
    <w:rsid w:val="00E42A25"/>
    <w:rsid w:val="00E436E1"/>
    <w:rsid w:val="00E46AC3"/>
    <w:rsid w:val="00E4745C"/>
    <w:rsid w:val="00E55AD7"/>
    <w:rsid w:val="00E5656F"/>
    <w:rsid w:val="00E57043"/>
    <w:rsid w:val="00E6424C"/>
    <w:rsid w:val="00E651BB"/>
    <w:rsid w:val="00E67D2D"/>
    <w:rsid w:val="00E758A9"/>
    <w:rsid w:val="00E76C6F"/>
    <w:rsid w:val="00E77AD6"/>
    <w:rsid w:val="00E86495"/>
    <w:rsid w:val="00E926B6"/>
    <w:rsid w:val="00E92B3A"/>
    <w:rsid w:val="00E9625B"/>
    <w:rsid w:val="00E9638D"/>
    <w:rsid w:val="00E97068"/>
    <w:rsid w:val="00EA045D"/>
    <w:rsid w:val="00EA1650"/>
    <w:rsid w:val="00EA65AF"/>
    <w:rsid w:val="00EA740D"/>
    <w:rsid w:val="00EB14C1"/>
    <w:rsid w:val="00EB1D4C"/>
    <w:rsid w:val="00EB684D"/>
    <w:rsid w:val="00EB68A1"/>
    <w:rsid w:val="00EB7E13"/>
    <w:rsid w:val="00EB7EFB"/>
    <w:rsid w:val="00EC0D80"/>
    <w:rsid w:val="00EC1DE8"/>
    <w:rsid w:val="00EC25FB"/>
    <w:rsid w:val="00EC3377"/>
    <w:rsid w:val="00ED0A05"/>
    <w:rsid w:val="00ED4DB6"/>
    <w:rsid w:val="00ED76E9"/>
    <w:rsid w:val="00EE0AEC"/>
    <w:rsid w:val="00EE4842"/>
    <w:rsid w:val="00EE49ED"/>
    <w:rsid w:val="00EE761E"/>
    <w:rsid w:val="00EF1964"/>
    <w:rsid w:val="00EF29C7"/>
    <w:rsid w:val="00EF3D0C"/>
    <w:rsid w:val="00EF42F0"/>
    <w:rsid w:val="00EF59B5"/>
    <w:rsid w:val="00F0482B"/>
    <w:rsid w:val="00F100DA"/>
    <w:rsid w:val="00F1012A"/>
    <w:rsid w:val="00F1203A"/>
    <w:rsid w:val="00F1248F"/>
    <w:rsid w:val="00F130F0"/>
    <w:rsid w:val="00F156FD"/>
    <w:rsid w:val="00F15DEC"/>
    <w:rsid w:val="00F25AFB"/>
    <w:rsid w:val="00F264E8"/>
    <w:rsid w:val="00F32CA4"/>
    <w:rsid w:val="00F3703E"/>
    <w:rsid w:val="00F41510"/>
    <w:rsid w:val="00F420F7"/>
    <w:rsid w:val="00F46CCF"/>
    <w:rsid w:val="00F47083"/>
    <w:rsid w:val="00F50837"/>
    <w:rsid w:val="00F510C6"/>
    <w:rsid w:val="00F511D8"/>
    <w:rsid w:val="00F55D5A"/>
    <w:rsid w:val="00F57659"/>
    <w:rsid w:val="00F61882"/>
    <w:rsid w:val="00F61C9A"/>
    <w:rsid w:val="00F629F0"/>
    <w:rsid w:val="00F6301A"/>
    <w:rsid w:val="00F642BF"/>
    <w:rsid w:val="00F64F02"/>
    <w:rsid w:val="00F651A7"/>
    <w:rsid w:val="00F65994"/>
    <w:rsid w:val="00F66E19"/>
    <w:rsid w:val="00F710F1"/>
    <w:rsid w:val="00F71C1C"/>
    <w:rsid w:val="00F75F5F"/>
    <w:rsid w:val="00F83F81"/>
    <w:rsid w:val="00F8408F"/>
    <w:rsid w:val="00F8415A"/>
    <w:rsid w:val="00F8436A"/>
    <w:rsid w:val="00F846DF"/>
    <w:rsid w:val="00F917FB"/>
    <w:rsid w:val="00F925D5"/>
    <w:rsid w:val="00F928E9"/>
    <w:rsid w:val="00F97DFB"/>
    <w:rsid w:val="00FA11BD"/>
    <w:rsid w:val="00FA275F"/>
    <w:rsid w:val="00FA4B44"/>
    <w:rsid w:val="00FA5991"/>
    <w:rsid w:val="00FB03FB"/>
    <w:rsid w:val="00FB3060"/>
    <w:rsid w:val="00FB498E"/>
    <w:rsid w:val="00FB6046"/>
    <w:rsid w:val="00FB6920"/>
    <w:rsid w:val="00FC0FBB"/>
    <w:rsid w:val="00FC3A49"/>
    <w:rsid w:val="00FC44A3"/>
    <w:rsid w:val="00FC451D"/>
    <w:rsid w:val="00FC459D"/>
    <w:rsid w:val="00FC5C7A"/>
    <w:rsid w:val="00FD1B88"/>
    <w:rsid w:val="00FD21CC"/>
    <w:rsid w:val="00FD4C26"/>
    <w:rsid w:val="00FD58E5"/>
    <w:rsid w:val="00FD58EA"/>
    <w:rsid w:val="00FD6522"/>
    <w:rsid w:val="00FD6E31"/>
    <w:rsid w:val="00FE263C"/>
    <w:rsid w:val="00FE2DEF"/>
    <w:rsid w:val="00FE3A0A"/>
    <w:rsid w:val="00FE441F"/>
    <w:rsid w:val="00FE5740"/>
    <w:rsid w:val="00FE5CE6"/>
    <w:rsid w:val="00FE6135"/>
    <w:rsid w:val="00FE7653"/>
    <w:rsid w:val="00FF151C"/>
    <w:rsid w:val="00FF5622"/>
    <w:rsid w:val="00FF584B"/>
    <w:rsid w:val="0169FC4F"/>
    <w:rsid w:val="019306AE"/>
    <w:rsid w:val="01A2CFAF"/>
    <w:rsid w:val="02130430"/>
    <w:rsid w:val="02387C75"/>
    <w:rsid w:val="02563F3C"/>
    <w:rsid w:val="0283B616"/>
    <w:rsid w:val="030245DA"/>
    <w:rsid w:val="03A1DD47"/>
    <w:rsid w:val="03F71F04"/>
    <w:rsid w:val="03F73AF2"/>
    <w:rsid w:val="04065E1A"/>
    <w:rsid w:val="041A7B64"/>
    <w:rsid w:val="044DC601"/>
    <w:rsid w:val="046E6368"/>
    <w:rsid w:val="046FF7CB"/>
    <w:rsid w:val="04DF8BED"/>
    <w:rsid w:val="052760DE"/>
    <w:rsid w:val="05358E14"/>
    <w:rsid w:val="059AE032"/>
    <w:rsid w:val="06C1B5AB"/>
    <w:rsid w:val="06EFFC68"/>
    <w:rsid w:val="07644743"/>
    <w:rsid w:val="07D8C185"/>
    <w:rsid w:val="08172CAF"/>
    <w:rsid w:val="081B7456"/>
    <w:rsid w:val="0834128B"/>
    <w:rsid w:val="08AAD8E1"/>
    <w:rsid w:val="08BCE71D"/>
    <w:rsid w:val="08C302E6"/>
    <w:rsid w:val="0927872E"/>
    <w:rsid w:val="096AA603"/>
    <w:rsid w:val="09C5A4AA"/>
    <w:rsid w:val="09DC2EEB"/>
    <w:rsid w:val="0A4D382B"/>
    <w:rsid w:val="0A759F9E"/>
    <w:rsid w:val="0A97EDB3"/>
    <w:rsid w:val="0AF94624"/>
    <w:rsid w:val="0B42829F"/>
    <w:rsid w:val="0B765393"/>
    <w:rsid w:val="0BB120CB"/>
    <w:rsid w:val="0BCAEE12"/>
    <w:rsid w:val="0BDC9156"/>
    <w:rsid w:val="0BE41D11"/>
    <w:rsid w:val="0BF4AC74"/>
    <w:rsid w:val="0C125E62"/>
    <w:rsid w:val="0C4D86C4"/>
    <w:rsid w:val="0C4FDB29"/>
    <w:rsid w:val="0CBFA716"/>
    <w:rsid w:val="0CD5E3D9"/>
    <w:rsid w:val="0D4FBD05"/>
    <w:rsid w:val="0D5D2826"/>
    <w:rsid w:val="0DA2702F"/>
    <w:rsid w:val="0DCE5F76"/>
    <w:rsid w:val="0DE95725"/>
    <w:rsid w:val="0E0C3ADC"/>
    <w:rsid w:val="0E8AB5DA"/>
    <w:rsid w:val="0E90016C"/>
    <w:rsid w:val="0E987DEB"/>
    <w:rsid w:val="0E9AB99D"/>
    <w:rsid w:val="0EA10353"/>
    <w:rsid w:val="0F0BAE6C"/>
    <w:rsid w:val="0F2BB1EC"/>
    <w:rsid w:val="0F60263B"/>
    <w:rsid w:val="0F7FCFDD"/>
    <w:rsid w:val="0FBC8086"/>
    <w:rsid w:val="1063CF3E"/>
    <w:rsid w:val="1081FCBC"/>
    <w:rsid w:val="110AD5F5"/>
    <w:rsid w:val="111C6896"/>
    <w:rsid w:val="112C4909"/>
    <w:rsid w:val="1151EF17"/>
    <w:rsid w:val="11FE98E8"/>
    <w:rsid w:val="12322CC7"/>
    <w:rsid w:val="1245D5B4"/>
    <w:rsid w:val="1280B183"/>
    <w:rsid w:val="12BCC848"/>
    <w:rsid w:val="132C58E4"/>
    <w:rsid w:val="134A1ABD"/>
    <w:rsid w:val="13567FAD"/>
    <w:rsid w:val="136089F0"/>
    <w:rsid w:val="13F89A2B"/>
    <w:rsid w:val="1409E4E2"/>
    <w:rsid w:val="144B6AF4"/>
    <w:rsid w:val="1483384B"/>
    <w:rsid w:val="149324ED"/>
    <w:rsid w:val="1495814F"/>
    <w:rsid w:val="14F51AC3"/>
    <w:rsid w:val="150E6939"/>
    <w:rsid w:val="15BA8B00"/>
    <w:rsid w:val="15CB2ED1"/>
    <w:rsid w:val="1612EDE3"/>
    <w:rsid w:val="161AE8AA"/>
    <w:rsid w:val="1621CB4C"/>
    <w:rsid w:val="162BC20A"/>
    <w:rsid w:val="164A0A13"/>
    <w:rsid w:val="1683ADC5"/>
    <w:rsid w:val="16C747B5"/>
    <w:rsid w:val="1746D7E1"/>
    <w:rsid w:val="1766FF32"/>
    <w:rsid w:val="178ED644"/>
    <w:rsid w:val="179D4AFD"/>
    <w:rsid w:val="17AEF906"/>
    <w:rsid w:val="17BEA0CF"/>
    <w:rsid w:val="17DF4C94"/>
    <w:rsid w:val="1852D49F"/>
    <w:rsid w:val="18927B4E"/>
    <w:rsid w:val="18A233DC"/>
    <w:rsid w:val="18B2E2F1"/>
    <w:rsid w:val="18D16AF0"/>
    <w:rsid w:val="18FC5C84"/>
    <w:rsid w:val="192744B5"/>
    <w:rsid w:val="1959DB4D"/>
    <w:rsid w:val="198D50F9"/>
    <w:rsid w:val="19BB4E87"/>
    <w:rsid w:val="19E8DA4F"/>
    <w:rsid w:val="1ABAAC78"/>
    <w:rsid w:val="1AF24154"/>
    <w:rsid w:val="1AFD4A9F"/>
    <w:rsid w:val="1B2E5543"/>
    <w:rsid w:val="1B34D5D7"/>
    <w:rsid w:val="1B4867EF"/>
    <w:rsid w:val="1B9694BC"/>
    <w:rsid w:val="1BC6EE42"/>
    <w:rsid w:val="1BCD762A"/>
    <w:rsid w:val="1BEA83B3"/>
    <w:rsid w:val="1C3A7055"/>
    <w:rsid w:val="1C9B038E"/>
    <w:rsid w:val="1CB90869"/>
    <w:rsid w:val="1CB9ABDE"/>
    <w:rsid w:val="1CBDD361"/>
    <w:rsid w:val="1D1A7E46"/>
    <w:rsid w:val="1D1B56BC"/>
    <w:rsid w:val="1D508413"/>
    <w:rsid w:val="1D62BEA3"/>
    <w:rsid w:val="1D8F5021"/>
    <w:rsid w:val="1D91F9C5"/>
    <w:rsid w:val="1DDD2A68"/>
    <w:rsid w:val="1E1AAEB5"/>
    <w:rsid w:val="1E4342EE"/>
    <w:rsid w:val="1EA39692"/>
    <w:rsid w:val="1EBC4B72"/>
    <w:rsid w:val="1ED4F943"/>
    <w:rsid w:val="1F16E280"/>
    <w:rsid w:val="1F694AF0"/>
    <w:rsid w:val="1F7F653E"/>
    <w:rsid w:val="1FA06F5F"/>
    <w:rsid w:val="208BFB97"/>
    <w:rsid w:val="2092408C"/>
    <w:rsid w:val="20A1B316"/>
    <w:rsid w:val="21662345"/>
    <w:rsid w:val="217BF1DD"/>
    <w:rsid w:val="21876D70"/>
    <w:rsid w:val="21B1B7C9"/>
    <w:rsid w:val="21E17D1A"/>
    <w:rsid w:val="2221490A"/>
    <w:rsid w:val="22308A2E"/>
    <w:rsid w:val="224E9EED"/>
    <w:rsid w:val="22B060EC"/>
    <w:rsid w:val="22D65377"/>
    <w:rsid w:val="22E5253D"/>
    <w:rsid w:val="23AD86A8"/>
    <w:rsid w:val="23EA6F4E"/>
    <w:rsid w:val="24289BC0"/>
    <w:rsid w:val="2449B4C5"/>
    <w:rsid w:val="24E6534B"/>
    <w:rsid w:val="24F05824"/>
    <w:rsid w:val="2558E9CC"/>
    <w:rsid w:val="2560BF76"/>
    <w:rsid w:val="2578E03A"/>
    <w:rsid w:val="258C13BF"/>
    <w:rsid w:val="25AECC1B"/>
    <w:rsid w:val="25E58526"/>
    <w:rsid w:val="266FC35E"/>
    <w:rsid w:val="26770B72"/>
    <w:rsid w:val="2680A932"/>
    <w:rsid w:val="268BB1D0"/>
    <w:rsid w:val="271CE014"/>
    <w:rsid w:val="272CB72B"/>
    <w:rsid w:val="27403F69"/>
    <w:rsid w:val="2873CA16"/>
    <w:rsid w:val="290954E0"/>
    <w:rsid w:val="292790A3"/>
    <w:rsid w:val="2956F0AB"/>
    <w:rsid w:val="29653D17"/>
    <w:rsid w:val="29AE3015"/>
    <w:rsid w:val="29C47D65"/>
    <w:rsid w:val="2A4A2A6E"/>
    <w:rsid w:val="2AB5891C"/>
    <w:rsid w:val="2AE156FB"/>
    <w:rsid w:val="2B1550FF"/>
    <w:rsid w:val="2B1935B7"/>
    <w:rsid w:val="2B41F399"/>
    <w:rsid w:val="2B660867"/>
    <w:rsid w:val="2B756D19"/>
    <w:rsid w:val="2B864AE4"/>
    <w:rsid w:val="2BC5AA1F"/>
    <w:rsid w:val="2BD2A0E6"/>
    <w:rsid w:val="2C0E3996"/>
    <w:rsid w:val="2C3E2810"/>
    <w:rsid w:val="2C57788B"/>
    <w:rsid w:val="2CA52635"/>
    <w:rsid w:val="2CB914DE"/>
    <w:rsid w:val="2D09F236"/>
    <w:rsid w:val="2D360062"/>
    <w:rsid w:val="2D53EC98"/>
    <w:rsid w:val="2D993F1A"/>
    <w:rsid w:val="2DB1FC70"/>
    <w:rsid w:val="2E7D3800"/>
    <w:rsid w:val="2F2D21F5"/>
    <w:rsid w:val="2F350F7B"/>
    <w:rsid w:val="2FDB3B89"/>
    <w:rsid w:val="2FF64546"/>
    <w:rsid w:val="30855AF7"/>
    <w:rsid w:val="3092EBED"/>
    <w:rsid w:val="30D986FD"/>
    <w:rsid w:val="30E4393C"/>
    <w:rsid w:val="30EBC184"/>
    <w:rsid w:val="315A5110"/>
    <w:rsid w:val="31789758"/>
    <w:rsid w:val="31B7AF43"/>
    <w:rsid w:val="32169F3A"/>
    <w:rsid w:val="3260B5F8"/>
    <w:rsid w:val="3264C2B7"/>
    <w:rsid w:val="3277D687"/>
    <w:rsid w:val="328582A8"/>
    <w:rsid w:val="32CDE704"/>
    <w:rsid w:val="331E5484"/>
    <w:rsid w:val="33285662"/>
    <w:rsid w:val="3340108B"/>
    <w:rsid w:val="33564839"/>
    <w:rsid w:val="336B997A"/>
    <w:rsid w:val="33AF7963"/>
    <w:rsid w:val="33BA14D8"/>
    <w:rsid w:val="33E8DA6A"/>
    <w:rsid w:val="3408809E"/>
    <w:rsid w:val="34369DE6"/>
    <w:rsid w:val="34378EA1"/>
    <w:rsid w:val="3467C615"/>
    <w:rsid w:val="346CF6AD"/>
    <w:rsid w:val="3555E539"/>
    <w:rsid w:val="35A450FF"/>
    <w:rsid w:val="35E56CA2"/>
    <w:rsid w:val="361611ED"/>
    <w:rsid w:val="36EA105D"/>
    <w:rsid w:val="373833DA"/>
    <w:rsid w:val="373B1B5A"/>
    <w:rsid w:val="375257E8"/>
    <w:rsid w:val="37564822"/>
    <w:rsid w:val="37AA93FE"/>
    <w:rsid w:val="38181706"/>
    <w:rsid w:val="38369DE8"/>
    <w:rsid w:val="387C609C"/>
    <w:rsid w:val="3885E0BE"/>
    <w:rsid w:val="38911FEB"/>
    <w:rsid w:val="38A5296F"/>
    <w:rsid w:val="38EB80FE"/>
    <w:rsid w:val="3910F2AC"/>
    <w:rsid w:val="3911B7AD"/>
    <w:rsid w:val="39AD919F"/>
    <w:rsid w:val="39C56ACC"/>
    <w:rsid w:val="3A034CB0"/>
    <w:rsid w:val="3A101D88"/>
    <w:rsid w:val="3B33C07B"/>
    <w:rsid w:val="3C48CA2F"/>
    <w:rsid w:val="3C966F5E"/>
    <w:rsid w:val="3CD22E25"/>
    <w:rsid w:val="3CF95363"/>
    <w:rsid w:val="3D09108B"/>
    <w:rsid w:val="3D5951E1"/>
    <w:rsid w:val="3D9BFDB1"/>
    <w:rsid w:val="3DF0ED72"/>
    <w:rsid w:val="3E7626C9"/>
    <w:rsid w:val="3EC8349D"/>
    <w:rsid w:val="3EF4B208"/>
    <w:rsid w:val="3F04B505"/>
    <w:rsid w:val="3F9D2FC9"/>
    <w:rsid w:val="3FA411ED"/>
    <w:rsid w:val="401B83F3"/>
    <w:rsid w:val="40225460"/>
    <w:rsid w:val="4042FAAE"/>
    <w:rsid w:val="4074D40E"/>
    <w:rsid w:val="409CED4B"/>
    <w:rsid w:val="40CCCD35"/>
    <w:rsid w:val="410312F5"/>
    <w:rsid w:val="413ACB86"/>
    <w:rsid w:val="414BF26C"/>
    <w:rsid w:val="4174630E"/>
    <w:rsid w:val="418ACAA6"/>
    <w:rsid w:val="41A92F15"/>
    <w:rsid w:val="41F44C25"/>
    <w:rsid w:val="43425E38"/>
    <w:rsid w:val="4370773E"/>
    <w:rsid w:val="43D82628"/>
    <w:rsid w:val="446910B2"/>
    <w:rsid w:val="446F3DAC"/>
    <w:rsid w:val="44AD8B27"/>
    <w:rsid w:val="4593EDEF"/>
    <w:rsid w:val="45BAC85D"/>
    <w:rsid w:val="45C6534E"/>
    <w:rsid w:val="45D4EBDE"/>
    <w:rsid w:val="460B0E0D"/>
    <w:rsid w:val="467D9B75"/>
    <w:rsid w:val="46B74EEB"/>
    <w:rsid w:val="46B77497"/>
    <w:rsid w:val="4708CD4E"/>
    <w:rsid w:val="470FC6EA"/>
    <w:rsid w:val="47EC0994"/>
    <w:rsid w:val="48521241"/>
    <w:rsid w:val="4896C459"/>
    <w:rsid w:val="489C0488"/>
    <w:rsid w:val="48BD2408"/>
    <w:rsid w:val="48CF1D95"/>
    <w:rsid w:val="48FE0787"/>
    <w:rsid w:val="490CE351"/>
    <w:rsid w:val="49447981"/>
    <w:rsid w:val="49CE1F7A"/>
    <w:rsid w:val="4AB6481D"/>
    <w:rsid w:val="4B688082"/>
    <w:rsid w:val="4B8AC00E"/>
    <w:rsid w:val="4BCA0FB0"/>
    <w:rsid w:val="4C1F9EB0"/>
    <w:rsid w:val="4C37BA43"/>
    <w:rsid w:val="4C822326"/>
    <w:rsid w:val="4C8ABE79"/>
    <w:rsid w:val="4D67AC11"/>
    <w:rsid w:val="4E76A1BF"/>
    <w:rsid w:val="4E896DA5"/>
    <w:rsid w:val="4E952516"/>
    <w:rsid w:val="4E991ECA"/>
    <w:rsid w:val="4ECF2F47"/>
    <w:rsid w:val="4EFA859A"/>
    <w:rsid w:val="4EFF66BB"/>
    <w:rsid w:val="4F50F536"/>
    <w:rsid w:val="4F7C704D"/>
    <w:rsid w:val="4FC2F23A"/>
    <w:rsid w:val="4FE1B16E"/>
    <w:rsid w:val="4FEAA7FC"/>
    <w:rsid w:val="509ACBD8"/>
    <w:rsid w:val="509C2AA5"/>
    <w:rsid w:val="50A820D4"/>
    <w:rsid w:val="50D94327"/>
    <w:rsid w:val="50DD2E1B"/>
    <w:rsid w:val="50F15628"/>
    <w:rsid w:val="51230BE0"/>
    <w:rsid w:val="513ADAE2"/>
    <w:rsid w:val="5142E416"/>
    <w:rsid w:val="515027F3"/>
    <w:rsid w:val="5174834E"/>
    <w:rsid w:val="517AA057"/>
    <w:rsid w:val="524098CB"/>
    <w:rsid w:val="529D0FA1"/>
    <w:rsid w:val="52CB84F9"/>
    <w:rsid w:val="53053773"/>
    <w:rsid w:val="531C761B"/>
    <w:rsid w:val="531D8164"/>
    <w:rsid w:val="536E02C1"/>
    <w:rsid w:val="53CB95B0"/>
    <w:rsid w:val="53EC00FE"/>
    <w:rsid w:val="54590108"/>
    <w:rsid w:val="546DA482"/>
    <w:rsid w:val="548887DB"/>
    <w:rsid w:val="54BD1C81"/>
    <w:rsid w:val="5529348F"/>
    <w:rsid w:val="559CC230"/>
    <w:rsid w:val="55C99AB9"/>
    <w:rsid w:val="55D79932"/>
    <w:rsid w:val="5647933E"/>
    <w:rsid w:val="5694CA02"/>
    <w:rsid w:val="56C0E961"/>
    <w:rsid w:val="56D68609"/>
    <w:rsid w:val="56FF08BD"/>
    <w:rsid w:val="575979C0"/>
    <w:rsid w:val="578ECD8F"/>
    <w:rsid w:val="579065C9"/>
    <w:rsid w:val="57B0A54A"/>
    <w:rsid w:val="57C84EC9"/>
    <w:rsid w:val="57F0F287"/>
    <w:rsid w:val="5841FD84"/>
    <w:rsid w:val="5847038A"/>
    <w:rsid w:val="58617A9F"/>
    <w:rsid w:val="588D4E88"/>
    <w:rsid w:val="592A9DF0"/>
    <w:rsid w:val="592C362A"/>
    <w:rsid w:val="594CDE12"/>
    <w:rsid w:val="5A3D4E7C"/>
    <w:rsid w:val="5A4104CD"/>
    <w:rsid w:val="5A5D9773"/>
    <w:rsid w:val="5ABB2A6F"/>
    <w:rsid w:val="5AEBB37D"/>
    <w:rsid w:val="5B1BFD9C"/>
    <w:rsid w:val="5B21F8D2"/>
    <w:rsid w:val="5B289349"/>
    <w:rsid w:val="5B9C7778"/>
    <w:rsid w:val="5BEEED23"/>
    <w:rsid w:val="5C2E494E"/>
    <w:rsid w:val="5C34260A"/>
    <w:rsid w:val="5CF54CAE"/>
    <w:rsid w:val="5D18184B"/>
    <w:rsid w:val="5DD9FEDE"/>
    <w:rsid w:val="5E00358D"/>
    <w:rsid w:val="5E22F271"/>
    <w:rsid w:val="5E241D46"/>
    <w:rsid w:val="5E5F1D4F"/>
    <w:rsid w:val="5EB6450E"/>
    <w:rsid w:val="5F00B158"/>
    <w:rsid w:val="5F5A62B3"/>
    <w:rsid w:val="5F6F73C0"/>
    <w:rsid w:val="5FA30587"/>
    <w:rsid w:val="5FBACAD4"/>
    <w:rsid w:val="601A50D8"/>
    <w:rsid w:val="604C85C9"/>
    <w:rsid w:val="60950EEA"/>
    <w:rsid w:val="60AF7A22"/>
    <w:rsid w:val="60E64B87"/>
    <w:rsid w:val="61327069"/>
    <w:rsid w:val="6170C329"/>
    <w:rsid w:val="61800BD0"/>
    <w:rsid w:val="6188197A"/>
    <w:rsid w:val="622B9942"/>
    <w:rsid w:val="62905DA0"/>
    <w:rsid w:val="62DCA2BD"/>
    <w:rsid w:val="62E1A8C3"/>
    <w:rsid w:val="6302B93B"/>
    <w:rsid w:val="63267779"/>
    <w:rsid w:val="632A6973"/>
    <w:rsid w:val="632E4D85"/>
    <w:rsid w:val="64C5470D"/>
    <w:rsid w:val="64CA1DE6"/>
    <w:rsid w:val="6509A99C"/>
    <w:rsid w:val="650AD88C"/>
    <w:rsid w:val="655E0BB0"/>
    <w:rsid w:val="65AA1025"/>
    <w:rsid w:val="65E9676A"/>
    <w:rsid w:val="666B45F0"/>
    <w:rsid w:val="6691EC43"/>
    <w:rsid w:val="66EC6DD0"/>
    <w:rsid w:val="6722F21E"/>
    <w:rsid w:val="675328DC"/>
    <w:rsid w:val="67AF8A40"/>
    <w:rsid w:val="681427E3"/>
    <w:rsid w:val="68600ED4"/>
    <w:rsid w:val="6874A417"/>
    <w:rsid w:val="689A15C5"/>
    <w:rsid w:val="68E22763"/>
    <w:rsid w:val="694B5AA1"/>
    <w:rsid w:val="695A92E2"/>
    <w:rsid w:val="69628EE4"/>
    <w:rsid w:val="69814D13"/>
    <w:rsid w:val="69E7BCDE"/>
    <w:rsid w:val="69EE9C37"/>
    <w:rsid w:val="6A3FA734"/>
    <w:rsid w:val="6A54C8D1"/>
    <w:rsid w:val="6ABD4BD9"/>
    <w:rsid w:val="6B157CDA"/>
    <w:rsid w:val="6B28DA86"/>
    <w:rsid w:val="6BC60C03"/>
    <w:rsid w:val="6C30F900"/>
    <w:rsid w:val="6C3DCB28"/>
    <w:rsid w:val="6CD54745"/>
    <w:rsid w:val="6D7F8C08"/>
    <w:rsid w:val="6DC760F9"/>
    <w:rsid w:val="6DFDD398"/>
    <w:rsid w:val="6E02E0E3"/>
    <w:rsid w:val="6E0EF828"/>
    <w:rsid w:val="6E1BBB41"/>
    <w:rsid w:val="6E591D07"/>
    <w:rsid w:val="6E692A20"/>
    <w:rsid w:val="6E89967D"/>
    <w:rsid w:val="6E9E200A"/>
    <w:rsid w:val="6EEECD73"/>
    <w:rsid w:val="6F03BF5D"/>
    <w:rsid w:val="6F0A1C4A"/>
    <w:rsid w:val="6F5A0EE1"/>
    <w:rsid w:val="6F829F78"/>
    <w:rsid w:val="6F886734"/>
    <w:rsid w:val="6FF8FFF2"/>
    <w:rsid w:val="702566DE"/>
    <w:rsid w:val="70CBB3E2"/>
    <w:rsid w:val="7105EB29"/>
    <w:rsid w:val="713D4429"/>
    <w:rsid w:val="714C7C6A"/>
    <w:rsid w:val="71DE839C"/>
    <w:rsid w:val="725744D2"/>
    <w:rsid w:val="72788151"/>
    <w:rsid w:val="7288932D"/>
    <w:rsid w:val="733A7C7A"/>
    <w:rsid w:val="73600E8E"/>
    <w:rsid w:val="737002EA"/>
    <w:rsid w:val="73A3F1CB"/>
    <w:rsid w:val="73BA5AE1"/>
    <w:rsid w:val="73BF2CE1"/>
    <w:rsid w:val="73CA16A4"/>
    <w:rsid w:val="741653AE"/>
    <w:rsid w:val="74CADE60"/>
    <w:rsid w:val="74EFB0F3"/>
    <w:rsid w:val="75209FEC"/>
    <w:rsid w:val="7565E705"/>
    <w:rsid w:val="75F81BE7"/>
    <w:rsid w:val="766F239A"/>
    <w:rsid w:val="76778A87"/>
    <w:rsid w:val="769BF780"/>
    <w:rsid w:val="77174FF6"/>
    <w:rsid w:val="7775CCB8"/>
    <w:rsid w:val="781CCEE1"/>
    <w:rsid w:val="7903CF59"/>
    <w:rsid w:val="798031C6"/>
    <w:rsid w:val="79CEFCDF"/>
    <w:rsid w:val="79FDE0A8"/>
    <w:rsid w:val="7ADB34D3"/>
    <w:rsid w:val="7B656579"/>
    <w:rsid w:val="7B6AD227"/>
    <w:rsid w:val="7BD7E962"/>
    <w:rsid w:val="7BEC0D1E"/>
    <w:rsid w:val="7C7654A8"/>
    <w:rsid w:val="7CEB6B0F"/>
    <w:rsid w:val="7CFB036B"/>
    <w:rsid w:val="7D16E530"/>
    <w:rsid w:val="7D32CB29"/>
    <w:rsid w:val="7D585977"/>
    <w:rsid w:val="7D9778C2"/>
    <w:rsid w:val="7D992913"/>
    <w:rsid w:val="7DCB1C91"/>
    <w:rsid w:val="7DE99240"/>
    <w:rsid w:val="7E5E4548"/>
    <w:rsid w:val="7EBDB038"/>
    <w:rsid w:val="7EDB636D"/>
    <w:rsid w:val="7EEB1DC5"/>
    <w:rsid w:val="7EFB7EDD"/>
    <w:rsid w:val="7F3DDBFC"/>
    <w:rsid w:val="7F5D2834"/>
    <w:rsid w:val="7F93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FBF19"/>
  <w15:chartTrackingRefBased/>
  <w15:docId w15:val="{3636E01D-B202-417E-ABD2-48F968135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35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0B373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C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B373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0B373D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73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B373D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B373D"/>
    <w:rPr>
      <w:rFonts w:ascii="Times New Roman" w:eastAsia="Times New Roman" w:hAnsi="Times New Roman" w:cs="Times New Roman"/>
      <w:b/>
      <w:bCs/>
      <w:lang w:eastAsia="en-GB"/>
    </w:rPr>
  </w:style>
  <w:style w:type="paragraph" w:styleId="NormalWeb">
    <w:name w:val="Normal (Web)"/>
    <w:basedOn w:val="Normal"/>
    <w:uiPriority w:val="99"/>
    <w:unhideWhenUsed/>
    <w:rsid w:val="000B373D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B373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3CB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85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05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0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053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5429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57659"/>
  </w:style>
  <w:style w:type="paragraph" w:styleId="Footer">
    <w:name w:val="footer"/>
    <w:basedOn w:val="Normal"/>
    <w:link w:val="FooterChar"/>
    <w:uiPriority w:val="99"/>
    <w:unhideWhenUsed/>
    <w:rsid w:val="00A6196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6196B"/>
  </w:style>
  <w:style w:type="character" w:styleId="PageNumber">
    <w:name w:val="page number"/>
    <w:basedOn w:val="DefaultParagraphFont"/>
    <w:uiPriority w:val="99"/>
    <w:semiHidden/>
    <w:unhideWhenUsed/>
    <w:rsid w:val="00A6196B"/>
  </w:style>
  <w:style w:type="paragraph" w:styleId="Header">
    <w:name w:val="header"/>
    <w:basedOn w:val="Normal"/>
    <w:link w:val="HeaderChar"/>
    <w:uiPriority w:val="99"/>
    <w:unhideWhenUsed/>
    <w:rsid w:val="00585B6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85B69"/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normaltextrun">
    <w:name w:val="normaltextrun"/>
    <w:basedOn w:val="DefaultParagraphFont"/>
    <w:rsid w:val="005A40E5"/>
  </w:style>
  <w:style w:type="character" w:customStyle="1" w:styleId="eop">
    <w:name w:val="eop"/>
    <w:basedOn w:val="DefaultParagraphFont"/>
    <w:rsid w:val="005A40E5"/>
  </w:style>
  <w:style w:type="paragraph" w:styleId="BalloonText">
    <w:name w:val="Balloon Text"/>
    <w:basedOn w:val="Normal"/>
    <w:link w:val="BalloonTextChar"/>
    <w:uiPriority w:val="99"/>
    <w:semiHidden/>
    <w:unhideWhenUsed/>
    <w:rsid w:val="008400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0CA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43B9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8702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47D4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7D4B"/>
    <w:rPr>
      <w:rFonts w:ascii="Times New Roman" w:eastAsia="Times New Roman" w:hAnsi="Times New Roman" w:cs="Times New Roman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447D4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7D4B"/>
    <w:rPr>
      <w:rFonts w:ascii="Times New Roman" w:eastAsia="Times New Roman" w:hAnsi="Times New Roman" w:cs="Times New Roman"/>
      <w:noProof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C6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D0821"/>
  </w:style>
  <w:style w:type="character" w:styleId="UnresolvedMention">
    <w:name w:val="Unresolved Mention"/>
    <w:basedOn w:val="DefaultParagraphFont"/>
    <w:uiPriority w:val="99"/>
    <w:semiHidden/>
    <w:unhideWhenUsed/>
    <w:rsid w:val="00080F52"/>
    <w:rPr>
      <w:color w:val="605E5C"/>
      <w:shd w:val="clear" w:color="auto" w:fill="E1DFDD"/>
    </w:rPr>
  </w:style>
  <w:style w:type="paragraph" w:customStyle="1" w:styleId="chapter-para">
    <w:name w:val="chapter-para"/>
    <w:basedOn w:val="Normal"/>
    <w:rsid w:val="008C63BD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57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7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5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2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6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93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69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8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4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59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9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99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60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66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5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13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77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40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9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676357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22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3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53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83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858862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22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5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2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567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6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046369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0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24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6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08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36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4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8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9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9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8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0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2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0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8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4696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1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5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92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85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677765">
                      <w:marLeft w:val="4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6876813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65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73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42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9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87547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63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91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53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52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9/05/relationships/documenttasks" Target="documenttasks/documenttasks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d9c0c6ac9f164fea" Type="http://schemas.microsoft.com/office/2019/09/relationships/intelligence" Target="intelligenc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documenttasks/documenttasks1.xml><?xml version="1.0" encoding="utf-8"?>
<t:Tasks xmlns:t="http://schemas.microsoft.com/office/tasks/2019/documenttasks" xmlns:oel="http://schemas.microsoft.com/office/2019/extlst">
  <t:Task id="{2EB82A04-6FE9-485E-B895-914E279F9AD3}">
    <t:Anchor>
      <t:Comment id="335314625"/>
    </t:Anchor>
    <t:History>
      <t:Event id="{8C694E54-C502-4CC5-9787-C54BBFE92A81}" time="2022-06-21T15:43:58.597Z">
        <t:Attribution userId="S::rmhinad@ucl.ac.uk::6072b18b-dc39-499e-833b-d24be8159d8f" userProvider="AD" userName="Adams, Natalie"/>
        <t:Anchor>
          <t:Comment id="530170464"/>
        </t:Anchor>
        <t:Create/>
      </t:Event>
      <t:Event id="{066BFE4D-6B73-4A30-8BD2-480C24B036F9}" time="2022-06-21T15:43:58.597Z">
        <t:Attribution userId="S::rmhinad@ucl.ac.uk::6072b18b-dc39-499e-833b-d24be8159d8f" userProvider="AD" userName="Adams, Natalie"/>
        <t:Anchor>
          <t:Comment id="530170464"/>
        </t:Anchor>
        <t:Assign userId="S::rmjlots@ucl.ac.uk::d7eddf2a-a797-429a-8522-a301b27868c4" userProvider="AD" userName="Stirrup, Oliver"/>
      </t:Event>
      <t:Event id="{AE06FD96-7C17-43ED-9B1D-741176B11E8C}" time="2022-06-21T15:43:58.597Z">
        <t:Attribution userId="S::rmhinad@ucl.ac.uk::6072b18b-dc39-499e-833b-d24be8159d8f" userProvider="AD" userName="Adams, Natalie"/>
        <t:Anchor>
          <t:Comment id="530170464"/>
        </t:Anchor>
        <t:SetTitle title="@Stirrup, Oliver"/>
      </t:Event>
    </t:History>
  </t:Task>
  <t:Task id="{EB5908A4-4797-4F0C-A57A-7E01D20BE997}">
    <t:Anchor>
      <t:Comment id="1327792648"/>
    </t:Anchor>
    <t:History>
      <t:Event id="{FE03460B-43B7-4471-9E63-9ADFCA5ED4F4}" time="2022-06-24T11:53:15.857Z">
        <t:Attribution userId="S::rmhinad@ucl.ac.uk::6072b18b-dc39-499e-833b-d24be8159d8f" userProvider="AD" userName="Adams, Natalie"/>
        <t:Anchor>
          <t:Comment id="1327792648"/>
        </t:Anchor>
        <t:Create/>
      </t:Event>
      <t:Event id="{03DDB624-1168-47B4-9F32-D94946401D60}" time="2022-06-24T11:53:15.857Z">
        <t:Attribution userId="S::rmhinad@ucl.ac.uk::6072b18b-dc39-499e-833b-d24be8159d8f" userProvider="AD" userName="Adams, Natalie"/>
        <t:Anchor>
          <t:Comment id="1327792648"/>
        </t:Anchor>
        <t:Assign userId="S::rmjlots@ucl.ac.uk::d7eddf2a-a797-429a-8522-a301b27868c4" userProvider="AD" userName="Stirrup, Oliver"/>
      </t:Event>
      <t:Event id="{3411BA93-33A0-4642-899B-83502F4BE13C}" time="2022-06-24T11:53:15.857Z">
        <t:Attribution userId="S::rmhinad@ucl.ac.uk::6072b18b-dc39-499e-833b-d24be8159d8f" userProvider="AD" userName="Adams, Natalie"/>
        <t:Anchor>
          <t:Comment id="1327792648"/>
        </t:Anchor>
        <t:SetTitle title="@Stirrup, Oliver do you want to add the cohort % primary vaccinated here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3086E7-454D-42BD-A89A-420C1656B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2</TotalTime>
  <Pages>4</Pages>
  <Words>691</Words>
  <Characters>39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Adams</dc:creator>
  <cp:keywords/>
  <dc:description/>
  <cp:lastModifiedBy>Oliver Stirrup</cp:lastModifiedBy>
  <cp:revision>106</cp:revision>
  <dcterms:created xsi:type="dcterms:W3CDTF">2023-02-22T22:32:00Z</dcterms:created>
  <dcterms:modified xsi:type="dcterms:W3CDTF">2023-06-16T08:46:00Z</dcterms:modified>
</cp:coreProperties>
</file>